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E9C56" w14:textId="2476DABF" w:rsidR="00B868B6" w:rsidRPr="009F051B" w:rsidRDefault="009F051B" w:rsidP="009F051B">
      <w:pPr>
        <w:spacing w:line="480" w:lineRule="auto"/>
        <w:jc w:val="center"/>
        <w:rPr>
          <w:b/>
          <w:lang w:val="en-US"/>
        </w:rPr>
      </w:pPr>
      <w:r w:rsidRPr="009F051B">
        <w:rPr>
          <w:b/>
          <w:lang w:val="en-US"/>
        </w:rPr>
        <w:t>Supplement</w:t>
      </w:r>
    </w:p>
    <w:p w14:paraId="2499A1B0" w14:textId="77777777" w:rsidR="009F051B" w:rsidRDefault="009F051B" w:rsidP="00D946C5">
      <w:pPr>
        <w:spacing w:line="480" w:lineRule="auto"/>
        <w:rPr>
          <w:lang w:val="en-US"/>
        </w:rPr>
      </w:pPr>
    </w:p>
    <w:p w14:paraId="29225221" w14:textId="2FC007AA" w:rsidR="009F051B" w:rsidRDefault="009F051B" w:rsidP="009F051B">
      <w:pPr>
        <w:tabs>
          <w:tab w:val="left" w:pos="0"/>
          <w:tab w:val="left" w:pos="4253"/>
        </w:tabs>
        <w:spacing w:line="360" w:lineRule="auto"/>
        <w:rPr>
          <w:i/>
          <w:lang w:val="en-US"/>
        </w:rPr>
      </w:pPr>
      <w:r w:rsidRPr="009F051B">
        <w:rPr>
          <w:b/>
          <w:lang w:val="en-US"/>
        </w:rPr>
        <w:t>Table S1</w:t>
      </w:r>
      <w:r>
        <w:rPr>
          <w:b/>
          <w:lang w:val="en-US"/>
        </w:rPr>
        <w:t>:</w:t>
      </w:r>
      <w:r w:rsidRPr="00B42CAC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A328A0">
        <w:rPr>
          <w:i/>
          <w:lang w:val="en-US"/>
        </w:rPr>
        <w:t>M</w:t>
      </w:r>
      <w:r w:rsidR="00A328A0" w:rsidRPr="000F1F59">
        <w:rPr>
          <w:i/>
          <w:lang w:val="en-US"/>
        </w:rPr>
        <w:t>eans, SD</w:t>
      </w:r>
      <w:r w:rsidR="00A328A0">
        <w:rPr>
          <w:i/>
          <w:lang w:val="en-US"/>
        </w:rPr>
        <w:t xml:space="preserve">s and </w:t>
      </w:r>
      <w:r w:rsidR="00A328A0" w:rsidRPr="00F71C9E">
        <w:rPr>
          <w:i/>
          <w:lang w:val="en-US"/>
        </w:rPr>
        <w:t>effect strengths</w:t>
      </w:r>
      <w:r w:rsidR="00A328A0">
        <w:rPr>
          <w:i/>
          <w:lang w:val="en-US"/>
        </w:rPr>
        <w:t xml:space="preserve"> </w:t>
      </w:r>
      <w:r w:rsidR="00A328A0" w:rsidRPr="000F1F59">
        <w:rPr>
          <w:i/>
          <w:lang w:val="en-US"/>
        </w:rPr>
        <w:t>(Cohen’</w:t>
      </w:r>
      <w:r w:rsidR="00A328A0">
        <w:rPr>
          <w:i/>
          <w:lang w:val="en-US"/>
        </w:rPr>
        <w:t>s d) of pre- to post changes in measures assessing height fear in LG-OST-participants who attained the training at day 1.</w:t>
      </w:r>
    </w:p>
    <w:p w14:paraId="4500B85A" w14:textId="34DCA47F" w:rsidR="00B868B6" w:rsidRPr="009F051B" w:rsidRDefault="00B868B6" w:rsidP="00D946C5">
      <w:pPr>
        <w:spacing w:line="480" w:lineRule="auto"/>
        <w:rPr>
          <w:b/>
          <w:lang w:val="en-US"/>
        </w:rPr>
      </w:pPr>
    </w:p>
    <w:tbl>
      <w:tblPr>
        <w:tblpPr w:leftFromText="141" w:rightFromText="141" w:vertAnchor="text" w:horzAnchor="margin" w:tblpY="24"/>
        <w:tblW w:w="100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1559"/>
        <w:gridCol w:w="1560"/>
        <w:gridCol w:w="1366"/>
        <w:gridCol w:w="193"/>
        <w:gridCol w:w="516"/>
        <w:gridCol w:w="618"/>
        <w:gridCol w:w="709"/>
        <w:gridCol w:w="160"/>
        <w:gridCol w:w="832"/>
        <w:gridCol w:w="709"/>
        <w:gridCol w:w="567"/>
        <w:gridCol w:w="142"/>
        <w:gridCol w:w="425"/>
      </w:tblGrid>
      <w:tr w:rsidR="00B868B6" w:rsidRPr="00A328A0" w14:paraId="59C171CF" w14:textId="77777777" w:rsidTr="00C816E0">
        <w:trPr>
          <w:trHeight w:val="542"/>
        </w:trPr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08A17A1E" w14:textId="77777777" w:rsidR="00B868B6" w:rsidRPr="00523F32" w:rsidRDefault="00B868B6" w:rsidP="00B868B6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8222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D68AD2" w14:textId="77777777" w:rsidR="00B868B6" w:rsidRPr="00523F32" w:rsidRDefault="00B868B6" w:rsidP="00B868B6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523F32">
              <w:rPr>
                <w:szCs w:val="16"/>
                <w:lang w:val="en-US"/>
              </w:rPr>
              <w:t xml:space="preserve">   </w:t>
            </w:r>
          </w:p>
          <w:p w14:paraId="02985D6E" w14:textId="083F5A59" w:rsidR="00B868B6" w:rsidRDefault="00B868B6" w:rsidP="00B868B6">
            <w:pPr>
              <w:snapToGrid w:val="0"/>
              <w:spacing w:line="36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>Large Group One-s</w:t>
            </w:r>
            <w:r w:rsidR="006132F8">
              <w:rPr>
                <w:b/>
                <w:szCs w:val="16"/>
                <w:lang w:val="en-US"/>
              </w:rPr>
              <w:t>ession training cohort</w:t>
            </w:r>
            <w:r w:rsidR="001E09A4">
              <w:rPr>
                <w:b/>
                <w:szCs w:val="16"/>
                <w:lang w:val="en-US"/>
              </w:rPr>
              <w:t xml:space="preserve"> 1 (N = 27</w:t>
            </w:r>
            <w:r>
              <w:rPr>
                <w:b/>
                <w:szCs w:val="16"/>
                <w:lang w:val="en-US"/>
              </w:rPr>
              <w:t>)</w:t>
            </w:r>
          </w:p>
          <w:p w14:paraId="2A44EED9" w14:textId="77777777" w:rsidR="00B868B6" w:rsidRPr="004B43E9" w:rsidRDefault="00B868B6" w:rsidP="00B868B6">
            <w:pPr>
              <w:snapToGrid w:val="0"/>
              <w:spacing w:line="36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318BC2EB" w14:textId="77777777" w:rsidR="00B868B6" w:rsidRDefault="00B868B6" w:rsidP="00B868B6">
            <w:pPr>
              <w:tabs>
                <w:tab w:val="left" w:pos="210"/>
                <w:tab w:val="center" w:pos="922"/>
              </w:tabs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lang w:val="en-US"/>
              </w:rPr>
            </w:pPr>
          </w:p>
        </w:tc>
      </w:tr>
      <w:tr w:rsidR="00B868B6" w:rsidRPr="00563807" w14:paraId="1601AC91" w14:textId="77777777" w:rsidTr="000305C8">
        <w:trPr>
          <w:gridAfter w:val="3"/>
          <w:wAfter w:w="1134" w:type="dxa"/>
          <w:trHeight w:hRule="exact" w:val="340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D37F421" w14:textId="77777777" w:rsidR="00B868B6" w:rsidRPr="00523F32" w:rsidRDefault="00B868B6" w:rsidP="00B868B6">
            <w:pPr>
              <w:snapToGrid w:val="0"/>
              <w:spacing w:line="480" w:lineRule="auto"/>
              <w:ind w:left="-5764" w:firstLine="5764"/>
              <w:rPr>
                <w:i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69D7F57" w14:textId="77777777" w:rsidR="00B868B6" w:rsidRPr="00523F32" w:rsidRDefault="00B868B6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re</w:t>
            </w:r>
          </w:p>
        </w:tc>
        <w:tc>
          <w:tcPr>
            <w:tcW w:w="1366" w:type="dxa"/>
          </w:tcPr>
          <w:p w14:paraId="332AEF11" w14:textId="77777777" w:rsidR="00B868B6" w:rsidRPr="00523F32" w:rsidRDefault="00B868B6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ost</w:t>
            </w:r>
          </w:p>
        </w:tc>
        <w:tc>
          <w:tcPr>
            <w:tcW w:w="709" w:type="dxa"/>
            <w:gridSpan w:val="2"/>
          </w:tcPr>
          <w:p w14:paraId="11223D70" w14:textId="77777777" w:rsidR="00B868B6" w:rsidRDefault="00B868B6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</w:p>
        </w:tc>
        <w:tc>
          <w:tcPr>
            <w:tcW w:w="3028" w:type="dxa"/>
            <w:gridSpan w:val="5"/>
          </w:tcPr>
          <w:p w14:paraId="699BB87E" w14:textId="77777777" w:rsidR="00B868B6" w:rsidRDefault="00B868B6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Statistics </w:t>
            </w:r>
            <w:r>
              <w:rPr>
                <w:b/>
                <w:lang w:val="en-US"/>
              </w:rPr>
              <w:t>(pre vs</w:t>
            </w:r>
            <w:r w:rsidRPr="000F1A79">
              <w:rPr>
                <w:b/>
                <w:lang w:val="en-US"/>
              </w:rPr>
              <w:t xml:space="preserve"> post)</w:t>
            </w:r>
          </w:p>
        </w:tc>
      </w:tr>
      <w:tr w:rsidR="00C816E0" w:rsidRPr="00563807" w14:paraId="4C5C9D4C" w14:textId="77777777" w:rsidTr="000305C8">
        <w:trPr>
          <w:gridAfter w:val="1"/>
          <w:wAfter w:w="425" w:type="dxa"/>
          <w:trHeight w:hRule="exact" w:val="340"/>
        </w:trPr>
        <w:tc>
          <w:tcPr>
            <w:tcW w:w="2268" w:type="dxa"/>
            <w:gridSpan w:val="2"/>
          </w:tcPr>
          <w:p w14:paraId="5945F4A4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BC719BB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366" w:type="dxa"/>
          </w:tcPr>
          <w:p w14:paraId="50331930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327" w:type="dxa"/>
            <w:gridSpan w:val="3"/>
          </w:tcPr>
          <w:p w14:paraId="535A22D3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43F6D111" w14:textId="77777777" w:rsidR="00C816E0" w:rsidRPr="00994780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994780">
              <w:rPr>
                <w:b/>
                <w:i/>
                <w:szCs w:val="16"/>
                <w:lang w:val="en-US"/>
              </w:rPr>
              <w:t>p</w:t>
            </w:r>
          </w:p>
        </w:tc>
        <w:tc>
          <w:tcPr>
            <w:tcW w:w="160" w:type="dxa"/>
          </w:tcPr>
          <w:p w14:paraId="3ECEFBE2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</w:p>
        </w:tc>
        <w:tc>
          <w:tcPr>
            <w:tcW w:w="2250" w:type="dxa"/>
            <w:gridSpan w:val="4"/>
          </w:tcPr>
          <w:p w14:paraId="25A1D45C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ES [CI]</w:t>
            </w:r>
          </w:p>
        </w:tc>
      </w:tr>
      <w:tr w:rsidR="00C816E0" w:rsidRPr="00A328A0" w14:paraId="42862147" w14:textId="77777777" w:rsidTr="000305C8">
        <w:trPr>
          <w:gridAfter w:val="2"/>
          <w:wAfter w:w="567" w:type="dxa"/>
          <w:trHeight w:hRule="exact" w:val="340"/>
        </w:trPr>
        <w:tc>
          <w:tcPr>
            <w:tcW w:w="6521" w:type="dxa"/>
            <w:gridSpan w:val="7"/>
            <w:vAlign w:val="center"/>
          </w:tcPr>
          <w:p w14:paraId="180B3837" w14:textId="77777777" w:rsidR="00C816E0" w:rsidRPr="008D687A" w:rsidRDefault="00C816E0" w:rsidP="00B868B6">
            <w:pPr>
              <w:snapToGrid w:val="0"/>
              <w:spacing w:line="360" w:lineRule="auto"/>
              <w:ind w:left="-5764" w:firstLine="5764"/>
              <w:rPr>
                <w:b/>
                <w:i/>
                <w:iCs/>
                <w:u w:val="single"/>
                <w:lang w:val="en-US"/>
              </w:rPr>
            </w:pPr>
            <w:r w:rsidRPr="008D687A">
              <w:rPr>
                <w:b/>
                <w:i/>
                <w:iCs/>
                <w:u w:val="single"/>
                <w:lang w:val="en-US"/>
              </w:rPr>
              <w:t>Sample characteristics</w:t>
            </w:r>
            <w:r>
              <w:rPr>
                <w:b/>
                <w:i/>
                <w:iCs/>
                <w:u w:val="single"/>
                <w:lang w:val="en-US"/>
              </w:rPr>
              <w:t xml:space="preserve"> and</w:t>
            </w:r>
            <w:r w:rsidRPr="008D687A">
              <w:rPr>
                <w:b/>
                <w:i/>
                <w:iCs/>
                <w:u w:val="single"/>
                <w:lang w:val="en-US"/>
              </w:rPr>
              <w:t xml:space="preserve"> clinical data</w:t>
            </w:r>
          </w:p>
        </w:tc>
        <w:tc>
          <w:tcPr>
            <w:tcW w:w="709" w:type="dxa"/>
            <w:tcBorders>
              <w:right w:val="nil"/>
            </w:tcBorders>
          </w:tcPr>
          <w:p w14:paraId="01785406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</w:tcBorders>
          </w:tcPr>
          <w:p w14:paraId="1F94ED53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</w:tcBorders>
          </w:tcPr>
          <w:p w14:paraId="2F614AFA" w14:textId="77777777" w:rsidR="00C816E0" w:rsidRPr="00523F32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1E09A4" w14:paraId="5B4CCB6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EB76D12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8D687A">
              <w:rPr>
                <w:iCs/>
                <w:lang w:val="en-US"/>
              </w:rPr>
              <w:t xml:space="preserve">Age </w:t>
            </w:r>
            <w:r w:rsidRPr="000305C8">
              <w:rPr>
                <w:iCs/>
                <w:lang w:val="en-US"/>
              </w:rPr>
              <w:t>(years)</w:t>
            </w:r>
          </w:p>
        </w:tc>
        <w:tc>
          <w:tcPr>
            <w:tcW w:w="1560" w:type="dxa"/>
            <w:vAlign w:val="center"/>
          </w:tcPr>
          <w:p w14:paraId="4DE021EE" w14:textId="50CD4259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4.27</w:t>
            </w:r>
            <w:r w:rsidRPr="000D32F8">
              <w:rPr>
                <w:szCs w:val="16"/>
                <w:lang w:val="en-US"/>
              </w:rPr>
              <w:t xml:space="preserve"> (</w:t>
            </w:r>
            <w:r>
              <w:rPr>
                <w:szCs w:val="16"/>
                <w:lang w:val="en-US"/>
              </w:rPr>
              <w:t>11.7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A8291DC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6E227C10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</w:tcPr>
          <w:p w14:paraId="3BFE552B" w14:textId="6D813139" w:rsidR="00C816E0" w:rsidRPr="008D687A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  <w:tcBorders>
              <w:left w:val="nil"/>
            </w:tcBorders>
          </w:tcPr>
          <w:p w14:paraId="17E585DA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37D30F7A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C23BB4F" w14:textId="064FF473" w:rsidR="00C816E0" w:rsidRPr="008D687A" w:rsidRDefault="000305C8" w:rsidP="00B868B6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ad. E</w:t>
            </w:r>
            <w:r w:rsidR="00C816E0">
              <w:rPr>
                <w:iCs/>
                <w:lang w:val="en-US"/>
              </w:rPr>
              <w:t>ducation</w:t>
            </w:r>
            <w:r>
              <w:rPr>
                <w:iCs/>
                <w:lang w:val="en-US"/>
              </w:rPr>
              <w:t xml:space="preserve"> (y.)</w:t>
            </w:r>
            <w:r w:rsidR="00C816E0">
              <w:rPr>
                <w:iCs/>
                <w:lang w:val="en-US"/>
              </w:rPr>
              <w:t xml:space="preserve"> (years)</w:t>
            </w:r>
          </w:p>
        </w:tc>
        <w:tc>
          <w:tcPr>
            <w:tcW w:w="1560" w:type="dxa"/>
            <w:vAlign w:val="center"/>
          </w:tcPr>
          <w:p w14:paraId="71D58277" w14:textId="39F05081" w:rsidR="00C816E0" w:rsidRPr="008D687A" w:rsidRDefault="000305C8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305C8">
              <w:rPr>
                <w:szCs w:val="16"/>
                <w:lang w:val="en-US"/>
              </w:rPr>
              <w:t>13.19 (3.2</w:t>
            </w:r>
            <w:r w:rsidR="00C816E0" w:rsidRPr="000305C8">
              <w:rPr>
                <w:szCs w:val="16"/>
                <w:lang w:val="en-US"/>
              </w:rPr>
              <w:t>5)</w:t>
            </w:r>
          </w:p>
        </w:tc>
        <w:tc>
          <w:tcPr>
            <w:tcW w:w="1559" w:type="dxa"/>
            <w:gridSpan w:val="2"/>
            <w:vAlign w:val="center"/>
          </w:tcPr>
          <w:p w14:paraId="26FAF4FC" w14:textId="46DEF69A" w:rsidR="00C816E0" w:rsidRPr="008D687A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049534CD" w14:textId="2BDD5D4B" w:rsidR="00C816E0" w:rsidRPr="008D687A" w:rsidRDefault="004E15B6" w:rsidP="004E15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B175A5C" w14:textId="3613B788" w:rsidR="00C816E0" w:rsidRDefault="004E15B6" w:rsidP="004E15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66B1388B" w14:textId="6CCE6603" w:rsidR="00C816E0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5E87829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7059323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iCs/>
                <w:lang w:val="en-US"/>
              </w:rPr>
              <w:t>STAI-S</w:t>
            </w:r>
          </w:p>
        </w:tc>
        <w:tc>
          <w:tcPr>
            <w:tcW w:w="1560" w:type="dxa"/>
            <w:vAlign w:val="center"/>
          </w:tcPr>
          <w:p w14:paraId="6BEA7B0E" w14:textId="0AB958C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2.23 (6.7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D7FC405" w14:textId="4F493804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3.73 (6.7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98FB813" w14:textId="62C59C24" w:rsidR="00C816E0" w:rsidRPr="000D32F8" w:rsidRDefault="0098728D" w:rsidP="0098728D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0.81</w:t>
            </w:r>
          </w:p>
        </w:tc>
        <w:tc>
          <w:tcPr>
            <w:tcW w:w="709" w:type="dxa"/>
          </w:tcPr>
          <w:p w14:paraId="29959CF3" w14:textId="547C36BF" w:rsidR="00C816E0" w:rsidRPr="000D32F8" w:rsidRDefault="0098728D" w:rsidP="0098728D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4A45457C" w14:textId="3356580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7 [0.44 – 2.09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0305C8" w14:paraId="71B1DEB0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0FA9747C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8D687A">
              <w:rPr>
                <w:iCs/>
                <w:lang w:val="en-US"/>
              </w:rPr>
              <w:t>STAI-T</w:t>
            </w:r>
          </w:p>
        </w:tc>
        <w:tc>
          <w:tcPr>
            <w:tcW w:w="1560" w:type="dxa"/>
            <w:vAlign w:val="center"/>
          </w:tcPr>
          <w:p w14:paraId="72E6712A" w14:textId="73C8FB41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2.08 (10.07)</w:t>
            </w:r>
          </w:p>
        </w:tc>
        <w:tc>
          <w:tcPr>
            <w:tcW w:w="1559" w:type="dxa"/>
            <w:gridSpan w:val="2"/>
            <w:vAlign w:val="center"/>
          </w:tcPr>
          <w:p w14:paraId="0D905A56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75E6554E" w14:textId="6CA3055B" w:rsidR="00C816E0" w:rsidRPr="008D687A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206376CB" w14:textId="0EEAB286" w:rsidR="00C816E0" w:rsidRPr="008D687A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463EC900" w14:textId="77777777" w:rsidR="00C816E0" w:rsidRPr="008D687A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53F28631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4FB8F00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0D32F8">
              <w:rPr>
                <w:iCs/>
                <w:lang w:val="en-US"/>
              </w:rPr>
              <w:t>DASS</w:t>
            </w:r>
          </w:p>
        </w:tc>
        <w:tc>
          <w:tcPr>
            <w:tcW w:w="1560" w:type="dxa"/>
            <w:vAlign w:val="center"/>
          </w:tcPr>
          <w:p w14:paraId="04DD6AE8" w14:textId="2EA50161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7</w:t>
            </w:r>
            <w:r w:rsidRPr="000D32F8">
              <w:rPr>
                <w:iCs/>
                <w:lang w:val="en-US"/>
              </w:rPr>
              <w:t>.3</w:t>
            </w:r>
            <w:r>
              <w:rPr>
                <w:iCs/>
                <w:lang w:val="en-US"/>
              </w:rPr>
              <w:t>8 (8.97</w:t>
            </w:r>
            <w:r w:rsidRPr="000D32F8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D5AED6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64520E7C" w14:textId="10991EDF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3B02A03C" w14:textId="626EDE0D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55AC7432" w14:textId="73BC3831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022AFDD7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1A12F273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i/>
                <w:szCs w:val="16"/>
                <w:u w:val="single"/>
                <w:lang w:val="en-US"/>
              </w:rPr>
            </w:pPr>
            <w:r w:rsidRPr="000D32F8">
              <w:rPr>
                <w:szCs w:val="16"/>
                <w:lang w:val="en-US"/>
              </w:rPr>
              <w:t>Depression</w:t>
            </w:r>
          </w:p>
        </w:tc>
        <w:tc>
          <w:tcPr>
            <w:tcW w:w="1560" w:type="dxa"/>
            <w:vAlign w:val="center"/>
          </w:tcPr>
          <w:p w14:paraId="63EBE7CA" w14:textId="36F01B1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.85 (3.28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C280B3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57425CB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27EB0948" w14:textId="2EF1F45C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0932EFED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3B15158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4658D10F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nxiety</w:t>
            </w:r>
          </w:p>
        </w:tc>
        <w:tc>
          <w:tcPr>
            <w:tcW w:w="1560" w:type="dxa"/>
            <w:vAlign w:val="center"/>
          </w:tcPr>
          <w:p w14:paraId="58590FE1" w14:textId="51DDC6C1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.52 (3.3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BC31D00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373C8947" w14:textId="61FC9472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286B416F" w14:textId="6FE32676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3EB4D9D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1E09A4" w14:paraId="322F1D0F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2E76D0E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tress</w:t>
            </w:r>
          </w:p>
        </w:tc>
        <w:tc>
          <w:tcPr>
            <w:tcW w:w="1560" w:type="dxa"/>
            <w:vAlign w:val="center"/>
          </w:tcPr>
          <w:p w14:paraId="734F6E7A" w14:textId="5A7F90C5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.23 (4.00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94E2798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5651D400" w14:textId="0995C137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C3EDF6A" w14:textId="396824C1" w:rsidR="00C816E0" w:rsidRPr="000D32F8" w:rsidRDefault="004E15B6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268" w:type="dxa"/>
            <w:gridSpan w:val="4"/>
          </w:tcPr>
          <w:p w14:paraId="2F282563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1E09A4" w14:paraId="661702D3" w14:textId="77777777" w:rsidTr="000305C8">
        <w:trPr>
          <w:gridAfter w:val="2"/>
          <w:wAfter w:w="567" w:type="dxa"/>
          <w:trHeight w:hRule="exact" w:val="283"/>
        </w:trPr>
        <w:tc>
          <w:tcPr>
            <w:tcW w:w="3828" w:type="dxa"/>
            <w:gridSpan w:val="3"/>
            <w:vAlign w:val="center"/>
          </w:tcPr>
          <w:p w14:paraId="547A96F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b/>
                <w:i/>
                <w:u w:val="single"/>
                <w:lang w:val="en-US"/>
              </w:rPr>
            </w:pPr>
            <w:r w:rsidRPr="000D32F8">
              <w:rPr>
                <w:b/>
                <w:i/>
                <w:u w:val="single"/>
                <w:lang w:val="en-US"/>
              </w:rPr>
              <w:t xml:space="preserve">Height-fear measures </w:t>
            </w:r>
          </w:p>
        </w:tc>
        <w:tc>
          <w:tcPr>
            <w:tcW w:w="1559" w:type="dxa"/>
            <w:gridSpan w:val="2"/>
            <w:vAlign w:val="center"/>
          </w:tcPr>
          <w:p w14:paraId="7DFEB614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F9C257D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56E89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299E86B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5764A8E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D40896" w14:paraId="2E65B598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1BD43F4E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nxiety</w:t>
            </w:r>
          </w:p>
        </w:tc>
        <w:tc>
          <w:tcPr>
            <w:tcW w:w="1560" w:type="dxa"/>
            <w:vAlign w:val="center"/>
          </w:tcPr>
          <w:p w14:paraId="388D6755" w14:textId="0D22A39B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6.95 (18.6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3C1F31C" w14:textId="5C95715A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7.05 (21.7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2983ABB" w14:textId="11F7BFEB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1.83</w:t>
            </w:r>
          </w:p>
        </w:tc>
        <w:tc>
          <w:tcPr>
            <w:tcW w:w="709" w:type="dxa"/>
          </w:tcPr>
          <w:p w14:paraId="051215AB" w14:textId="4E9F215B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26E4B0F7" w14:textId="53B5A4D0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8 [0.19 – 1.78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36734E2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0EF4551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voidance</w:t>
            </w:r>
          </w:p>
        </w:tc>
        <w:tc>
          <w:tcPr>
            <w:tcW w:w="1560" w:type="dxa"/>
            <w:vAlign w:val="center"/>
          </w:tcPr>
          <w:p w14:paraId="4E71617E" w14:textId="6D4B9E48" w:rsidR="00C816E0" w:rsidRPr="006132F8" w:rsidRDefault="00A328A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1</w:t>
            </w:r>
            <w:r w:rsidR="00C816E0" w:rsidRPr="006132F8">
              <w:rPr>
                <w:szCs w:val="16"/>
                <w:lang w:val="en-US"/>
              </w:rPr>
              <w:t>3.79 (5.81)</w:t>
            </w:r>
          </w:p>
        </w:tc>
        <w:tc>
          <w:tcPr>
            <w:tcW w:w="1559" w:type="dxa"/>
            <w:gridSpan w:val="2"/>
            <w:vAlign w:val="center"/>
          </w:tcPr>
          <w:p w14:paraId="6EB60E90" w14:textId="7EF2A189" w:rsidR="00C816E0" w:rsidRPr="006132F8" w:rsidRDefault="00A328A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6.95</w:t>
            </w:r>
            <w:r w:rsidR="00C816E0" w:rsidRPr="006132F8">
              <w:rPr>
                <w:szCs w:val="16"/>
                <w:lang w:val="en-US"/>
              </w:rPr>
              <w:t xml:space="preserve"> (7.05)</w:t>
            </w:r>
          </w:p>
        </w:tc>
        <w:tc>
          <w:tcPr>
            <w:tcW w:w="1134" w:type="dxa"/>
            <w:gridSpan w:val="2"/>
            <w:vAlign w:val="center"/>
          </w:tcPr>
          <w:p w14:paraId="5959AAD0" w14:textId="0485481C" w:rsidR="00C816E0" w:rsidRPr="0061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7.23</w:t>
            </w:r>
          </w:p>
        </w:tc>
        <w:tc>
          <w:tcPr>
            <w:tcW w:w="709" w:type="dxa"/>
          </w:tcPr>
          <w:p w14:paraId="5FFADB2E" w14:textId="11B3ECC0" w:rsidR="00C816E0" w:rsidRPr="0061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.013</w:t>
            </w:r>
          </w:p>
        </w:tc>
        <w:tc>
          <w:tcPr>
            <w:tcW w:w="2268" w:type="dxa"/>
            <w:gridSpan w:val="4"/>
          </w:tcPr>
          <w:p w14:paraId="58685AE1" w14:textId="26104437" w:rsidR="00C816E0" w:rsidRPr="0061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0.66 [-0.13 – 1.42]</w:t>
            </w:r>
          </w:p>
        </w:tc>
      </w:tr>
      <w:tr w:rsidR="00C816E0" w:rsidRPr="004B43E9" w14:paraId="394C6D74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0089A43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1)</w:t>
            </w:r>
          </w:p>
        </w:tc>
        <w:tc>
          <w:tcPr>
            <w:tcW w:w="1560" w:type="dxa"/>
            <w:vAlign w:val="center"/>
          </w:tcPr>
          <w:p w14:paraId="3B6D32A9" w14:textId="1F3B5B2A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3.69 (7.56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73D5A14" w14:textId="61A4B03D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5.15 (4.68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7B5B105" w14:textId="3DF44098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53.82</w:t>
            </w:r>
          </w:p>
        </w:tc>
        <w:tc>
          <w:tcPr>
            <w:tcW w:w="709" w:type="dxa"/>
          </w:tcPr>
          <w:p w14:paraId="5054DB0A" w14:textId="1EFAFE7F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317D91BA" w14:textId="07A00028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36 [0.52 – 2.20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4B43E9" w14:paraId="311D257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440FCFA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2)</w:t>
            </w:r>
          </w:p>
        </w:tc>
        <w:tc>
          <w:tcPr>
            <w:tcW w:w="1560" w:type="dxa"/>
            <w:vAlign w:val="center"/>
          </w:tcPr>
          <w:p w14:paraId="2D9E5C0A" w14:textId="4349EC48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0.80 (8.96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F3DB6B6" w14:textId="7B832215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3.00 (4.</w:t>
            </w:r>
            <w:r w:rsidRPr="000D32F8">
              <w:rPr>
                <w:szCs w:val="16"/>
              </w:rPr>
              <w:t>8</w:t>
            </w:r>
            <w:r>
              <w:rPr>
                <w:szCs w:val="16"/>
              </w:rPr>
              <w:t>9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D973E1B" w14:textId="42206DBE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6.90</w:t>
            </w:r>
          </w:p>
        </w:tc>
        <w:tc>
          <w:tcPr>
            <w:tcW w:w="709" w:type="dxa"/>
          </w:tcPr>
          <w:p w14:paraId="5E36716A" w14:textId="789E5346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361079CB" w14:textId="5406999C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08 [0.27 – 1.89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A443BC" w14:paraId="2CAEE9A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4632C2A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  <w:lang w:val="en-US"/>
              </w:rPr>
              <w:t>ATHQ</w:t>
            </w:r>
          </w:p>
        </w:tc>
        <w:tc>
          <w:tcPr>
            <w:tcW w:w="1560" w:type="dxa"/>
            <w:vAlign w:val="center"/>
          </w:tcPr>
          <w:p w14:paraId="2461A57B" w14:textId="20FF7C93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47.64 (8.55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1163759" w14:textId="55DB1A06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31.16 (10.75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C563F1A" w14:textId="782FD89E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69.04</w:t>
            </w:r>
          </w:p>
        </w:tc>
        <w:tc>
          <w:tcPr>
            <w:tcW w:w="709" w:type="dxa"/>
          </w:tcPr>
          <w:p w14:paraId="73BFA641" w14:textId="3DE75BBE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0825C979" w14:textId="0A86D63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70 [0.82 – 2.58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43910531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4D462BBE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DES</w:t>
            </w:r>
          </w:p>
        </w:tc>
        <w:tc>
          <w:tcPr>
            <w:tcW w:w="1560" w:type="dxa"/>
            <w:vAlign w:val="center"/>
          </w:tcPr>
          <w:p w14:paraId="1808F8D5" w14:textId="723CFB9F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6.27 (5.9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B3ED0EE" w14:textId="333267AD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1.23 (4.0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3E2143A" w14:textId="0DD43CAE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9.44</w:t>
            </w:r>
          </w:p>
        </w:tc>
        <w:tc>
          <w:tcPr>
            <w:tcW w:w="709" w:type="dxa"/>
          </w:tcPr>
          <w:p w14:paraId="332EBFC6" w14:textId="6CD77740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7D9E78E6" w14:textId="058F018B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9 [0.19 – 1.79]</w:t>
            </w:r>
          </w:p>
        </w:tc>
      </w:tr>
      <w:tr w:rsidR="00C816E0" w:rsidRPr="009A6538" w14:paraId="74F825C8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D81098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ES</w:t>
            </w:r>
          </w:p>
        </w:tc>
        <w:tc>
          <w:tcPr>
            <w:tcW w:w="1560" w:type="dxa"/>
            <w:vAlign w:val="center"/>
          </w:tcPr>
          <w:p w14:paraId="4A57935A" w14:textId="02526D1A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5.42 (5.8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CBCC195" w14:textId="226B647A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7.94 (6.64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05B3B76" w14:textId="0BFDBF13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5.58</w:t>
            </w:r>
          </w:p>
        </w:tc>
        <w:tc>
          <w:tcPr>
            <w:tcW w:w="709" w:type="dxa"/>
          </w:tcPr>
          <w:p w14:paraId="1704D88A" w14:textId="5A2DEB92" w:rsidR="00C816E0" w:rsidRPr="000D32F8" w:rsidRDefault="0098728D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3A3A9879" w14:textId="4E29487C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9 [0.37 – 2.01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1E0655D5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6ECE62F6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1-Item Screening</w:t>
            </w:r>
          </w:p>
        </w:tc>
        <w:tc>
          <w:tcPr>
            <w:tcW w:w="1560" w:type="dxa"/>
            <w:vAlign w:val="center"/>
          </w:tcPr>
          <w:p w14:paraId="7EB77A90" w14:textId="71FB5F69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559" w:type="dxa"/>
            <w:gridSpan w:val="2"/>
            <w:vAlign w:val="center"/>
          </w:tcPr>
          <w:p w14:paraId="5FE5E89C" w14:textId="178EA363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1219A415" w14:textId="5AC5EE75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7CB8735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268" w:type="dxa"/>
            <w:gridSpan w:val="4"/>
          </w:tcPr>
          <w:p w14:paraId="1A287B13" w14:textId="4AB6D1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A6538" w14:paraId="13271944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74177C41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u w:val="single"/>
                <w:lang w:val="en-US"/>
              </w:rPr>
            </w:pPr>
            <w:r w:rsidRPr="000D32F8">
              <w:rPr>
                <w:b/>
                <w:i/>
                <w:szCs w:val="16"/>
                <w:u w:val="single"/>
                <w:lang w:val="en-US"/>
              </w:rPr>
              <w:t>BAT</w:t>
            </w:r>
          </w:p>
        </w:tc>
        <w:tc>
          <w:tcPr>
            <w:tcW w:w="1560" w:type="dxa"/>
            <w:vAlign w:val="center"/>
          </w:tcPr>
          <w:p w14:paraId="4406CC70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3DDC438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DBD88E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393F8F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427FBE8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CF7A2A4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9A6538" w14:paraId="47ADE320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E00F53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meters (max)</w:t>
            </w:r>
          </w:p>
        </w:tc>
        <w:tc>
          <w:tcPr>
            <w:tcW w:w="1560" w:type="dxa"/>
            <w:vAlign w:val="center"/>
          </w:tcPr>
          <w:p w14:paraId="65CBD23C" w14:textId="07C11D5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4.03 (8.1</w:t>
            </w:r>
            <w:r w:rsidRPr="000D32F8">
              <w:rPr>
                <w:szCs w:val="16"/>
                <w:lang w:val="en-US"/>
              </w:rPr>
              <w:t>8)</w:t>
            </w:r>
          </w:p>
        </w:tc>
        <w:tc>
          <w:tcPr>
            <w:tcW w:w="1559" w:type="dxa"/>
            <w:gridSpan w:val="2"/>
            <w:vAlign w:val="center"/>
          </w:tcPr>
          <w:p w14:paraId="574D3BC9" w14:textId="7ED66F96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 w:val="26"/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   19.46 (9.44</w:t>
            </w:r>
            <w:r w:rsidRPr="000D32F8">
              <w:rPr>
                <w:sz w:val="26"/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8FB6EC0" w14:textId="30DEA7F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0.3</w:t>
            </w:r>
            <w:r w:rsidRPr="000D32F8">
              <w:rPr>
                <w:szCs w:val="16"/>
                <w:lang w:val="en-US"/>
              </w:rPr>
              <w:t>9</w:t>
            </w:r>
          </w:p>
        </w:tc>
        <w:tc>
          <w:tcPr>
            <w:tcW w:w="709" w:type="dxa"/>
          </w:tcPr>
          <w:p w14:paraId="70D4A8B1" w14:textId="218F1998" w:rsidR="00C816E0" w:rsidRPr="000D32F8" w:rsidRDefault="0098728D" w:rsidP="00B868B6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268" w:type="dxa"/>
            <w:gridSpan w:val="4"/>
          </w:tcPr>
          <w:p w14:paraId="45FAF5A0" w14:textId="5D2AEEBD" w:rsidR="00C816E0" w:rsidRPr="000D32F8" w:rsidRDefault="00C816E0" w:rsidP="00B868B6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2 [-0.16 – 1.39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2E4F495E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74EF20F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UD fear at max</w:t>
            </w:r>
          </w:p>
        </w:tc>
        <w:tc>
          <w:tcPr>
            <w:tcW w:w="1560" w:type="dxa"/>
            <w:vAlign w:val="center"/>
          </w:tcPr>
          <w:p w14:paraId="14D04B25" w14:textId="14895095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84.16 (21.64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5DF92E6" w14:textId="690C3313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6.68 (23.8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D134DD5" w14:textId="4C56FBF2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.18</w:t>
            </w:r>
            <w:r w:rsidRPr="000D32F8">
              <w:rPr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289DBAC6" w14:textId="60CDC62C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proofErr w:type="spellStart"/>
            <w:r>
              <w:rPr>
                <w:szCs w:val="16"/>
                <w:lang w:val="en-US"/>
              </w:rPr>
              <w:t>n.s</w:t>
            </w:r>
            <w:proofErr w:type="spellEnd"/>
            <w:r>
              <w:rPr>
                <w:szCs w:val="16"/>
                <w:lang w:val="en-US"/>
              </w:rPr>
              <w:t>.</w:t>
            </w:r>
          </w:p>
        </w:tc>
        <w:tc>
          <w:tcPr>
            <w:tcW w:w="2268" w:type="dxa"/>
            <w:gridSpan w:val="4"/>
          </w:tcPr>
          <w:p w14:paraId="623F37DF" w14:textId="4CE851F8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52 [-0.25 – 1.29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51EEB2B3" w14:textId="77777777" w:rsidTr="000305C8">
        <w:trPr>
          <w:gridAfter w:val="2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2BE6F72" w14:textId="77777777" w:rsidR="00C816E0" w:rsidRPr="000D32F8" w:rsidRDefault="00C816E0" w:rsidP="00B868B6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EC62927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325949D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3C2FD89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855AF2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EEE5965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8E846BF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C66BAA" w14:paraId="1BDBB6A6" w14:textId="77777777" w:rsidTr="000305C8">
        <w:trPr>
          <w:gridAfter w:val="2"/>
          <w:wAfter w:w="567" w:type="dxa"/>
          <w:trHeight w:hRule="exact" w:val="402"/>
        </w:trPr>
        <w:tc>
          <w:tcPr>
            <w:tcW w:w="6521" w:type="dxa"/>
            <w:gridSpan w:val="7"/>
            <w:tcBorders>
              <w:bottom w:val="single" w:sz="18" w:space="0" w:color="auto"/>
            </w:tcBorders>
            <w:vAlign w:val="center"/>
          </w:tcPr>
          <w:tbl>
            <w:tblPr>
              <w:tblpPr w:leftFromText="141" w:rightFromText="141" w:vertAnchor="text" w:horzAnchor="margin" w:tblpX="-286" w:tblpY="24"/>
              <w:tblW w:w="9965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94"/>
              <w:gridCol w:w="2065"/>
              <w:gridCol w:w="1828"/>
              <w:gridCol w:w="2371"/>
              <w:gridCol w:w="2207"/>
            </w:tblGrid>
            <w:tr w:rsidR="00C816E0" w:rsidRPr="000D32F8" w14:paraId="195690B6" w14:textId="77777777" w:rsidTr="000305C8">
              <w:trPr>
                <w:trHeight w:hRule="exact" w:val="432"/>
              </w:trPr>
              <w:tc>
                <w:tcPr>
                  <w:tcW w:w="1494" w:type="dxa"/>
                  <w:tcBorders>
                    <w:bottom w:val="single" w:sz="4" w:space="0" w:color="auto"/>
                  </w:tcBorders>
                  <w:vAlign w:val="center"/>
                </w:tcPr>
                <w:p w14:paraId="4D4A6866" w14:textId="77777777" w:rsidR="00C816E0" w:rsidRPr="000D32F8" w:rsidRDefault="00C816E0" w:rsidP="00B868B6">
                  <w:pPr>
                    <w:snapToGrid w:val="0"/>
                    <w:spacing w:line="480" w:lineRule="auto"/>
                    <w:ind w:left="-5764" w:firstLine="5764"/>
                    <w:rPr>
                      <w:b/>
                      <w:i/>
                      <w:szCs w:val="16"/>
                      <w:u w:val="single"/>
                      <w:lang w:val="en-US"/>
                    </w:rPr>
                  </w:pPr>
                  <w:r w:rsidRPr="000D32F8">
                    <w:rPr>
                      <w:b/>
                      <w:i/>
                      <w:szCs w:val="16"/>
                      <w:u w:val="single"/>
                      <w:lang w:val="en-US"/>
                    </w:rPr>
                    <w:t>GSR</w:t>
                  </w:r>
                </w:p>
              </w:tc>
              <w:tc>
                <w:tcPr>
                  <w:tcW w:w="2065" w:type="dxa"/>
                  <w:vAlign w:val="center"/>
                </w:tcPr>
                <w:p w14:paraId="3A93F60F" w14:textId="77777777" w:rsidR="00C816E0" w:rsidRPr="000D32F8" w:rsidRDefault="00C816E0" w:rsidP="00B868B6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-</w:t>
                  </w:r>
                </w:p>
              </w:tc>
              <w:tc>
                <w:tcPr>
                  <w:tcW w:w="1828" w:type="dxa"/>
                  <w:vAlign w:val="center"/>
                </w:tcPr>
                <w:p w14:paraId="59537198" w14:textId="082C1FC9" w:rsidR="00C816E0" w:rsidRPr="000D32F8" w:rsidRDefault="000305C8" w:rsidP="00B868B6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>
                    <w:rPr>
                      <w:szCs w:val="16"/>
                      <w:lang w:val="en-US"/>
                    </w:rPr>
                    <w:t xml:space="preserve">     </w:t>
                  </w:r>
                  <w:r w:rsidR="00C816E0">
                    <w:rPr>
                      <w:szCs w:val="16"/>
                      <w:lang w:val="en-US"/>
                    </w:rPr>
                    <w:t>5.93 (.60</w:t>
                  </w:r>
                  <w:r w:rsidR="00C816E0" w:rsidRPr="000D32F8">
                    <w:rPr>
                      <w:szCs w:val="16"/>
                      <w:lang w:val="en-US"/>
                    </w:rPr>
                    <w:t>)                       -       -</w:t>
                  </w:r>
                </w:p>
              </w:tc>
              <w:tc>
                <w:tcPr>
                  <w:tcW w:w="2371" w:type="dxa"/>
                  <w:vAlign w:val="center"/>
                </w:tcPr>
                <w:p w14:paraId="7139AD61" w14:textId="77777777" w:rsidR="00C816E0" w:rsidRPr="000D32F8" w:rsidRDefault="00C816E0" w:rsidP="00B868B6">
                  <w:pPr>
                    <w:snapToGrid w:val="0"/>
                    <w:spacing w:line="480" w:lineRule="auto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   -</w:t>
                  </w:r>
                </w:p>
              </w:tc>
              <w:tc>
                <w:tcPr>
                  <w:tcW w:w="2207" w:type="dxa"/>
                  <w:tcBorders>
                    <w:left w:val="nil"/>
                    <w:bottom w:val="single" w:sz="4" w:space="0" w:color="auto"/>
                  </w:tcBorders>
                </w:tcPr>
                <w:p w14:paraId="4CBD6849" w14:textId="77777777" w:rsidR="00C816E0" w:rsidRPr="000D32F8" w:rsidRDefault="00C816E0" w:rsidP="00B868B6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>-</w:t>
                  </w:r>
                </w:p>
              </w:tc>
            </w:tr>
          </w:tbl>
          <w:p w14:paraId="28FA67F1" w14:textId="77777777" w:rsidR="00C816E0" w:rsidRPr="000D32F8" w:rsidRDefault="00C816E0" w:rsidP="00B868B6">
            <w:pPr>
              <w:pStyle w:val="Fuzeile"/>
              <w:tabs>
                <w:tab w:val="clear" w:pos="4536"/>
                <w:tab w:val="clear" w:pos="9072"/>
              </w:tabs>
              <w:ind w:left="-450"/>
              <w:rPr>
                <w:i/>
                <w:sz w:val="20"/>
                <w:szCs w:val="20"/>
                <w:lang w:val="en-US"/>
              </w:rPr>
            </w:pPr>
          </w:p>
          <w:p w14:paraId="29724984" w14:textId="77777777" w:rsidR="00C816E0" w:rsidRPr="000D32F8" w:rsidRDefault="00C816E0" w:rsidP="00B868B6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07B12F0" w14:textId="16B37444" w:rsidR="00C816E0" w:rsidRPr="000D32F8" w:rsidRDefault="0098728D" w:rsidP="0098728D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18" w:space="0" w:color="auto"/>
            </w:tcBorders>
          </w:tcPr>
          <w:p w14:paraId="03BB443D" w14:textId="77777777" w:rsidR="00C816E0" w:rsidRPr="000D32F8" w:rsidRDefault="00C816E0" w:rsidP="00B868B6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42358FD5" w14:textId="77777777" w:rsidR="00C816E0" w:rsidRPr="000D32F8" w:rsidRDefault="00C816E0" w:rsidP="00B868B6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</w:tbl>
    <w:p w14:paraId="38AA52FD" w14:textId="7D752F44" w:rsidR="00B868B6" w:rsidRPr="00A154F6" w:rsidRDefault="00A154F6" w:rsidP="00A154F6">
      <w:pPr>
        <w:spacing w:line="276" w:lineRule="auto"/>
        <w:rPr>
          <w:sz w:val="16"/>
          <w:szCs w:val="16"/>
          <w:lang w:val="en-US"/>
        </w:rPr>
      </w:pPr>
      <w:r w:rsidRPr="00A154F6">
        <w:rPr>
          <w:b/>
          <w:i/>
          <w:sz w:val="16"/>
          <w:szCs w:val="16"/>
          <w:lang w:val="en-US"/>
        </w:rPr>
        <w:t xml:space="preserve">Note: </w:t>
      </w:r>
      <w:r w:rsidRPr="00A154F6">
        <w:rPr>
          <w:sz w:val="16"/>
          <w:szCs w:val="16"/>
          <w:lang w:val="en-US"/>
        </w:rPr>
        <w:t>STAI-S, State-Trait Anxiety Inventory State-Scale; STAI-T, State-Trait Anxiety Inventory Trait-Scale; DASS, Depression Anxiety Stress Scale; AQ = Acrophobia Questionnaire; HIQ, Heights Interpretation Questionnaire; ATHQ, Attitudes towards Heights Questionnaires; DES, Danger Expectancy Scale; AES, Anxiety Expectancy Scale; BAT, Behavioral Approach Test; SUD, Subjective units of distress; GSR, Global S</w:t>
      </w:r>
      <w:r>
        <w:rPr>
          <w:sz w:val="16"/>
          <w:szCs w:val="16"/>
          <w:lang w:val="en-US"/>
        </w:rPr>
        <w:t>uccess Rating;</w:t>
      </w:r>
    </w:p>
    <w:p w14:paraId="4491CBF2" w14:textId="1D0E1319" w:rsidR="006A798A" w:rsidRDefault="006A798A" w:rsidP="00D946C5">
      <w:pPr>
        <w:spacing w:line="480" w:lineRule="auto"/>
        <w:rPr>
          <w:lang w:val="en-US"/>
        </w:rPr>
      </w:pPr>
    </w:p>
    <w:p w14:paraId="3FFF5B22" w14:textId="411C5F6D" w:rsidR="006A798A" w:rsidRDefault="006A798A" w:rsidP="00D946C5">
      <w:pPr>
        <w:spacing w:line="480" w:lineRule="auto"/>
        <w:rPr>
          <w:lang w:val="en-US"/>
        </w:rPr>
      </w:pPr>
    </w:p>
    <w:p w14:paraId="7885BA73" w14:textId="57699D5A" w:rsidR="006A798A" w:rsidRDefault="006A798A" w:rsidP="00D946C5">
      <w:pPr>
        <w:spacing w:line="480" w:lineRule="auto"/>
        <w:rPr>
          <w:lang w:val="en-US"/>
        </w:rPr>
      </w:pPr>
    </w:p>
    <w:p w14:paraId="09C67A83" w14:textId="4EEBEA45" w:rsidR="006A798A" w:rsidRDefault="006A798A" w:rsidP="00D946C5">
      <w:pPr>
        <w:spacing w:line="480" w:lineRule="auto"/>
        <w:rPr>
          <w:lang w:val="en-US"/>
        </w:rPr>
      </w:pPr>
    </w:p>
    <w:p w14:paraId="710DF68D" w14:textId="5B1D6D1C" w:rsidR="009F051B" w:rsidRDefault="009F051B" w:rsidP="009F051B">
      <w:pPr>
        <w:tabs>
          <w:tab w:val="left" w:pos="0"/>
          <w:tab w:val="left" w:pos="4253"/>
        </w:tabs>
        <w:spacing w:line="360" w:lineRule="auto"/>
        <w:rPr>
          <w:i/>
          <w:lang w:val="en-US"/>
        </w:rPr>
      </w:pPr>
      <w:r>
        <w:rPr>
          <w:b/>
          <w:lang w:val="en-US"/>
        </w:rPr>
        <w:lastRenderedPageBreak/>
        <w:t>Table S2:</w:t>
      </w:r>
      <w:r w:rsidRPr="00B42CAC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A328A0">
        <w:rPr>
          <w:i/>
          <w:lang w:val="en-US"/>
        </w:rPr>
        <w:t>M</w:t>
      </w:r>
      <w:r w:rsidR="00A328A0" w:rsidRPr="000F1F59">
        <w:rPr>
          <w:i/>
          <w:lang w:val="en-US"/>
        </w:rPr>
        <w:t>eans, SD</w:t>
      </w:r>
      <w:r w:rsidR="00A328A0">
        <w:rPr>
          <w:i/>
          <w:lang w:val="en-US"/>
        </w:rPr>
        <w:t xml:space="preserve">s and </w:t>
      </w:r>
      <w:r w:rsidR="00A328A0" w:rsidRPr="00F71C9E">
        <w:rPr>
          <w:i/>
          <w:lang w:val="en-US"/>
        </w:rPr>
        <w:t>effect strengths</w:t>
      </w:r>
      <w:r w:rsidR="00A328A0">
        <w:rPr>
          <w:i/>
          <w:lang w:val="en-US"/>
        </w:rPr>
        <w:t xml:space="preserve"> </w:t>
      </w:r>
      <w:r w:rsidR="00A328A0" w:rsidRPr="000F1F59">
        <w:rPr>
          <w:i/>
          <w:lang w:val="en-US"/>
        </w:rPr>
        <w:t>(Cohen’</w:t>
      </w:r>
      <w:r w:rsidR="00A328A0">
        <w:rPr>
          <w:i/>
          <w:lang w:val="en-US"/>
        </w:rPr>
        <w:t>s d) of pre- to post changes in measures assessing height fear in LG-OST-participants who attained the training at day 2.</w:t>
      </w:r>
    </w:p>
    <w:p w14:paraId="33DFB85C" w14:textId="6F2863ED" w:rsidR="006A798A" w:rsidRDefault="006A798A" w:rsidP="00D946C5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margin" w:tblpY="24"/>
        <w:tblW w:w="100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1559"/>
        <w:gridCol w:w="1560"/>
        <w:gridCol w:w="1366"/>
        <w:gridCol w:w="193"/>
        <w:gridCol w:w="516"/>
        <w:gridCol w:w="476"/>
        <w:gridCol w:w="709"/>
        <w:gridCol w:w="160"/>
        <w:gridCol w:w="974"/>
        <w:gridCol w:w="709"/>
        <w:gridCol w:w="567"/>
        <w:gridCol w:w="567"/>
      </w:tblGrid>
      <w:tr w:rsidR="006A798A" w:rsidRPr="00A328A0" w14:paraId="2A4F9387" w14:textId="77777777" w:rsidTr="00C816E0">
        <w:trPr>
          <w:trHeight w:val="542"/>
        </w:trPr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3F9C4490" w14:textId="77777777" w:rsidR="006A798A" w:rsidRPr="00523F32" w:rsidRDefault="006A798A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8222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FF12B7" w14:textId="77777777" w:rsidR="006A798A" w:rsidRPr="00523F32" w:rsidRDefault="006A798A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523F32">
              <w:rPr>
                <w:szCs w:val="16"/>
                <w:lang w:val="en-US"/>
              </w:rPr>
              <w:t xml:space="preserve">   </w:t>
            </w:r>
          </w:p>
          <w:p w14:paraId="1C7DDE7C" w14:textId="38D8A6D5" w:rsidR="006A798A" w:rsidRDefault="006A798A" w:rsidP="00120B0C">
            <w:pPr>
              <w:snapToGrid w:val="0"/>
              <w:spacing w:line="36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Large </w:t>
            </w:r>
            <w:r w:rsidR="006132F8">
              <w:rPr>
                <w:b/>
                <w:szCs w:val="16"/>
                <w:lang w:val="en-US"/>
              </w:rPr>
              <w:t>Group One-session training cohort</w:t>
            </w:r>
            <w:r>
              <w:rPr>
                <w:b/>
                <w:szCs w:val="16"/>
                <w:lang w:val="en-US"/>
              </w:rPr>
              <w:t xml:space="preserve"> 2 (N = 32)</w:t>
            </w:r>
          </w:p>
          <w:p w14:paraId="23CCF305" w14:textId="77777777" w:rsidR="006A798A" w:rsidRPr="004B43E9" w:rsidRDefault="006A798A" w:rsidP="00120B0C">
            <w:pPr>
              <w:snapToGrid w:val="0"/>
              <w:spacing w:line="36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893D498" w14:textId="77777777" w:rsidR="006A798A" w:rsidRDefault="006A798A" w:rsidP="00120B0C">
            <w:pPr>
              <w:tabs>
                <w:tab w:val="left" w:pos="210"/>
                <w:tab w:val="center" w:pos="922"/>
              </w:tabs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lang w:val="en-US"/>
              </w:rPr>
            </w:pPr>
          </w:p>
        </w:tc>
      </w:tr>
      <w:tr w:rsidR="006A798A" w:rsidRPr="00563807" w14:paraId="3994DB08" w14:textId="77777777" w:rsidTr="000305C8">
        <w:trPr>
          <w:gridAfter w:val="2"/>
          <w:wAfter w:w="1134" w:type="dxa"/>
          <w:trHeight w:hRule="exact" w:val="340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9DB6062" w14:textId="77777777" w:rsidR="006A798A" w:rsidRPr="00523F32" w:rsidRDefault="006A798A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0D6E3D" w14:textId="77777777" w:rsidR="006A798A" w:rsidRPr="00523F32" w:rsidRDefault="006A798A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re</w:t>
            </w:r>
          </w:p>
        </w:tc>
        <w:tc>
          <w:tcPr>
            <w:tcW w:w="1366" w:type="dxa"/>
          </w:tcPr>
          <w:p w14:paraId="1E4ADD73" w14:textId="77777777" w:rsidR="006A798A" w:rsidRPr="00523F32" w:rsidRDefault="006A798A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ost</w:t>
            </w:r>
          </w:p>
        </w:tc>
        <w:tc>
          <w:tcPr>
            <w:tcW w:w="709" w:type="dxa"/>
            <w:gridSpan w:val="2"/>
          </w:tcPr>
          <w:p w14:paraId="391E3C9A" w14:textId="77777777" w:rsidR="006A798A" w:rsidRDefault="006A798A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</w:p>
        </w:tc>
        <w:tc>
          <w:tcPr>
            <w:tcW w:w="3028" w:type="dxa"/>
            <w:gridSpan w:val="5"/>
          </w:tcPr>
          <w:p w14:paraId="5807AD6C" w14:textId="77777777" w:rsidR="006A798A" w:rsidRDefault="006A798A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Statistics </w:t>
            </w:r>
            <w:r>
              <w:rPr>
                <w:b/>
                <w:lang w:val="en-US"/>
              </w:rPr>
              <w:t>(pre vs</w:t>
            </w:r>
            <w:r w:rsidRPr="000F1A79">
              <w:rPr>
                <w:b/>
                <w:lang w:val="en-US"/>
              </w:rPr>
              <w:t xml:space="preserve"> post)</w:t>
            </w:r>
          </w:p>
        </w:tc>
      </w:tr>
      <w:tr w:rsidR="00C816E0" w:rsidRPr="00563807" w14:paraId="0767EB45" w14:textId="77777777" w:rsidTr="000305C8">
        <w:trPr>
          <w:gridAfter w:val="1"/>
          <w:wAfter w:w="567" w:type="dxa"/>
          <w:trHeight w:hRule="exact" w:val="340"/>
        </w:trPr>
        <w:tc>
          <w:tcPr>
            <w:tcW w:w="2268" w:type="dxa"/>
            <w:gridSpan w:val="2"/>
          </w:tcPr>
          <w:p w14:paraId="1EA390BC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3F43313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366" w:type="dxa"/>
          </w:tcPr>
          <w:p w14:paraId="4A580AE9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185" w:type="dxa"/>
            <w:gridSpan w:val="3"/>
          </w:tcPr>
          <w:p w14:paraId="2EA77086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6894A363" w14:textId="77777777" w:rsidR="00C816E0" w:rsidRPr="00994780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994780">
              <w:rPr>
                <w:b/>
                <w:i/>
                <w:szCs w:val="16"/>
                <w:lang w:val="en-US"/>
              </w:rPr>
              <w:t>p</w:t>
            </w:r>
          </w:p>
        </w:tc>
        <w:tc>
          <w:tcPr>
            <w:tcW w:w="160" w:type="dxa"/>
          </w:tcPr>
          <w:p w14:paraId="09A91732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</w:p>
        </w:tc>
        <w:tc>
          <w:tcPr>
            <w:tcW w:w="2250" w:type="dxa"/>
            <w:gridSpan w:val="3"/>
          </w:tcPr>
          <w:p w14:paraId="36EB9961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ES [CI]</w:t>
            </w:r>
          </w:p>
        </w:tc>
      </w:tr>
      <w:tr w:rsidR="00C816E0" w:rsidRPr="00A328A0" w14:paraId="7A1227C9" w14:textId="77777777" w:rsidTr="00C816E0">
        <w:trPr>
          <w:gridAfter w:val="1"/>
          <w:wAfter w:w="567" w:type="dxa"/>
          <w:trHeight w:hRule="exact" w:val="340"/>
        </w:trPr>
        <w:tc>
          <w:tcPr>
            <w:tcW w:w="6379" w:type="dxa"/>
            <w:gridSpan w:val="7"/>
            <w:vAlign w:val="center"/>
          </w:tcPr>
          <w:p w14:paraId="38B95F0E" w14:textId="77777777" w:rsidR="00C816E0" w:rsidRPr="008D687A" w:rsidRDefault="00C816E0" w:rsidP="00120B0C">
            <w:pPr>
              <w:snapToGrid w:val="0"/>
              <w:spacing w:line="360" w:lineRule="auto"/>
              <w:ind w:left="-5764" w:firstLine="5764"/>
              <w:rPr>
                <w:b/>
                <w:i/>
                <w:iCs/>
                <w:u w:val="single"/>
                <w:lang w:val="en-US"/>
              </w:rPr>
            </w:pPr>
            <w:r w:rsidRPr="008D687A">
              <w:rPr>
                <w:b/>
                <w:i/>
                <w:iCs/>
                <w:u w:val="single"/>
                <w:lang w:val="en-US"/>
              </w:rPr>
              <w:t>Sample characteristics</w:t>
            </w:r>
            <w:r>
              <w:rPr>
                <w:b/>
                <w:i/>
                <w:iCs/>
                <w:u w:val="single"/>
                <w:lang w:val="en-US"/>
              </w:rPr>
              <w:t xml:space="preserve"> and</w:t>
            </w:r>
            <w:r w:rsidRPr="008D687A">
              <w:rPr>
                <w:b/>
                <w:i/>
                <w:iCs/>
                <w:u w:val="single"/>
                <w:lang w:val="en-US"/>
              </w:rPr>
              <w:t xml:space="preserve"> clinical data</w:t>
            </w:r>
          </w:p>
        </w:tc>
        <w:tc>
          <w:tcPr>
            <w:tcW w:w="709" w:type="dxa"/>
            <w:tcBorders>
              <w:right w:val="nil"/>
            </w:tcBorders>
          </w:tcPr>
          <w:p w14:paraId="3A805D46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001606EF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</w:tcBorders>
          </w:tcPr>
          <w:p w14:paraId="68149E84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6A798A" w14:paraId="2FB7CECC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58D3ED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8D687A">
              <w:rPr>
                <w:iCs/>
                <w:lang w:val="en-US"/>
              </w:rPr>
              <w:t xml:space="preserve">Age </w:t>
            </w:r>
            <w:r w:rsidRPr="000305C8">
              <w:rPr>
                <w:iCs/>
                <w:lang w:val="en-US"/>
              </w:rPr>
              <w:t>(years)</w:t>
            </w:r>
          </w:p>
        </w:tc>
        <w:tc>
          <w:tcPr>
            <w:tcW w:w="1560" w:type="dxa"/>
            <w:vAlign w:val="center"/>
          </w:tcPr>
          <w:p w14:paraId="36B0521D" w14:textId="4B68B896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3.44</w:t>
            </w:r>
            <w:r w:rsidRPr="000D32F8">
              <w:rPr>
                <w:szCs w:val="16"/>
                <w:lang w:val="en-US"/>
              </w:rPr>
              <w:t xml:space="preserve"> (</w:t>
            </w:r>
            <w:r>
              <w:rPr>
                <w:szCs w:val="16"/>
                <w:lang w:val="en-US"/>
              </w:rPr>
              <w:t>12.14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54AE91F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  <w:vAlign w:val="center"/>
          </w:tcPr>
          <w:p w14:paraId="45DE01C9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</w:tcPr>
          <w:p w14:paraId="70F74659" w14:textId="5918F6A5" w:rsidR="00C816E0" w:rsidRPr="008D687A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  <w:tcBorders>
              <w:left w:val="nil"/>
            </w:tcBorders>
          </w:tcPr>
          <w:p w14:paraId="529EC351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20E71BF3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9852FD1" w14:textId="25CCF4FB" w:rsidR="00C816E0" w:rsidRPr="008D687A" w:rsidRDefault="000305C8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Acad. </w:t>
            </w:r>
            <w:r w:rsidR="00C816E0">
              <w:rPr>
                <w:iCs/>
                <w:lang w:val="en-US"/>
              </w:rPr>
              <w:t>Education</w:t>
            </w:r>
            <w:r>
              <w:rPr>
                <w:iCs/>
                <w:lang w:val="en-US"/>
              </w:rPr>
              <w:t xml:space="preserve"> (y.)</w:t>
            </w:r>
            <w:r w:rsidR="00C816E0">
              <w:rPr>
                <w:iCs/>
                <w:lang w:val="en-US"/>
              </w:rPr>
              <w:t xml:space="preserve"> (years)</w:t>
            </w:r>
          </w:p>
        </w:tc>
        <w:tc>
          <w:tcPr>
            <w:tcW w:w="1560" w:type="dxa"/>
            <w:vAlign w:val="center"/>
          </w:tcPr>
          <w:p w14:paraId="4588383F" w14:textId="150B8EA8" w:rsidR="00C816E0" w:rsidRPr="008D687A" w:rsidRDefault="000305C8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305C8">
              <w:rPr>
                <w:szCs w:val="16"/>
                <w:lang w:val="en-US"/>
              </w:rPr>
              <w:t>13.63 (3.21</w:t>
            </w:r>
            <w:r w:rsidR="00C816E0" w:rsidRPr="000305C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5E2A221" w14:textId="2260862D" w:rsidR="00C816E0" w:rsidRPr="008D687A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  <w:vAlign w:val="center"/>
          </w:tcPr>
          <w:p w14:paraId="32728C47" w14:textId="6F4A2EB6" w:rsidR="00C816E0" w:rsidRPr="008D687A" w:rsidRDefault="00F45692" w:rsidP="00F45692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F7C53C9" w14:textId="1EA8434D" w:rsidR="00C816E0" w:rsidRDefault="00F45692" w:rsidP="00F45692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1D0D439A" w14:textId="715FC424" w:rsidR="00C816E0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24A26705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D280B2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iCs/>
                <w:lang w:val="en-US"/>
              </w:rPr>
              <w:t>STAI-S</w:t>
            </w:r>
          </w:p>
        </w:tc>
        <w:tc>
          <w:tcPr>
            <w:tcW w:w="1560" w:type="dxa"/>
            <w:vAlign w:val="center"/>
          </w:tcPr>
          <w:p w14:paraId="64418547" w14:textId="53D535F6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2.18 (11.9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0A2DD05" w14:textId="2BC6CFF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3.66 (7.6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4305D5B1" w14:textId="6583805B" w:rsidR="00C816E0" w:rsidRPr="000D32F8" w:rsidRDefault="00C541B7" w:rsidP="00C541B7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4.56</w:t>
            </w:r>
          </w:p>
        </w:tc>
        <w:tc>
          <w:tcPr>
            <w:tcW w:w="709" w:type="dxa"/>
          </w:tcPr>
          <w:p w14:paraId="51E3CF13" w14:textId="6CC4D3E1" w:rsidR="00C816E0" w:rsidRPr="000D32F8" w:rsidRDefault="00C541B7" w:rsidP="00C541B7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3443B5CE" w14:textId="2BD04CD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85 [0.13 – 1.57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0305C8" w14:paraId="234D95F0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0556F3BA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8D687A">
              <w:rPr>
                <w:iCs/>
                <w:lang w:val="en-US"/>
              </w:rPr>
              <w:t>STAI-T</w:t>
            </w:r>
          </w:p>
        </w:tc>
        <w:tc>
          <w:tcPr>
            <w:tcW w:w="1560" w:type="dxa"/>
            <w:vAlign w:val="center"/>
          </w:tcPr>
          <w:p w14:paraId="73D0CFEE" w14:textId="501FA452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0.53 (10.00)</w:t>
            </w:r>
          </w:p>
        </w:tc>
        <w:tc>
          <w:tcPr>
            <w:tcW w:w="1559" w:type="dxa"/>
            <w:gridSpan w:val="2"/>
            <w:vAlign w:val="center"/>
          </w:tcPr>
          <w:p w14:paraId="2CC5C17E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  <w:vAlign w:val="center"/>
          </w:tcPr>
          <w:p w14:paraId="399CC522" w14:textId="754B4000" w:rsidR="00C816E0" w:rsidRPr="008D687A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E437255" w14:textId="5FD61A83" w:rsidR="00C816E0" w:rsidRPr="008D687A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0B5DA9F3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0181E708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727DD6A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0D32F8">
              <w:rPr>
                <w:iCs/>
                <w:lang w:val="en-US"/>
              </w:rPr>
              <w:t>DASS</w:t>
            </w:r>
          </w:p>
        </w:tc>
        <w:tc>
          <w:tcPr>
            <w:tcW w:w="1560" w:type="dxa"/>
            <w:vAlign w:val="center"/>
          </w:tcPr>
          <w:p w14:paraId="60A1976B" w14:textId="40DC2CB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5.29 (12.64</w:t>
            </w:r>
            <w:r w:rsidRPr="000D32F8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23AC55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  <w:vAlign w:val="center"/>
          </w:tcPr>
          <w:p w14:paraId="13B1F39A" w14:textId="3C2B2C6F" w:rsidR="00C816E0" w:rsidRPr="000D32F8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2CDB0F9F" w14:textId="5EDA486A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0A7339ED" w14:textId="45CE6F46" w:rsidR="00C816E0" w:rsidRPr="000D32F8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5E2881B3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6F88DEA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u w:val="single"/>
                <w:lang w:val="en-US"/>
              </w:rPr>
            </w:pPr>
            <w:r w:rsidRPr="000D32F8">
              <w:rPr>
                <w:szCs w:val="16"/>
                <w:lang w:val="en-US"/>
              </w:rPr>
              <w:t>Depression</w:t>
            </w:r>
          </w:p>
        </w:tc>
        <w:tc>
          <w:tcPr>
            <w:tcW w:w="1560" w:type="dxa"/>
            <w:vAlign w:val="center"/>
          </w:tcPr>
          <w:p w14:paraId="70D23762" w14:textId="0CA08A6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.44 (3.7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BA38F1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</w:tcPr>
          <w:p w14:paraId="5CB4E26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225F92F2" w14:textId="10734979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3A40AC8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176194DE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304A01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nxiety</w:t>
            </w:r>
          </w:p>
        </w:tc>
        <w:tc>
          <w:tcPr>
            <w:tcW w:w="1560" w:type="dxa"/>
            <w:vAlign w:val="center"/>
          </w:tcPr>
          <w:p w14:paraId="737F94E8" w14:textId="68860E7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.19 (4.4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0808BB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</w:tcPr>
          <w:p w14:paraId="5E7C694E" w14:textId="0E662A72" w:rsidR="00C816E0" w:rsidRPr="000D32F8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5E0CB46" w14:textId="362DD147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5302396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24E8A192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1598B7B5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tress</w:t>
            </w:r>
          </w:p>
        </w:tc>
        <w:tc>
          <w:tcPr>
            <w:tcW w:w="1560" w:type="dxa"/>
            <w:vAlign w:val="center"/>
          </w:tcPr>
          <w:p w14:paraId="1ECC50EE" w14:textId="296AC7B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.78 (5.7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F497A7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992" w:type="dxa"/>
            <w:gridSpan w:val="2"/>
          </w:tcPr>
          <w:p w14:paraId="60EB6C43" w14:textId="622CD9E5" w:rsidR="00C816E0" w:rsidRPr="000D32F8" w:rsidRDefault="00F45692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2A5220D" w14:textId="024607F6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3F6F1E4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6399E3AB" w14:textId="77777777" w:rsidTr="000305C8">
        <w:trPr>
          <w:gridAfter w:val="1"/>
          <w:wAfter w:w="567" w:type="dxa"/>
          <w:trHeight w:hRule="exact" w:val="283"/>
        </w:trPr>
        <w:tc>
          <w:tcPr>
            <w:tcW w:w="3828" w:type="dxa"/>
            <w:gridSpan w:val="3"/>
            <w:vAlign w:val="center"/>
          </w:tcPr>
          <w:p w14:paraId="0B8B1E7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u w:val="single"/>
                <w:lang w:val="en-US"/>
              </w:rPr>
            </w:pPr>
            <w:r w:rsidRPr="000D32F8">
              <w:rPr>
                <w:b/>
                <w:i/>
                <w:u w:val="single"/>
                <w:lang w:val="en-US"/>
              </w:rPr>
              <w:t xml:space="preserve">Height-fear measures </w:t>
            </w:r>
          </w:p>
        </w:tc>
        <w:tc>
          <w:tcPr>
            <w:tcW w:w="1559" w:type="dxa"/>
            <w:gridSpan w:val="2"/>
            <w:vAlign w:val="center"/>
          </w:tcPr>
          <w:p w14:paraId="731D104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D05509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F1E66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35826C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7D5794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D40896" w14:paraId="4A28E5FE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1BFF94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nxiety</w:t>
            </w:r>
          </w:p>
        </w:tc>
        <w:tc>
          <w:tcPr>
            <w:tcW w:w="1560" w:type="dxa"/>
            <w:vAlign w:val="center"/>
          </w:tcPr>
          <w:p w14:paraId="5CCAF0AF" w14:textId="1123298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6.96 (18.2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08045E2" w14:textId="094F31D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8.00 (18.7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0405E6EA" w14:textId="22FACED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9.83</w:t>
            </w:r>
          </w:p>
        </w:tc>
        <w:tc>
          <w:tcPr>
            <w:tcW w:w="709" w:type="dxa"/>
          </w:tcPr>
          <w:p w14:paraId="71786391" w14:textId="01A04C55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6F6D2B74" w14:textId="30DCE452" w:rsidR="00C816E0" w:rsidRPr="000D32F8" w:rsidRDefault="00C816E0" w:rsidP="00BA0B7A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02 [0.29 – 1.7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243A9269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1E0C2DF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voidance</w:t>
            </w:r>
          </w:p>
        </w:tc>
        <w:tc>
          <w:tcPr>
            <w:tcW w:w="1560" w:type="dxa"/>
            <w:vAlign w:val="center"/>
          </w:tcPr>
          <w:p w14:paraId="544D589E" w14:textId="4B9783E6" w:rsidR="00C816E0" w:rsidRPr="006132F8" w:rsidRDefault="00A154F6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1</w:t>
            </w:r>
            <w:r w:rsidR="00C816E0" w:rsidRPr="006132F8">
              <w:rPr>
                <w:szCs w:val="16"/>
                <w:lang w:val="en-US"/>
              </w:rPr>
              <w:t>2.57 (4.95)</w:t>
            </w:r>
          </w:p>
        </w:tc>
        <w:tc>
          <w:tcPr>
            <w:tcW w:w="1559" w:type="dxa"/>
            <w:gridSpan w:val="2"/>
            <w:vAlign w:val="center"/>
          </w:tcPr>
          <w:p w14:paraId="364D7C17" w14:textId="0EABFE20" w:rsidR="00C816E0" w:rsidRPr="0061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8.20 (5.12)</w:t>
            </w:r>
          </w:p>
        </w:tc>
        <w:tc>
          <w:tcPr>
            <w:tcW w:w="992" w:type="dxa"/>
            <w:gridSpan w:val="2"/>
            <w:vAlign w:val="center"/>
          </w:tcPr>
          <w:p w14:paraId="559E5E43" w14:textId="1BA05DA2" w:rsidR="00C816E0" w:rsidRPr="0061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28.36</w:t>
            </w:r>
          </w:p>
        </w:tc>
        <w:tc>
          <w:tcPr>
            <w:tcW w:w="709" w:type="dxa"/>
          </w:tcPr>
          <w:p w14:paraId="37931D5D" w14:textId="01A59BDC" w:rsidR="00C816E0" w:rsidRPr="0061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4B876500" w14:textId="40832CB5" w:rsidR="00C816E0" w:rsidRPr="0061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6132F8">
              <w:rPr>
                <w:szCs w:val="16"/>
                <w:lang w:val="en-US"/>
              </w:rPr>
              <w:t>0.89 [0.14 – 1.59]</w:t>
            </w:r>
          </w:p>
        </w:tc>
      </w:tr>
      <w:tr w:rsidR="00C816E0" w:rsidRPr="004B43E9" w14:paraId="1733AD09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760F7EB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1)</w:t>
            </w:r>
          </w:p>
        </w:tc>
        <w:tc>
          <w:tcPr>
            <w:tcW w:w="1560" w:type="dxa"/>
            <w:vAlign w:val="center"/>
          </w:tcPr>
          <w:p w14:paraId="4B7D11A4" w14:textId="49F2171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2.32 (6.83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81A8E6E" w14:textId="4B02187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4.84 (5.30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4DD6E13C" w14:textId="413BB62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40.32</w:t>
            </w:r>
          </w:p>
        </w:tc>
        <w:tc>
          <w:tcPr>
            <w:tcW w:w="709" w:type="dxa"/>
          </w:tcPr>
          <w:p w14:paraId="478B9B61" w14:textId="72A5372A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6886D203" w14:textId="579311F4" w:rsidR="00C816E0" w:rsidRPr="000D32F8" w:rsidRDefault="00C816E0" w:rsidP="00BA0B7A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22 [0.47 – 1.98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4B43E9" w14:paraId="748D7608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481F3F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2)</w:t>
            </w:r>
          </w:p>
        </w:tc>
        <w:tc>
          <w:tcPr>
            <w:tcW w:w="1560" w:type="dxa"/>
            <w:vAlign w:val="center"/>
          </w:tcPr>
          <w:p w14:paraId="7879C97C" w14:textId="652B546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9.19 (7.89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3338A10" w14:textId="10D1DDA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3.38 (5.33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1B4476EF" w14:textId="55051B2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9.12</w:t>
            </w:r>
          </w:p>
        </w:tc>
        <w:tc>
          <w:tcPr>
            <w:tcW w:w="709" w:type="dxa"/>
          </w:tcPr>
          <w:p w14:paraId="2C9370B0" w14:textId="6357CAD8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3261FF57" w14:textId="60C87F5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0.86 [0.14 – 1.59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A443BC" w14:paraId="1C20EF89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71F6116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  <w:lang w:val="en-US"/>
              </w:rPr>
              <w:t>ATHQ</w:t>
            </w:r>
          </w:p>
        </w:tc>
        <w:tc>
          <w:tcPr>
            <w:tcW w:w="1560" w:type="dxa"/>
            <w:vAlign w:val="center"/>
          </w:tcPr>
          <w:p w14:paraId="0806B068" w14:textId="48503F9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43.16 (8.7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3AA2F5F" w14:textId="7374A6C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30.23 (11.4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32E7FBB8" w14:textId="33542E03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60.18</w:t>
            </w:r>
          </w:p>
        </w:tc>
        <w:tc>
          <w:tcPr>
            <w:tcW w:w="709" w:type="dxa"/>
          </w:tcPr>
          <w:p w14:paraId="08B0A221" w14:textId="36F75230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29A78EE0" w14:textId="7320E71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7 [0.51 – 2.03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174E17BB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36920B2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DES</w:t>
            </w:r>
          </w:p>
        </w:tc>
        <w:tc>
          <w:tcPr>
            <w:tcW w:w="1560" w:type="dxa"/>
            <w:vAlign w:val="center"/>
          </w:tcPr>
          <w:p w14:paraId="1BC37DDD" w14:textId="1FF571E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6.28 (4.9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5C049D3" w14:textId="10D6F04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2.00 (4.4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2CDCE285" w14:textId="554FF656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0.59</w:t>
            </w:r>
          </w:p>
        </w:tc>
        <w:tc>
          <w:tcPr>
            <w:tcW w:w="709" w:type="dxa"/>
          </w:tcPr>
          <w:p w14:paraId="30EACB01" w14:textId="5648618C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1011D612" w14:textId="208D5892" w:rsidR="00C816E0" w:rsidRPr="000D32F8" w:rsidRDefault="00C816E0" w:rsidP="00A040FE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1 [0.18 – 1.64]</w:t>
            </w:r>
          </w:p>
        </w:tc>
      </w:tr>
      <w:tr w:rsidR="00C816E0" w:rsidRPr="009A6538" w14:paraId="6A76740A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9F1145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ES</w:t>
            </w:r>
          </w:p>
        </w:tc>
        <w:tc>
          <w:tcPr>
            <w:tcW w:w="1560" w:type="dxa"/>
            <w:vAlign w:val="center"/>
          </w:tcPr>
          <w:p w14:paraId="20A5F1F3" w14:textId="10C4B47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6.38 (7.1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93FAE6D" w14:textId="178A3BCD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8.09 (7.3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3B135973" w14:textId="53A3EB23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4.81</w:t>
            </w:r>
          </w:p>
        </w:tc>
        <w:tc>
          <w:tcPr>
            <w:tcW w:w="709" w:type="dxa"/>
          </w:tcPr>
          <w:p w14:paraId="705B600D" w14:textId="413D6FDE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706B966B" w14:textId="6D4163D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5 [0.40 – 1.90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460C6BA6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D4E967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1-Item Screening</w:t>
            </w:r>
          </w:p>
        </w:tc>
        <w:tc>
          <w:tcPr>
            <w:tcW w:w="1560" w:type="dxa"/>
            <w:vAlign w:val="center"/>
          </w:tcPr>
          <w:p w14:paraId="2AF07170" w14:textId="3C1D334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8.25 (1.87)</w:t>
            </w:r>
          </w:p>
        </w:tc>
        <w:tc>
          <w:tcPr>
            <w:tcW w:w="1559" w:type="dxa"/>
            <w:gridSpan w:val="2"/>
            <w:vAlign w:val="center"/>
          </w:tcPr>
          <w:p w14:paraId="653C8D5B" w14:textId="2A03329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.72 (2.68)</w:t>
            </w:r>
          </w:p>
        </w:tc>
        <w:tc>
          <w:tcPr>
            <w:tcW w:w="992" w:type="dxa"/>
            <w:gridSpan w:val="2"/>
            <w:vAlign w:val="center"/>
          </w:tcPr>
          <w:p w14:paraId="5F07DAB0" w14:textId="42F9257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0.03</w:t>
            </w:r>
          </w:p>
        </w:tc>
        <w:tc>
          <w:tcPr>
            <w:tcW w:w="709" w:type="dxa"/>
          </w:tcPr>
          <w:p w14:paraId="4B5D6ABA" w14:textId="7AF32C59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3</w:t>
            </w:r>
          </w:p>
        </w:tc>
        <w:tc>
          <w:tcPr>
            <w:tcW w:w="2410" w:type="dxa"/>
            <w:gridSpan w:val="4"/>
          </w:tcPr>
          <w:p w14:paraId="3F5F4CA7" w14:textId="4232378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6 [-0.05 – 1.37]</w:t>
            </w:r>
          </w:p>
        </w:tc>
      </w:tr>
      <w:tr w:rsidR="00C816E0" w:rsidRPr="009A6538" w14:paraId="750B992F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658A95F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u w:val="single"/>
                <w:lang w:val="en-US"/>
              </w:rPr>
            </w:pPr>
            <w:r w:rsidRPr="000D32F8">
              <w:rPr>
                <w:b/>
                <w:i/>
                <w:szCs w:val="16"/>
                <w:u w:val="single"/>
                <w:lang w:val="en-US"/>
              </w:rPr>
              <w:t>BAT</w:t>
            </w:r>
          </w:p>
        </w:tc>
        <w:tc>
          <w:tcPr>
            <w:tcW w:w="1560" w:type="dxa"/>
            <w:vAlign w:val="center"/>
          </w:tcPr>
          <w:p w14:paraId="10A9378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6C4BC8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480F8D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2D5E36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D9B866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27EC9A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9A6538" w14:paraId="79ED5A5F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90087C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meters (max)</w:t>
            </w:r>
          </w:p>
        </w:tc>
        <w:tc>
          <w:tcPr>
            <w:tcW w:w="1560" w:type="dxa"/>
            <w:vAlign w:val="center"/>
          </w:tcPr>
          <w:p w14:paraId="04659FC2" w14:textId="2EE2C9A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8.49 (8.6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9AE8D5F" w14:textId="3D4F734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 w:val="26"/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   23.34 (8.85</w:t>
            </w:r>
            <w:r w:rsidRPr="000D32F8">
              <w:rPr>
                <w:sz w:val="26"/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487262AF" w14:textId="30A2C5C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1.89</w:t>
            </w:r>
          </w:p>
        </w:tc>
        <w:tc>
          <w:tcPr>
            <w:tcW w:w="709" w:type="dxa"/>
          </w:tcPr>
          <w:p w14:paraId="6740A000" w14:textId="27FBB78A" w:rsidR="00C816E0" w:rsidRPr="000D32F8" w:rsidRDefault="00C541B7" w:rsidP="00120B0C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007DECAD" w14:textId="33A9CC90" w:rsidR="00C816E0" w:rsidRPr="000D32F8" w:rsidRDefault="00C816E0" w:rsidP="00A040FE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55 [-0.15 – 1.2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191F34AA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21B0F13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UD fear at max</w:t>
            </w:r>
          </w:p>
        </w:tc>
        <w:tc>
          <w:tcPr>
            <w:tcW w:w="1560" w:type="dxa"/>
            <w:vAlign w:val="center"/>
          </w:tcPr>
          <w:p w14:paraId="1C219B6D" w14:textId="4869170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5.78 (24.9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0546808" w14:textId="2752666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7.97 (33.48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5127E707" w14:textId="6F26DDC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3.54</w:t>
            </w:r>
            <w:r w:rsidRPr="000D32F8">
              <w:rPr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2D6D582" w14:textId="3CC111D9" w:rsidR="00C816E0" w:rsidRPr="000D32F8" w:rsidRDefault="00C541B7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1</w:t>
            </w:r>
          </w:p>
        </w:tc>
        <w:tc>
          <w:tcPr>
            <w:tcW w:w="2410" w:type="dxa"/>
            <w:gridSpan w:val="4"/>
          </w:tcPr>
          <w:p w14:paraId="7C530CCE" w14:textId="2B5F439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0 [-0.11 – 1.31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500783CB" w14:textId="77777777" w:rsidTr="000305C8">
        <w:trPr>
          <w:gridAfter w:val="1"/>
          <w:wAfter w:w="567" w:type="dxa"/>
          <w:trHeight w:hRule="exact" w:val="283"/>
        </w:trPr>
        <w:tc>
          <w:tcPr>
            <w:tcW w:w="2268" w:type="dxa"/>
            <w:gridSpan w:val="2"/>
            <w:vAlign w:val="center"/>
          </w:tcPr>
          <w:p w14:paraId="5D340F6F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140FF9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599739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AF4ECE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3153D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E23738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114A4E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C66BAA" w14:paraId="734C908C" w14:textId="77777777" w:rsidTr="00C816E0">
        <w:trPr>
          <w:gridAfter w:val="1"/>
          <w:wAfter w:w="567" w:type="dxa"/>
          <w:trHeight w:hRule="exact" w:val="402"/>
        </w:trPr>
        <w:tc>
          <w:tcPr>
            <w:tcW w:w="6379" w:type="dxa"/>
            <w:gridSpan w:val="7"/>
            <w:tcBorders>
              <w:bottom w:val="single" w:sz="18" w:space="0" w:color="auto"/>
            </w:tcBorders>
            <w:vAlign w:val="center"/>
          </w:tcPr>
          <w:tbl>
            <w:tblPr>
              <w:tblpPr w:leftFromText="141" w:rightFromText="141" w:vertAnchor="text" w:horzAnchor="margin" w:tblpX="-286" w:tblpY="24"/>
              <w:tblW w:w="9965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94"/>
              <w:gridCol w:w="2065"/>
              <w:gridCol w:w="1828"/>
              <w:gridCol w:w="2371"/>
              <w:gridCol w:w="2207"/>
            </w:tblGrid>
            <w:tr w:rsidR="00C816E0" w:rsidRPr="000D32F8" w14:paraId="21B545A2" w14:textId="77777777" w:rsidTr="000305C8">
              <w:trPr>
                <w:trHeight w:hRule="exact" w:val="432"/>
              </w:trPr>
              <w:tc>
                <w:tcPr>
                  <w:tcW w:w="1494" w:type="dxa"/>
                  <w:tcBorders>
                    <w:bottom w:val="single" w:sz="4" w:space="0" w:color="auto"/>
                  </w:tcBorders>
                  <w:vAlign w:val="center"/>
                </w:tcPr>
                <w:p w14:paraId="4B57D3F8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rPr>
                      <w:b/>
                      <w:i/>
                      <w:szCs w:val="16"/>
                      <w:u w:val="single"/>
                      <w:lang w:val="en-US"/>
                    </w:rPr>
                  </w:pPr>
                  <w:r w:rsidRPr="000D32F8">
                    <w:rPr>
                      <w:b/>
                      <w:i/>
                      <w:szCs w:val="16"/>
                      <w:u w:val="single"/>
                      <w:lang w:val="en-US"/>
                    </w:rPr>
                    <w:t>GSR</w:t>
                  </w:r>
                </w:p>
              </w:tc>
              <w:tc>
                <w:tcPr>
                  <w:tcW w:w="2065" w:type="dxa"/>
                  <w:vAlign w:val="center"/>
                </w:tcPr>
                <w:p w14:paraId="036BA70A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-</w:t>
                  </w:r>
                </w:p>
              </w:tc>
              <w:tc>
                <w:tcPr>
                  <w:tcW w:w="1828" w:type="dxa"/>
                  <w:vAlign w:val="center"/>
                </w:tcPr>
                <w:p w14:paraId="53F3EB38" w14:textId="0F1C3116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>
                    <w:rPr>
                      <w:szCs w:val="16"/>
                      <w:lang w:val="en-US"/>
                    </w:rPr>
                    <w:t>5.87 (.81</w:t>
                  </w:r>
                  <w:r w:rsidRPr="000D32F8">
                    <w:rPr>
                      <w:szCs w:val="16"/>
                      <w:lang w:val="en-US"/>
                    </w:rPr>
                    <w:t>)                       -       -</w:t>
                  </w:r>
                </w:p>
              </w:tc>
              <w:tc>
                <w:tcPr>
                  <w:tcW w:w="2371" w:type="dxa"/>
                  <w:vAlign w:val="center"/>
                </w:tcPr>
                <w:p w14:paraId="4F93B336" w14:textId="77777777" w:rsidR="00C816E0" w:rsidRPr="000D32F8" w:rsidRDefault="00C816E0" w:rsidP="00120B0C">
                  <w:pPr>
                    <w:snapToGrid w:val="0"/>
                    <w:spacing w:line="480" w:lineRule="auto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   -</w:t>
                  </w:r>
                </w:p>
              </w:tc>
              <w:tc>
                <w:tcPr>
                  <w:tcW w:w="2207" w:type="dxa"/>
                  <w:tcBorders>
                    <w:left w:val="nil"/>
                    <w:bottom w:val="single" w:sz="4" w:space="0" w:color="auto"/>
                  </w:tcBorders>
                </w:tcPr>
                <w:p w14:paraId="704EFFB9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>-</w:t>
                  </w:r>
                </w:p>
              </w:tc>
            </w:tr>
          </w:tbl>
          <w:p w14:paraId="423D2135" w14:textId="77777777" w:rsidR="00C816E0" w:rsidRPr="000D32F8" w:rsidRDefault="00C816E0" w:rsidP="00120B0C">
            <w:pPr>
              <w:pStyle w:val="Fuzeile"/>
              <w:tabs>
                <w:tab w:val="clear" w:pos="4536"/>
                <w:tab w:val="clear" w:pos="9072"/>
              </w:tabs>
              <w:ind w:left="-450"/>
              <w:rPr>
                <w:i/>
                <w:sz w:val="20"/>
                <w:szCs w:val="20"/>
                <w:lang w:val="en-US"/>
              </w:rPr>
            </w:pPr>
          </w:p>
          <w:p w14:paraId="3E2FC16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91C3DE6" w14:textId="2F109D34" w:rsidR="00C816E0" w:rsidRPr="000D32F8" w:rsidRDefault="00C541B7" w:rsidP="00C541B7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8" w:space="0" w:color="auto"/>
            </w:tcBorders>
          </w:tcPr>
          <w:p w14:paraId="47AF0206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1FED7274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</w:tbl>
    <w:p w14:paraId="36FAB376" w14:textId="77777777" w:rsidR="00A154F6" w:rsidRPr="00A154F6" w:rsidRDefault="00A154F6" w:rsidP="00A154F6">
      <w:pPr>
        <w:spacing w:line="276" w:lineRule="auto"/>
        <w:rPr>
          <w:sz w:val="16"/>
          <w:szCs w:val="16"/>
          <w:lang w:val="en-US"/>
        </w:rPr>
      </w:pPr>
      <w:r w:rsidRPr="00A154F6">
        <w:rPr>
          <w:b/>
          <w:i/>
          <w:sz w:val="16"/>
          <w:szCs w:val="16"/>
          <w:lang w:val="en-US"/>
        </w:rPr>
        <w:t xml:space="preserve">Note: </w:t>
      </w:r>
      <w:r w:rsidRPr="00A154F6">
        <w:rPr>
          <w:sz w:val="16"/>
          <w:szCs w:val="16"/>
          <w:lang w:val="en-US"/>
        </w:rPr>
        <w:t>STAI-S, State-Trait Anxiety Inventory State-Scale; STAI-T, State-Trait Anxiety Inventory Trait-Scale; DASS, Depression Anxiety Stress Scale; AQ = Acrophobia Questionnaire; HIQ, Heights Interpretation Questionnaire; ATHQ, Attitudes towards Heights Questionnaires; DES, Danger Expectancy Scale; AES, Anxiety Expectancy Scale; BAT, Behavioral Approach Test; SUD, Subjective units of distress; GSR, Global S</w:t>
      </w:r>
      <w:r>
        <w:rPr>
          <w:sz w:val="16"/>
          <w:szCs w:val="16"/>
          <w:lang w:val="en-US"/>
        </w:rPr>
        <w:t>uccess Rating;</w:t>
      </w:r>
    </w:p>
    <w:p w14:paraId="7B8E7FF1" w14:textId="1CF894B4" w:rsidR="006A798A" w:rsidRDefault="006A798A" w:rsidP="00D946C5">
      <w:pPr>
        <w:spacing w:line="480" w:lineRule="auto"/>
        <w:rPr>
          <w:lang w:val="en-US"/>
        </w:rPr>
      </w:pPr>
    </w:p>
    <w:p w14:paraId="076D90DD" w14:textId="7408F372" w:rsidR="00DB6AA3" w:rsidRDefault="00DB6AA3" w:rsidP="00D946C5">
      <w:pPr>
        <w:spacing w:line="480" w:lineRule="auto"/>
        <w:rPr>
          <w:lang w:val="en-US"/>
        </w:rPr>
      </w:pPr>
    </w:p>
    <w:p w14:paraId="167059C6" w14:textId="003CA435" w:rsidR="00DB6AA3" w:rsidRDefault="00DB6AA3" w:rsidP="00D946C5">
      <w:pPr>
        <w:spacing w:line="480" w:lineRule="auto"/>
        <w:rPr>
          <w:lang w:val="en-US"/>
        </w:rPr>
      </w:pPr>
    </w:p>
    <w:p w14:paraId="317430B7" w14:textId="4127D0BA" w:rsidR="00DB6AA3" w:rsidRDefault="00DB6AA3" w:rsidP="00D946C5">
      <w:pPr>
        <w:spacing w:line="480" w:lineRule="auto"/>
        <w:rPr>
          <w:lang w:val="en-US"/>
        </w:rPr>
      </w:pPr>
    </w:p>
    <w:p w14:paraId="2F7F42E4" w14:textId="039F7104" w:rsidR="00DB6AA3" w:rsidRDefault="00DB6AA3" w:rsidP="00D946C5">
      <w:pPr>
        <w:spacing w:line="480" w:lineRule="auto"/>
        <w:rPr>
          <w:lang w:val="en-US"/>
        </w:rPr>
      </w:pPr>
    </w:p>
    <w:p w14:paraId="4AD0AC34" w14:textId="77777777" w:rsidR="000305C8" w:rsidRDefault="000305C8" w:rsidP="00D946C5">
      <w:pPr>
        <w:spacing w:line="480" w:lineRule="auto"/>
        <w:rPr>
          <w:lang w:val="en-US"/>
        </w:rPr>
      </w:pPr>
    </w:p>
    <w:p w14:paraId="16BF4B65" w14:textId="0D8125EA" w:rsidR="00DB6AA3" w:rsidRDefault="00DB6AA3" w:rsidP="00D946C5">
      <w:pPr>
        <w:spacing w:line="480" w:lineRule="auto"/>
        <w:rPr>
          <w:lang w:val="en-US"/>
        </w:rPr>
      </w:pPr>
    </w:p>
    <w:p w14:paraId="1ED92C54" w14:textId="514F460A" w:rsidR="00A328A0" w:rsidRDefault="009F051B" w:rsidP="009F051B">
      <w:pPr>
        <w:tabs>
          <w:tab w:val="left" w:pos="0"/>
          <w:tab w:val="left" w:pos="4253"/>
        </w:tabs>
        <w:spacing w:line="360" w:lineRule="auto"/>
        <w:rPr>
          <w:i/>
          <w:lang w:val="en-US"/>
        </w:rPr>
      </w:pPr>
      <w:r>
        <w:rPr>
          <w:b/>
          <w:lang w:val="en-US"/>
        </w:rPr>
        <w:t>Table S3:</w:t>
      </w:r>
      <w:r w:rsidRPr="00B42CAC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A328A0">
        <w:rPr>
          <w:i/>
          <w:lang w:val="en-US"/>
        </w:rPr>
        <w:t>M</w:t>
      </w:r>
      <w:r w:rsidR="00A328A0" w:rsidRPr="000F1F59">
        <w:rPr>
          <w:i/>
          <w:lang w:val="en-US"/>
        </w:rPr>
        <w:t>eans, SD</w:t>
      </w:r>
      <w:r w:rsidR="00A328A0">
        <w:rPr>
          <w:i/>
          <w:lang w:val="en-US"/>
        </w:rPr>
        <w:t xml:space="preserve">s and </w:t>
      </w:r>
      <w:r w:rsidR="00A328A0" w:rsidRPr="00F71C9E">
        <w:rPr>
          <w:i/>
          <w:lang w:val="en-US"/>
        </w:rPr>
        <w:t>effect strengths</w:t>
      </w:r>
      <w:r w:rsidR="00A328A0">
        <w:rPr>
          <w:i/>
          <w:lang w:val="en-US"/>
        </w:rPr>
        <w:t xml:space="preserve"> </w:t>
      </w:r>
      <w:r w:rsidR="00A328A0" w:rsidRPr="000F1F59">
        <w:rPr>
          <w:i/>
          <w:lang w:val="en-US"/>
        </w:rPr>
        <w:t>(Cohen’</w:t>
      </w:r>
      <w:r w:rsidR="00A328A0">
        <w:rPr>
          <w:i/>
          <w:lang w:val="en-US"/>
        </w:rPr>
        <w:t>s d) of pre- to post changes in measures assessing height fear in LG-OST-participants who attained the training at day 3.</w:t>
      </w:r>
    </w:p>
    <w:p w14:paraId="7922794A" w14:textId="2137D8E5" w:rsidR="00DB6AA3" w:rsidRDefault="00DB6AA3" w:rsidP="00D946C5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margin" w:tblpY="24"/>
        <w:tblW w:w="100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1418"/>
        <w:gridCol w:w="1559"/>
        <w:gridCol w:w="1508"/>
        <w:gridCol w:w="51"/>
        <w:gridCol w:w="658"/>
        <w:gridCol w:w="476"/>
        <w:gridCol w:w="709"/>
        <w:gridCol w:w="160"/>
        <w:gridCol w:w="974"/>
        <w:gridCol w:w="709"/>
        <w:gridCol w:w="567"/>
        <w:gridCol w:w="567"/>
      </w:tblGrid>
      <w:tr w:rsidR="00DB6AA3" w:rsidRPr="00A328A0" w14:paraId="38C6C074" w14:textId="77777777" w:rsidTr="00C816E0">
        <w:trPr>
          <w:trHeight w:val="542"/>
        </w:trPr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721223B1" w14:textId="77777777" w:rsidR="00DB6AA3" w:rsidRPr="00523F32" w:rsidRDefault="00DB6AA3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8222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F040CD" w14:textId="77777777" w:rsidR="00DB6AA3" w:rsidRPr="00523F32" w:rsidRDefault="00DB6AA3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523F32">
              <w:rPr>
                <w:szCs w:val="16"/>
                <w:lang w:val="en-US"/>
              </w:rPr>
              <w:t xml:space="preserve">   </w:t>
            </w:r>
          </w:p>
          <w:p w14:paraId="67F2C9EB" w14:textId="0F6FDAC6" w:rsidR="00DB6AA3" w:rsidRDefault="00DB6AA3" w:rsidP="00120B0C">
            <w:pPr>
              <w:snapToGrid w:val="0"/>
              <w:spacing w:line="36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Large </w:t>
            </w:r>
            <w:r w:rsidR="006132F8">
              <w:rPr>
                <w:b/>
                <w:szCs w:val="16"/>
                <w:lang w:val="en-US"/>
              </w:rPr>
              <w:t>Group One-session training cohort</w:t>
            </w:r>
            <w:r>
              <w:rPr>
                <w:b/>
                <w:szCs w:val="16"/>
                <w:lang w:val="en-US"/>
              </w:rPr>
              <w:t xml:space="preserve"> 3 (N = 24)</w:t>
            </w:r>
          </w:p>
          <w:p w14:paraId="68392737" w14:textId="77777777" w:rsidR="00DB6AA3" w:rsidRPr="004B43E9" w:rsidRDefault="00DB6AA3" w:rsidP="00120B0C">
            <w:pPr>
              <w:snapToGrid w:val="0"/>
              <w:spacing w:line="36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3A269EE" w14:textId="77777777" w:rsidR="00DB6AA3" w:rsidRDefault="00DB6AA3" w:rsidP="00120B0C">
            <w:pPr>
              <w:tabs>
                <w:tab w:val="left" w:pos="210"/>
                <w:tab w:val="center" w:pos="922"/>
              </w:tabs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lang w:val="en-US"/>
              </w:rPr>
            </w:pPr>
          </w:p>
        </w:tc>
      </w:tr>
      <w:tr w:rsidR="00DB6AA3" w:rsidRPr="00563807" w14:paraId="038CDCB6" w14:textId="77777777" w:rsidTr="00C816E0">
        <w:trPr>
          <w:gridAfter w:val="2"/>
          <w:wAfter w:w="1134" w:type="dxa"/>
          <w:trHeight w:hRule="exact" w:val="340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BD1F8AF" w14:textId="77777777" w:rsidR="00DB6AA3" w:rsidRPr="00523F32" w:rsidRDefault="00DB6AA3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3E238D" w14:textId="77777777" w:rsidR="00DB6AA3" w:rsidRPr="00523F32" w:rsidRDefault="00DB6AA3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re</w:t>
            </w:r>
          </w:p>
        </w:tc>
        <w:tc>
          <w:tcPr>
            <w:tcW w:w="1508" w:type="dxa"/>
          </w:tcPr>
          <w:p w14:paraId="47E680C2" w14:textId="77777777" w:rsidR="00DB6AA3" w:rsidRPr="00523F32" w:rsidRDefault="00DB6AA3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ost</w:t>
            </w:r>
          </w:p>
        </w:tc>
        <w:tc>
          <w:tcPr>
            <w:tcW w:w="709" w:type="dxa"/>
            <w:gridSpan w:val="2"/>
          </w:tcPr>
          <w:p w14:paraId="70E67694" w14:textId="77777777" w:rsidR="00DB6AA3" w:rsidRDefault="00DB6AA3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</w:p>
        </w:tc>
        <w:tc>
          <w:tcPr>
            <w:tcW w:w="3028" w:type="dxa"/>
            <w:gridSpan w:val="5"/>
          </w:tcPr>
          <w:p w14:paraId="54600AD8" w14:textId="77777777" w:rsidR="00DB6AA3" w:rsidRDefault="00DB6AA3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Statistics </w:t>
            </w:r>
            <w:r>
              <w:rPr>
                <w:b/>
                <w:lang w:val="en-US"/>
              </w:rPr>
              <w:t>(pre vs</w:t>
            </w:r>
            <w:r w:rsidRPr="000F1A79">
              <w:rPr>
                <w:b/>
                <w:lang w:val="en-US"/>
              </w:rPr>
              <w:t xml:space="preserve"> post)</w:t>
            </w:r>
          </w:p>
        </w:tc>
      </w:tr>
      <w:tr w:rsidR="00C816E0" w:rsidRPr="00563807" w14:paraId="41433BD5" w14:textId="77777777" w:rsidTr="00C816E0">
        <w:trPr>
          <w:gridAfter w:val="1"/>
          <w:wAfter w:w="567" w:type="dxa"/>
          <w:trHeight w:hRule="exact" w:val="340"/>
        </w:trPr>
        <w:tc>
          <w:tcPr>
            <w:tcW w:w="2127" w:type="dxa"/>
            <w:gridSpan w:val="2"/>
          </w:tcPr>
          <w:p w14:paraId="4DFBD63B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1568467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508" w:type="dxa"/>
          </w:tcPr>
          <w:p w14:paraId="7F223DA1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185" w:type="dxa"/>
            <w:gridSpan w:val="3"/>
          </w:tcPr>
          <w:p w14:paraId="5FA33E00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148E713A" w14:textId="77777777" w:rsidR="00C816E0" w:rsidRPr="00994780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994780">
              <w:rPr>
                <w:b/>
                <w:i/>
                <w:szCs w:val="16"/>
                <w:lang w:val="en-US"/>
              </w:rPr>
              <w:t>p</w:t>
            </w:r>
          </w:p>
        </w:tc>
        <w:tc>
          <w:tcPr>
            <w:tcW w:w="160" w:type="dxa"/>
          </w:tcPr>
          <w:p w14:paraId="3A987E51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</w:p>
        </w:tc>
        <w:tc>
          <w:tcPr>
            <w:tcW w:w="2250" w:type="dxa"/>
            <w:gridSpan w:val="3"/>
          </w:tcPr>
          <w:p w14:paraId="0732C1D8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ES [CI]</w:t>
            </w:r>
          </w:p>
        </w:tc>
      </w:tr>
      <w:tr w:rsidR="00C816E0" w:rsidRPr="00A328A0" w14:paraId="0F325899" w14:textId="77777777" w:rsidTr="00C816E0">
        <w:trPr>
          <w:gridAfter w:val="1"/>
          <w:wAfter w:w="567" w:type="dxa"/>
          <w:trHeight w:hRule="exact" w:val="340"/>
        </w:trPr>
        <w:tc>
          <w:tcPr>
            <w:tcW w:w="6379" w:type="dxa"/>
            <w:gridSpan w:val="7"/>
            <w:vAlign w:val="center"/>
          </w:tcPr>
          <w:p w14:paraId="4B5B3557" w14:textId="77777777" w:rsidR="00C816E0" w:rsidRPr="008D687A" w:rsidRDefault="00C816E0" w:rsidP="00120B0C">
            <w:pPr>
              <w:snapToGrid w:val="0"/>
              <w:spacing w:line="360" w:lineRule="auto"/>
              <w:ind w:left="-5764" w:firstLine="5764"/>
              <w:rPr>
                <w:b/>
                <w:i/>
                <w:iCs/>
                <w:u w:val="single"/>
                <w:lang w:val="en-US"/>
              </w:rPr>
            </w:pPr>
            <w:r w:rsidRPr="008D687A">
              <w:rPr>
                <w:b/>
                <w:i/>
                <w:iCs/>
                <w:u w:val="single"/>
                <w:lang w:val="en-US"/>
              </w:rPr>
              <w:t>Sample characteristics</w:t>
            </w:r>
            <w:r>
              <w:rPr>
                <w:b/>
                <w:i/>
                <w:iCs/>
                <w:u w:val="single"/>
                <w:lang w:val="en-US"/>
              </w:rPr>
              <w:t xml:space="preserve"> and</w:t>
            </w:r>
            <w:r w:rsidRPr="008D687A">
              <w:rPr>
                <w:b/>
                <w:i/>
                <w:iCs/>
                <w:u w:val="single"/>
                <w:lang w:val="en-US"/>
              </w:rPr>
              <w:t xml:space="preserve"> clinical data</w:t>
            </w:r>
          </w:p>
        </w:tc>
        <w:tc>
          <w:tcPr>
            <w:tcW w:w="709" w:type="dxa"/>
            <w:tcBorders>
              <w:right w:val="nil"/>
            </w:tcBorders>
          </w:tcPr>
          <w:p w14:paraId="051A3814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6B61B3BC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</w:tcBorders>
          </w:tcPr>
          <w:p w14:paraId="1E3916F4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6A798A" w14:paraId="0FBAF4A5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97DA3C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8D687A">
              <w:rPr>
                <w:iCs/>
                <w:lang w:val="en-US"/>
              </w:rPr>
              <w:t xml:space="preserve">Age </w:t>
            </w:r>
            <w:r w:rsidRPr="008D687A">
              <w:rPr>
                <w:iCs/>
                <w:sz w:val="20"/>
                <w:szCs w:val="20"/>
                <w:lang w:val="en-US"/>
              </w:rPr>
              <w:t>(years</w:t>
            </w:r>
            <w:r w:rsidRPr="008D687A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400B3A2" w14:textId="5183D12A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7.50</w:t>
            </w:r>
            <w:r w:rsidRPr="000D32F8">
              <w:rPr>
                <w:szCs w:val="16"/>
                <w:lang w:val="en-US"/>
              </w:rPr>
              <w:t xml:space="preserve"> (</w:t>
            </w:r>
            <w:r>
              <w:rPr>
                <w:szCs w:val="16"/>
                <w:lang w:val="en-US"/>
              </w:rPr>
              <w:t>12.9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9F7F305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2832BDE4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</w:tcPr>
          <w:p w14:paraId="3DAB9AB6" w14:textId="2BAB520D" w:rsidR="00C816E0" w:rsidRPr="008D687A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  <w:tcBorders>
              <w:left w:val="nil"/>
            </w:tcBorders>
          </w:tcPr>
          <w:p w14:paraId="6ED580CC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4B848F2F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2480C07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ducation (years)</w:t>
            </w:r>
          </w:p>
        </w:tc>
        <w:tc>
          <w:tcPr>
            <w:tcW w:w="1559" w:type="dxa"/>
            <w:vAlign w:val="center"/>
          </w:tcPr>
          <w:p w14:paraId="710210DA" w14:textId="159A1B3D" w:rsidR="00C816E0" w:rsidRPr="008D687A" w:rsidRDefault="000305C8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305C8">
              <w:rPr>
                <w:szCs w:val="16"/>
                <w:lang w:val="en-US"/>
              </w:rPr>
              <w:t>14.21 (2.84</w:t>
            </w:r>
            <w:r w:rsidR="00C816E0" w:rsidRPr="000305C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74D70C1" w14:textId="4C49488D" w:rsidR="00C816E0" w:rsidRPr="008D687A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70EB9C2A" w14:textId="2CC33403" w:rsidR="00C816E0" w:rsidRPr="008D687A" w:rsidRDefault="008464F9" w:rsidP="008464F9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9D2E16F" w14:textId="66110B18" w:rsidR="00C816E0" w:rsidRDefault="008464F9" w:rsidP="008464F9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275A3A8A" w14:textId="12393123" w:rsidR="00C816E0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25364311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775C9C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iCs/>
                <w:lang w:val="en-US"/>
              </w:rPr>
              <w:t>STAI-S</w:t>
            </w:r>
          </w:p>
        </w:tc>
        <w:tc>
          <w:tcPr>
            <w:tcW w:w="1559" w:type="dxa"/>
            <w:vAlign w:val="center"/>
          </w:tcPr>
          <w:p w14:paraId="3CC9B61F" w14:textId="7445842F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3.88 (12.1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15CA844" w14:textId="6AD4A31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5.29 (10.7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AB00CD8" w14:textId="74C1969D" w:rsidR="00C816E0" w:rsidRPr="000D32F8" w:rsidRDefault="008464F9" w:rsidP="008464F9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.37</w:t>
            </w:r>
          </w:p>
        </w:tc>
        <w:tc>
          <w:tcPr>
            <w:tcW w:w="709" w:type="dxa"/>
          </w:tcPr>
          <w:p w14:paraId="4EE9B9FF" w14:textId="640A3F06" w:rsidR="00C816E0" w:rsidRPr="000D32F8" w:rsidRDefault="008464F9" w:rsidP="008464F9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6</w:t>
            </w:r>
          </w:p>
        </w:tc>
        <w:tc>
          <w:tcPr>
            <w:tcW w:w="2410" w:type="dxa"/>
            <w:gridSpan w:val="4"/>
          </w:tcPr>
          <w:p w14:paraId="1C0920A6" w14:textId="255F82A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5 [-0.08 – 1.58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C3E14" w14:paraId="336133F7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2DB7B6F2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8D687A">
              <w:rPr>
                <w:iCs/>
                <w:lang w:val="en-US"/>
              </w:rPr>
              <w:t>STAI-T</w:t>
            </w:r>
          </w:p>
        </w:tc>
        <w:tc>
          <w:tcPr>
            <w:tcW w:w="1559" w:type="dxa"/>
            <w:vAlign w:val="center"/>
          </w:tcPr>
          <w:p w14:paraId="7BF23E99" w14:textId="43C90374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8.88 (10.78)</w:t>
            </w:r>
          </w:p>
        </w:tc>
        <w:tc>
          <w:tcPr>
            <w:tcW w:w="1559" w:type="dxa"/>
            <w:gridSpan w:val="2"/>
            <w:vAlign w:val="center"/>
          </w:tcPr>
          <w:p w14:paraId="175867E0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3595AC41" w14:textId="786D73B3" w:rsidR="00C816E0" w:rsidRPr="008D687A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9FE1613" w14:textId="64628E60" w:rsidR="00C816E0" w:rsidRPr="008D687A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5DDAF120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1C63BD18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3134E5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0D32F8">
              <w:rPr>
                <w:iCs/>
                <w:lang w:val="en-US"/>
              </w:rPr>
              <w:t>DASS</w:t>
            </w:r>
          </w:p>
        </w:tc>
        <w:tc>
          <w:tcPr>
            <w:tcW w:w="1559" w:type="dxa"/>
            <w:vAlign w:val="center"/>
          </w:tcPr>
          <w:p w14:paraId="06B04D20" w14:textId="4FF7F5F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4.17 (10.45</w:t>
            </w:r>
            <w:r w:rsidRPr="000D32F8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48B73F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64ED363A" w14:textId="00B48F61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7B464B4C" w14:textId="77A35E73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37358CB5" w14:textId="0FD6CB28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103AD135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95A042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u w:val="single"/>
                <w:lang w:val="en-US"/>
              </w:rPr>
            </w:pPr>
            <w:r w:rsidRPr="000D32F8">
              <w:rPr>
                <w:szCs w:val="16"/>
                <w:lang w:val="en-US"/>
              </w:rPr>
              <w:t>Depression</w:t>
            </w:r>
          </w:p>
        </w:tc>
        <w:tc>
          <w:tcPr>
            <w:tcW w:w="1559" w:type="dxa"/>
            <w:vAlign w:val="center"/>
          </w:tcPr>
          <w:p w14:paraId="4D5F36F8" w14:textId="3C4E0F2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96 (3.3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8CCB54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4052BE2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154DC51" w14:textId="16BA03AD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4004B905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2E230135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B78904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nxiety</w:t>
            </w:r>
          </w:p>
        </w:tc>
        <w:tc>
          <w:tcPr>
            <w:tcW w:w="1559" w:type="dxa"/>
            <w:vAlign w:val="center"/>
          </w:tcPr>
          <w:p w14:paraId="1B44E711" w14:textId="3009C08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.38 (3.1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D612BC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53D93866" w14:textId="594FACEE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F55895B" w14:textId="54A72FBD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089DF09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1D1D8DC7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FF224E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tress</w:t>
            </w:r>
          </w:p>
        </w:tc>
        <w:tc>
          <w:tcPr>
            <w:tcW w:w="1559" w:type="dxa"/>
            <w:vAlign w:val="center"/>
          </w:tcPr>
          <w:p w14:paraId="577D57F3" w14:textId="6129475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.83 (5.38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EA3F66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73314B59" w14:textId="1701E108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45248580" w14:textId="6D484E86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2410" w:type="dxa"/>
            <w:gridSpan w:val="4"/>
          </w:tcPr>
          <w:p w14:paraId="315175B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00C2EA44" w14:textId="77777777" w:rsidTr="00C816E0">
        <w:trPr>
          <w:gridAfter w:val="1"/>
          <w:wAfter w:w="567" w:type="dxa"/>
          <w:trHeight w:hRule="exact" w:val="283"/>
        </w:trPr>
        <w:tc>
          <w:tcPr>
            <w:tcW w:w="3686" w:type="dxa"/>
            <w:gridSpan w:val="3"/>
            <w:vAlign w:val="center"/>
          </w:tcPr>
          <w:p w14:paraId="11D4C9C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u w:val="single"/>
                <w:lang w:val="en-US"/>
              </w:rPr>
            </w:pPr>
            <w:r w:rsidRPr="000D32F8">
              <w:rPr>
                <w:b/>
                <w:i/>
                <w:u w:val="single"/>
                <w:lang w:val="en-US"/>
              </w:rPr>
              <w:t xml:space="preserve">Height-fear measures </w:t>
            </w:r>
          </w:p>
        </w:tc>
        <w:tc>
          <w:tcPr>
            <w:tcW w:w="1559" w:type="dxa"/>
            <w:gridSpan w:val="2"/>
            <w:vAlign w:val="center"/>
          </w:tcPr>
          <w:p w14:paraId="2B4DEA3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71F947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18FEB4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D07A8A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9DD103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D40896" w14:paraId="7A9BEFB2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50A1EA9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nxiety</w:t>
            </w:r>
          </w:p>
        </w:tc>
        <w:tc>
          <w:tcPr>
            <w:tcW w:w="1559" w:type="dxa"/>
            <w:vAlign w:val="center"/>
          </w:tcPr>
          <w:p w14:paraId="6EB1DCC0" w14:textId="6B9EB01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4.75 (17.5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86EB001" w14:textId="7F4C038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7.17 (16.6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962F2C1" w14:textId="53AC4DC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1.41</w:t>
            </w:r>
          </w:p>
        </w:tc>
        <w:tc>
          <w:tcPr>
            <w:tcW w:w="709" w:type="dxa"/>
          </w:tcPr>
          <w:p w14:paraId="3407882B" w14:textId="63C5BC6F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2BC33383" w14:textId="050276F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61 [0.69 – 2.53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0BBAB226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B4767F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voidance</w:t>
            </w:r>
          </w:p>
        </w:tc>
        <w:tc>
          <w:tcPr>
            <w:tcW w:w="1559" w:type="dxa"/>
            <w:vAlign w:val="center"/>
          </w:tcPr>
          <w:p w14:paraId="0D6C4294" w14:textId="072952F6" w:rsidR="00C816E0" w:rsidRPr="000D32F8" w:rsidRDefault="006132F8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</w:t>
            </w:r>
            <w:r w:rsidR="00C816E0">
              <w:rPr>
                <w:szCs w:val="16"/>
                <w:lang w:val="en-US"/>
              </w:rPr>
              <w:t>2.22 (5.70</w:t>
            </w:r>
            <w:r w:rsidR="00C816E0"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D42E50F" w14:textId="576058E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.70 (3.84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A5A3A41" w14:textId="1208B56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4.01</w:t>
            </w:r>
          </w:p>
        </w:tc>
        <w:tc>
          <w:tcPr>
            <w:tcW w:w="709" w:type="dxa"/>
          </w:tcPr>
          <w:p w14:paraId="5279A63B" w14:textId="1F9556B4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152D73A8" w14:textId="4A065F4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55 [0.64 – 2.4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4B43E9" w14:paraId="497D4479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451258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1)</w:t>
            </w:r>
          </w:p>
        </w:tc>
        <w:tc>
          <w:tcPr>
            <w:tcW w:w="1559" w:type="dxa"/>
            <w:vAlign w:val="center"/>
          </w:tcPr>
          <w:p w14:paraId="0819C86C" w14:textId="2738C963" w:rsidR="00C816E0" w:rsidRPr="000D32F8" w:rsidRDefault="00C816E0" w:rsidP="001A6B7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2.88 (7.13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02A8DEE" w14:textId="72AD1D9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2.38 (3.29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B93D43A" w14:textId="43EB46D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53.86</w:t>
            </w:r>
          </w:p>
        </w:tc>
        <w:tc>
          <w:tcPr>
            <w:tcW w:w="709" w:type="dxa"/>
          </w:tcPr>
          <w:p w14:paraId="51419D12" w14:textId="7AF1D543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1FA2F427" w14:textId="77F1CBF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89 [0.93 – 2.85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4B43E9" w14:paraId="30060183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65B8BAA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2)</w:t>
            </w:r>
          </w:p>
        </w:tc>
        <w:tc>
          <w:tcPr>
            <w:tcW w:w="1559" w:type="dxa"/>
            <w:vAlign w:val="center"/>
          </w:tcPr>
          <w:p w14:paraId="7ADDC407" w14:textId="45124A87" w:rsidR="00C816E0" w:rsidRPr="000D32F8" w:rsidRDefault="00C816E0" w:rsidP="001A6B7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5.95 (5.09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8B62A32" w14:textId="0765D75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1.50 (3.02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F7D7822" w14:textId="51BAB6D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1.98</w:t>
            </w:r>
          </w:p>
        </w:tc>
        <w:tc>
          <w:tcPr>
            <w:tcW w:w="709" w:type="dxa"/>
          </w:tcPr>
          <w:p w14:paraId="3B76A47E" w14:textId="12325D58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4C0D29B6" w14:textId="135D16D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06 [0.21 – 1.92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A443BC" w14:paraId="087D3332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7174C29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  <w:lang w:val="en-US"/>
              </w:rPr>
              <w:t>ATHQ</w:t>
            </w:r>
          </w:p>
        </w:tc>
        <w:tc>
          <w:tcPr>
            <w:tcW w:w="1559" w:type="dxa"/>
            <w:vAlign w:val="center"/>
          </w:tcPr>
          <w:p w14:paraId="275B4B45" w14:textId="39C6A97F" w:rsidR="00C816E0" w:rsidRPr="000D32F8" w:rsidRDefault="00C816E0" w:rsidP="001A6B76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43.65 (8.35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4635321" w14:textId="39B4403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28.00 (9.1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1791A9E" w14:textId="23C6BA6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67.62</w:t>
            </w:r>
          </w:p>
        </w:tc>
        <w:tc>
          <w:tcPr>
            <w:tcW w:w="709" w:type="dxa"/>
          </w:tcPr>
          <w:p w14:paraId="3DFEDC2A" w14:textId="6895817A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2</w:t>
            </w:r>
          </w:p>
        </w:tc>
        <w:tc>
          <w:tcPr>
            <w:tcW w:w="2410" w:type="dxa"/>
            <w:gridSpan w:val="4"/>
          </w:tcPr>
          <w:p w14:paraId="43D2C931" w14:textId="45FEF0A4" w:rsidR="00C816E0" w:rsidRPr="000D32F8" w:rsidRDefault="00C816E0" w:rsidP="00C03E4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79 [0.84 – 2.74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68838711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621C93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DES</w:t>
            </w:r>
          </w:p>
        </w:tc>
        <w:tc>
          <w:tcPr>
            <w:tcW w:w="1559" w:type="dxa"/>
            <w:vAlign w:val="center"/>
          </w:tcPr>
          <w:p w14:paraId="193080AC" w14:textId="33A326D5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5.63 (5.2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4C50379" w14:textId="700D360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9.54 (4.20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523339D" w14:textId="5D9AC90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5.35</w:t>
            </w:r>
          </w:p>
        </w:tc>
        <w:tc>
          <w:tcPr>
            <w:tcW w:w="709" w:type="dxa"/>
          </w:tcPr>
          <w:p w14:paraId="727FF535" w14:textId="6302D936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37879C4A" w14:textId="0A3883B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9 [0.41 – 2.16]</w:t>
            </w:r>
          </w:p>
        </w:tc>
      </w:tr>
      <w:tr w:rsidR="00C816E0" w:rsidRPr="009A6538" w14:paraId="177E013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8E17C4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ES</w:t>
            </w:r>
          </w:p>
        </w:tc>
        <w:tc>
          <w:tcPr>
            <w:tcW w:w="1559" w:type="dxa"/>
            <w:vAlign w:val="center"/>
          </w:tcPr>
          <w:p w14:paraId="1D68A4BB" w14:textId="376BB7D8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4.75 (7.2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284489D" w14:textId="63FA92B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5.13 (6.9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7E28F18" w14:textId="5C5642B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0.56</w:t>
            </w:r>
          </w:p>
        </w:tc>
        <w:tc>
          <w:tcPr>
            <w:tcW w:w="709" w:type="dxa"/>
          </w:tcPr>
          <w:p w14:paraId="09986051" w14:textId="439E72A3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4AE6E8CE" w14:textId="19471C34" w:rsidR="00C816E0" w:rsidRPr="000D32F8" w:rsidRDefault="00C816E0" w:rsidP="00C03E4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36 [0.47 – 2.25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65232937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5800DD9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1-Item Screening</w:t>
            </w:r>
          </w:p>
        </w:tc>
        <w:tc>
          <w:tcPr>
            <w:tcW w:w="1559" w:type="dxa"/>
            <w:vAlign w:val="center"/>
          </w:tcPr>
          <w:p w14:paraId="3442B2F1" w14:textId="21A6DCF9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8.70 (1.06)</w:t>
            </w:r>
          </w:p>
        </w:tc>
        <w:tc>
          <w:tcPr>
            <w:tcW w:w="1559" w:type="dxa"/>
            <w:gridSpan w:val="2"/>
            <w:vAlign w:val="center"/>
          </w:tcPr>
          <w:p w14:paraId="7DD79865" w14:textId="55AC7DCD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.87 (2.88)</w:t>
            </w:r>
          </w:p>
        </w:tc>
        <w:tc>
          <w:tcPr>
            <w:tcW w:w="1134" w:type="dxa"/>
            <w:gridSpan w:val="2"/>
            <w:vAlign w:val="center"/>
          </w:tcPr>
          <w:p w14:paraId="52FE5A85" w14:textId="73E65A0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9.13</w:t>
            </w:r>
          </w:p>
        </w:tc>
        <w:tc>
          <w:tcPr>
            <w:tcW w:w="709" w:type="dxa"/>
          </w:tcPr>
          <w:p w14:paraId="02E375AA" w14:textId="2AB97B1D" w:rsidR="00C816E0" w:rsidRPr="000D32F8" w:rsidRDefault="00593D35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1EF62CD8" w14:textId="42CFF649" w:rsidR="00C816E0" w:rsidRPr="000D32F8" w:rsidRDefault="00C816E0" w:rsidP="00C03E4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30 [0.42 – 2.19]</w:t>
            </w:r>
          </w:p>
        </w:tc>
      </w:tr>
      <w:tr w:rsidR="00C816E0" w:rsidRPr="009A6538" w14:paraId="4DF090F7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0F11F8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u w:val="single"/>
                <w:lang w:val="en-US"/>
              </w:rPr>
            </w:pPr>
            <w:r w:rsidRPr="000D32F8">
              <w:rPr>
                <w:b/>
                <w:i/>
                <w:szCs w:val="16"/>
                <w:u w:val="single"/>
                <w:lang w:val="en-US"/>
              </w:rPr>
              <w:t>BAT</w:t>
            </w:r>
          </w:p>
        </w:tc>
        <w:tc>
          <w:tcPr>
            <w:tcW w:w="1559" w:type="dxa"/>
            <w:vAlign w:val="center"/>
          </w:tcPr>
          <w:p w14:paraId="0D52BA1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9B99B2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081499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F0B7F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C67E04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813780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9A6538" w14:paraId="44FD8DEB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20F6273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meters (max)</w:t>
            </w:r>
          </w:p>
        </w:tc>
        <w:tc>
          <w:tcPr>
            <w:tcW w:w="1559" w:type="dxa"/>
            <w:vAlign w:val="center"/>
          </w:tcPr>
          <w:p w14:paraId="1E4AB6B5" w14:textId="61A943D5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5.46 (8.8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34FF5CD" w14:textId="0FAD8357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rPr>
                <w:sz w:val="26"/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   24.91 (8.26</w:t>
            </w:r>
            <w:r w:rsidRPr="000D32F8">
              <w:rPr>
                <w:sz w:val="26"/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D958E38" w14:textId="0763BF5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1.39</w:t>
            </w:r>
          </w:p>
        </w:tc>
        <w:tc>
          <w:tcPr>
            <w:tcW w:w="709" w:type="dxa"/>
          </w:tcPr>
          <w:p w14:paraId="0D7DBE88" w14:textId="0FD9C3F1" w:rsidR="00C816E0" w:rsidRPr="000D32F8" w:rsidRDefault="008464F9" w:rsidP="00120B0C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0FDA4E61" w14:textId="77BA004A" w:rsidR="00C816E0" w:rsidRPr="000D32F8" w:rsidRDefault="00C816E0" w:rsidP="00C03E41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0 [0.24 – 1.9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5C004EA8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E3A506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UD fear at max</w:t>
            </w:r>
          </w:p>
        </w:tc>
        <w:tc>
          <w:tcPr>
            <w:tcW w:w="1559" w:type="dxa"/>
            <w:vAlign w:val="center"/>
          </w:tcPr>
          <w:p w14:paraId="2E2C608E" w14:textId="033BA214" w:rsidR="00C816E0" w:rsidRPr="000D32F8" w:rsidRDefault="00C816E0" w:rsidP="001E2238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2.26 (28.80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7810432" w14:textId="7BD3D2B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3.65 (30.36)</w:t>
            </w:r>
          </w:p>
        </w:tc>
        <w:tc>
          <w:tcPr>
            <w:tcW w:w="1134" w:type="dxa"/>
            <w:gridSpan w:val="2"/>
            <w:vAlign w:val="center"/>
          </w:tcPr>
          <w:p w14:paraId="2B8ADF7C" w14:textId="4EAC0CA6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.81</w:t>
            </w:r>
            <w:r w:rsidRPr="000D32F8">
              <w:rPr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9AC727D" w14:textId="26952861" w:rsidR="00C816E0" w:rsidRPr="000D32F8" w:rsidRDefault="008464F9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11</w:t>
            </w:r>
          </w:p>
        </w:tc>
        <w:tc>
          <w:tcPr>
            <w:tcW w:w="2410" w:type="dxa"/>
            <w:gridSpan w:val="4"/>
          </w:tcPr>
          <w:p w14:paraId="17DEDE3B" w14:textId="324997C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3 [-0.19 – 1.45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64F4F07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2D658FA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4202F6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1C798A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137F96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B681A9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1DB4D75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53748E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C66BAA" w14:paraId="5B3DC589" w14:textId="77777777" w:rsidTr="00C816E0">
        <w:trPr>
          <w:gridAfter w:val="1"/>
          <w:wAfter w:w="567" w:type="dxa"/>
          <w:trHeight w:hRule="exact" w:val="402"/>
        </w:trPr>
        <w:tc>
          <w:tcPr>
            <w:tcW w:w="6379" w:type="dxa"/>
            <w:gridSpan w:val="7"/>
            <w:tcBorders>
              <w:bottom w:val="single" w:sz="18" w:space="0" w:color="auto"/>
            </w:tcBorders>
            <w:vAlign w:val="center"/>
          </w:tcPr>
          <w:tbl>
            <w:tblPr>
              <w:tblpPr w:leftFromText="141" w:rightFromText="141" w:vertAnchor="text" w:horzAnchor="margin" w:tblpX="-286" w:tblpY="24"/>
              <w:tblW w:w="9965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94"/>
              <w:gridCol w:w="2065"/>
              <w:gridCol w:w="1424"/>
              <w:gridCol w:w="2775"/>
              <w:gridCol w:w="2207"/>
            </w:tblGrid>
            <w:tr w:rsidR="00C816E0" w:rsidRPr="000D32F8" w14:paraId="2F9AA88B" w14:textId="77777777" w:rsidTr="00120B0C">
              <w:trPr>
                <w:trHeight w:hRule="exact" w:val="432"/>
              </w:trPr>
              <w:tc>
                <w:tcPr>
                  <w:tcW w:w="1494" w:type="dxa"/>
                  <w:tcBorders>
                    <w:bottom w:val="single" w:sz="4" w:space="0" w:color="auto"/>
                  </w:tcBorders>
                  <w:vAlign w:val="center"/>
                </w:tcPr>
                <w:p w14:paraId="23B97BDE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rPr>
                      <w:b/>
                      <w:i/>
                      <w:szCs w:val="16"/>
                      <w:u w:val="single"/>
                      <w:lang w:val="en-US"/>
                    </w:rPr>
                  </w:pPr>
                  <w:r w:rsidRPr="000D32F8">
                    <w:rPr>
                      <w:b/>
                      <w:i/>
                      <w:szCs w:val="16"/>
                      <w:u w:val="single"/>
                      <w:lang w:val="en-US"/>
                    </w:rPr>
                    <w:t>GSR</w:t>
                  </w:r>
                </w:p>
              </w:tc>
              <w:tc>
                <w:tcPr>
                  <w:tcW w:w="2065" w:type="dxa"/>
                  <w:vAlign w:val="center"/>
                </w:tcPr>
                <w:p w14:paraId="1DD1B271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-</w:t>
                  </w:r>
                </w:p>
              </w:tc>
              <w:tc>
                <w:tcPr>
                  <w:tcW w:w="1424" w:type="dxa"/>
                  <w:vAlign w:val="center"/>
                </w:tcPr>
                <w:p w14:paraId="10B754C6" w14:textId="762A4E6D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>
                    <w:rPr>
                      <w:szCs w:val="16"/>
                      <w:lang w:val="en-US"/>
                    </w:rPr>
                    <w:t>6.33 (.70</w:t>
                  </w:r>
                  <w:r w:rsidRPr="000D32F8">
                    <w:rPr>
                      <w:szCs w:val="16"/>
                      <w:lang w:val="en-US"/>
                    </w:rPr>
                    <w:t>)                       -       -</w:t>
                  </w:r>
                </w:p>
              </w:tc>
              <w:tc>
                <w:tcPr>
                  <w:tcW w:w="2775" w:type="dxa"/>
                  <w:vAlign w:val="center"/>
                </w:tcPr>
                <w:p w14:paraId="643BDA7D" w14:textId="77777777" w:rsidR="00C816E0" w:rsidRPr="000D32F8" w:rsidRDefault="00C816E0" w:rsidP="00120B0C">
                  <w:pPr>
                    <w:snapToGrid w:val="0"/>
                    <w:spacing w:line="480" w:lineRule="auto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   -</w:t>
                  </w:r>
                </w:p>
              </w:tc>
              <w:tc>
                <w:tcPr>
                  <w:tcW w:w="2207" w:type="dxa"/>
                  <w:tcBorders>
                    <w:left w:val="nil"/>
                    <w:bottom w:val="single" w:sz="4" w:space="0" w:color="auto"/>
                  </w:tcBorders>
                </w:tcPr>
                <w:p w14:paraId="6739CDD7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>-</w:t>
                  </w:r>
                </w:p>
              </w:tc>
            </w:tr>
          </w:tbl>
          <w:p w14:paraId="5B40A480" w14:textId="77777777" w:rsidR="00C816E0" w:rsidRPr="000D32F8" w:rsidRDefault="00C816E0" w:rsidP="00120B0C">
            <w:pPr>
              <w:pStyle w:val="Fuzeile"/>
              <w:tabs>
                <w:tab w:val="clear" w:pos="4536"/>
                <w:tab w:val="clear" w:pos="9072"/>
              </w:tabs>
              <w:ind w:left="-450"/>
              <w:rPr>
                <w:i/>
                <w:sz w:val="20"/>
                <w:szCs w:val="20"/>
                <w:lang w:val="en-US"/>
              </w:rPr>
            </w:pPr>
          </w:p>
          <w:p w14:paraId="59F3B1B1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4F4C26B" w14:textId="67F30A72" w:rsidR="00C816E0" w:rsidRPr="000D32F8" w:rsidRDefault="008464F9" w:rsidP="008464F9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8" w:space="0" w:color="auto"/>
            </w:tcBorders>
          </w:tcPr>
          <w:p w14:paraId="05BD8B3E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539376B4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</w:tbl>
    <w:p w14:paraId="238B1B6A" w14:textId="77777777" w:rsidR="00A154F6" w:rsidRPr="00A154F6" w:rsidRDefault="00A154F6" w:rsidP="00A154F6">
      <w:pPr>
        <w:spacing w:line="276" w:lineRule="auto"/>
        <w:rPr>
          <w:sz w:val="16"/>
          <w:szCs w:val="16"/>
          <w:lang w:val="en-US"/>
        </w:rPr>
      </w:pPr>
      <w:r w:rsidRPr="00A154F6">
        <w:rPr>
          <w:b/>
          <w:i/>
          <w:sz w:val="16"/>
          <w:szCs w:val="16"/>
          <w:lang w:val="en-US"/>
        </w:rPr>
        <w:t xml:space="preserve">Note: </w:t>
      </w:r>
      <w:r w:rsidRPr="00A154F6">
        <w:rPr>
          <w:sz w:val="16"/>
          <w:szCs w:val="16"/>
          <w:lang w:val="en-US"/>
        </w:rPr>
        <w:t>STAI-S, State-Trait Anxiety Inventory State-Scale; STAI-T, State-Trait Anxiety Inventory Trait-Scale; DASS, Depression Anxiety Stress Scale; AQ = Acrophobia Questionnaire; HIQ, Heights Interpretation Questionnaire; ATHQ, Attitudes towards Heights Questionnaires; DES, Danger Expectancy Scale; AES, Anxiety Expectancy Scale; BAT, Behavioral Approach Test; SUD, Subjective units of distress; GSR, Global S</w:t>
      </w:r>
      <w:r>
        <w:rPr>
          <w:sz w:val="16"/>
          <w:szCs w:val="16"/>
          <w:lang w:val="en-US"/>
        </w:rPr>
        <w:t>uccess Rating;</w:t>
      </w:r>
    </w:p>
    <w:p w14:paraId="7688904C" w14:textId="2D51DFAC" w:rsidR="00DB6AA3" w:rsidRDefault="00DB6AA3" w:rsidP="00D946C5">
      <w:pPr>
        <w:spacing w:line="480" w:lineRule="auto"/>
        <w:rPr>
          <w:lang w:val="en-US"/>
        </w:rPr>
      </w:pPr>
    </w:p>
    <w:p w14:paraId="38FE844E" w14:textId="2113E995" w:rsidR="0059497B" w:rsidRDefault="0059497B" w:rsidP="00D946C5">
      <w:pPr>
        <w:spacing w:line="480" w:lineRule="auto"/>
        <w:rPr>
          <w:lang w:val="en-US"/>
        </w:rPr>
      </w:pPr>
    </w:p>
    <w:p w14:paraId="13F4AB69" w14:textId="2B976600" w:rsidR="0059497B" w:rsidRDefault="0059497B" w:rsidP="00D946C5">
      <w:pPr>
        <w:spacing w:line="480" w:lineRule="auto"/>
        <w:rPr>
          <w:lang w:val="en-US"/>
        </w:rPr>
      </w:pPr>
    </w:p>
    <w:p w14:paraId="6A30D0E9" w14:textId="573EDCD4" w:rsidR="0059497B" w:rsidRDefault="0059497B" w:rsidP="00D946C5">
      <w:pPr>
        <w:spacing w:line="480" w:lineRule="auto"/>
        <w:rPr>
          <w:lang w:val="en-US"/>
        </w:rPr>
      </w:pPr>
    </w:p>
    <w:p w14:paraId="21AA872F" w14:textId="4FE2AFF1" w:rsidR="0059497B" w:rsidRDefault="0059497B" w:rsidP="00D946C5">
      <w:pPr>
        <w:spacing w:line="480" w:lineRule="auto"/>
        <w:rPr>
          <w:lang w:val="en-US"/>
        </w:rPr>
      </w:pPr>
    </w:p>
    <w:p w14:paraId="426B332A" w14:textId="77777777" w:rsidR="000305C8" w:rsidRDefault="000305C8" w:rsidP="002119D2">
      <w:pPr>
        <w:spacing w:line="360" w:lineRule="auto"/>
        <w:rPr>
          <w:lang w:val="en-US"/>
        </w:rPr>
      </w:pPr>
    </w:p>
    <w:p w14:paraId="7A000A8E" w14:textId="77777777" w:rsidR="00A328A0" w:rsidRDefault="00A328A0" w:rsidP="002119D2">
      <w:pPr>
        <w:spacing w:line="360" w:lineRule="auto"/>
        <w:rPr>
          <w:b/>
          <w:lang w:val="en-US"/>
        </w:rPr>
      </w:pPr>
    </w:p>
    <w:p w14:paraId="179CEFB0" w14:textId="111BFE86" w:rsidR="0059497B" w:rsidRDefault="009F051B" w:rsidP="002119D2">
      <w:pPr>
        <w:spacing w:line="360" w:lineRule="auto"/>
        <w:rPr>
          <w:lang w:val="en-US"/>
        </w:rPr>
      </w:pPr>
      <w:r w:rsidRPr="002119D2">
        <w:rPr>
          <w:b/>
          <w:lang w:val="en-US"/>
        </w:rPr>
        <w:t>Table S4:</w:t>
      </w:r>
      <w:r>
        <w:rPr>
          <w:lang w:val="en-US"/>
        </w:rPr>
        <w:t xml:space="preserve"> </w:t>
      </w:r>
      <w:r w:rsidR="00A328A0">
        <w:rPr>
          <w:i/>
          <w:lang w:val="en-US"/>
        </w:rPr>
        <w:t>M</w:t>
      </w:r>
      <w:r w:rsidR="00A328A0" w:rsidRPr="000F1F59">
        <w:rPr>
          <w:i/>
          <w:lang w:val="en-US"/>
        </w:rPr>
        <w:t>eans, SD</w:t>
      </w:r>
      <w:r w:rsidR="00A328A0">
        <w:rPr>
          <w:i/>
          <w:lang w:val="en-US"/>
        </w:rPr>
        <w:t xml:space="preserve">s and </w:t>
      </w:r>
      <w:r w:rsidR="00A328A0" w:rsidRPr="00F71C9E">
        <w:rPr>
          <w:i/>
          <w:lang w:val="en-US"/>
        </w:rPr>
        <w:t>effect strengths</w:t>
      </w:r>
      <w:r w:rsidR="00A328A0">
        <w:rPr>
          <w:i/>
          <w:lang w:val="en-US"/>
        </w:rPr>
        <w:t xml:space="preserve"> </w:t>
      </w:r>
      <w:r w:rsidR="00A328A0" w:rsidRPr="000F1F59">
        <w:rPr>
          <w:i/>
          <w:lang w:val="en-US"/>
        </w:rPr>
        <w:t>(Cohen’</w:t>
      </w:r>
      <w:r w:rsidR="00A328A0">
        <w:rPr>
          <w:i/>
          <w:lang w:val="en-US"/>
        </w:rPr>
        <w:t>s d) of pre- to post changes in measures assessing height fear in LG-OST-participants who attained the training at day 4.</w:t>
      </w:r>
    </w:p>
    <w:p w14:paraId="365A5C19" w14:textId="77777777" w:rsidR="002119D2" w:rsidRDefault="002119D2" w:rsidP="002119D2">
      <w:pPr>
        <w:spacing w:line="360" w:lineRule="auto"/>
        <w:rPr>
          <w:lang w:val="en-US"/>
        </w:rPr>
      </w:pPr>
    </w:p>
    <w:p w14:paraId="18BEB9B8" w14:textId="2D25CAC1" w:rsidR="0059497B" w:rsidRDefault="0059497B" w:rsidP="00D946C5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margin" w:tblpY="24"/>
        <w:tblW w:w="100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1418"/>
        <w:gridCol w:w="1559"/>
        <w:gridCol w:w="1508"/>
        <w:gridCol w:w="51"/>
        <w:gridCol w:w="658"/>
        <w:gridCol w:w="476"/>
        <w:gridCol w:w="709"/>
        <w:gridCol w:w="160"/>
        <w:gridCol w:w="974"/>
        <w:gridCol w:w="709"/>
        <w:gridCol w:w="567"/>
        <w:gridCol w:w="567"/>
      </w:tblGrid>
      <w:tr w:rsidR="0059497B" w:rsidRPr="00A328A0" w14:paraId="5AFDF6CA" w14:textId="77777777" w:rsidTr="00C816E0">
        <w:trPr>
          <w:trHeight w:val="542"/>
        </w:trPr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14:paraId="3BAD9472" w14:textId="77777777" w:rsidR="0059497B" w:rsidRPr="00523F32" w:rsidRDefault="0059497B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8222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24B7E7" w14:textId="77777777" w:rsidR="0059497B" w:rsidRPr="00523F32" w:rsidRDefault="0059497B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523F32">
              <w:rPr>
                <w:szCs w:val="16"/>
                <w:lang w:val="en-US"/>
              </w:rPr>
              <w:t xml:space="preserve">   </w:t>
            </w:r>
          </w:p>
          <w:p w14:paraId="54AFCE44" w14:textId="1EA0DA76" w:rsidR="0059497B" w:rsidRDefault="0059497B" w:rsidP="00120B0C">
            <w:pPr>
              <w:snapToGrid w:val="0"/>
              <w:spacing w:line="36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Large </w:t>
            </w:r>
            <w:r w:rsidR="006132F8">
              <w:rPr>
                <w:b/>
                <w:szCs w:val="16"/>
                <w:lang w:val="en-US"/>
              </w:rPr>
              <w:t>Group One-session training cohort</w:t>
            </w:r>
            <w:bookmarkStart w:id="0" w:name="_GoBack"/>
            <w:bookmarkEnd w:id="0"/>
            <w:r>
              <w:rPr>
                <w:b/>
                <w:szCs w:val="16"/>
                <w:lang w:val="en-US"/>
              </w:rPr>
              <w:t xml:space="preserve"> 4 (N = 21)</w:t>
            </w:r>
          </w:p>
          <w:p w14:paraId="7788ED21" w14:textId="77777777" w:rsidR="0059497B" w:rsidRPr="004B43E9" w:rsidRDefault="0059497B" w:rsidP="00120B0C">
            <w:pPr>
              <w:snapToGrid w:val="0"/>
              <w:spacing w:line="36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AFDF071" w14:textId="77777777" w:rsidR="0059497B" w:rsidRDefault="0059497B" w:rsidP="00120B0C">
            <w:pPr>
              <w:tabs>
                <w:tab w:val="left" w:pos="210"/>
                <w:tab w:val="center" w:pos="922"/>
              </w:tabs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lang w:val="en-US"/>
              </w:rPr>
            </w:pPr>
          </w:p>
        </w:tc>
      </w:tr>
      <w:tr w:rsidR="0059497B" w:rsidRPr="00A328A0" w14:paraId="710B720E" w14:textId="77777777" w:rsidTr="00C816E0">
        <w:trPr>
          <w:gridAfter w:val="2"/>
          <w:wAfter w:w="1134" w:type="dxa"/>
          <w:trHeight w:hRule="exact" w:val="340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BF1981F" w14:textId="77777777" w:rsidR="0059497B" w:rsidRPr="00523F32" w:rsidRDefault="0059497B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65B6F3" w14:textId="77777777" w:rsidR="0059497B" w:rsidRPr="00523F32" w:rsidRDefault="0059497B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re</w:t>
            </w:r>
          </w:p>
        </w:tc>
        <w:tc>
          <w:tcPr>
            <w:tcW w:w="1508" w:type="dxa"/>
          </w:tcPr>
          <w:p w14:paraId="7F28725F" w14:textId="77777777" w:rsidR="0059497B" w:rsidRPr="00523F32" w:rsidRDefault="0059497B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 w:rsidRPr="00523F32">
              <w:rPr>
                <w:b/>
                <w:szCs w:val="16"/>
                <w:lang w:val="en-US"/>
              </w:rPr>
              <w:t>Post</w:t>
            </w:r>
          </w:p>
        </w:tc>
        <w:tc>
          <w:tcPr>
            <w:tcW w:w="709" w:type="dxa"/>
            <w:gridSpan w:val="2"/>
          </w:tcPr>
          <w:p w14:paraId="4DB8AE82" w14:textId="77777777" w:rsidR="0059497B" w:rsidRDefault="0059497B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</w:p>
        </w:tc>
        <w:tc>
          <w:tcPr>
            <w:tcW w:w="3028" w:type="dxa"/>
            <w:gridSpan w:val="5"/>
          </w:tcPr>
          <w:p w14:paraId="410B7EC7" w14:textId="77777777" w:rsidR="0059497B" w:rsidRDefault="0059497B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Statistics </w:t>
            </w:r>
            <w:r>
              <w:rPr>
                <w:b/>
                <w:lang w:val="en-US"/>
              </w:rPr>
              <w:t>(pre vs</w:t>
            </w:r>
            <w:r w:rsidRPr="000F1A79">
              <w:rPr>
                <w:b/>
                <w:lang w:val="en-US"/>
              </w:rPr>
              <w:t xml:space="preserve"> post)</w:t>
            </w:r>
          </w:p>
        </w:tc>
      </w:tr>
      <w:tr w:rsidR="00C816E0" w:rsidRPr="00563807" w14:paraId="6D417FDF" w14:textId="77777777" w:rsidTr="00C816E0">
        <w:trPr>
          <w:gridAfter w:val="1"/>
          <w:wAfter w:w="567" w:type="dxa"/>
          <w:trHeight w:hRule="exact" w:val="340"/>
        </w:trPr>
        <w:tc>
          <w:tcPr>
            <w:tcW w:w="2127" w:type="dxa"/>
            <w:gridSpan w:val="2"/>
          </w:tcPr>
          <w:p w14:paraId="5F237427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E2BD9C0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508" w:type="dxa"/>
          </w:tcPr>
          <w:p w14:paraId="234D95EF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523F32">
              <w:rPr>
                <w:b/>
                <w:i/>
                <w:szCs w:val="16"/>
                <w:lang w:val="en-US"/>
              </w:rPr>
              <w:t>M (SD)</w:t>
            </w:r>
          </w:p>
        </w:tc>
        <w:tc>
          <w:tcPr>
            <w:tcW w:w="1185" w:type="dxa"/>
            <w:gridSpan w:val="3"/>
          </w:tcPr>
          <w:p w14:paraId="727DBCF9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5CC7A3C7" w14:textId="77777777" w:rsidR="00C816E0" w:rsidRPr="00994780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 w:rsidRPr="00994780">
              <w:rPr>
                <w:b/>
                <w:i/>
                <w:szCs w:val="16"/>
                <w:lang w:val="en-US"/>
              </w:rPr>
              <w:t>p</w:t>
            </w:r>
          </w:p>
        </w:tc>
        <w:tc>
          <w:tcPr>
            <w:tcW w:w="160" w:type="dxa"/>
          </w:tcPr>
          <w:p w14:paraId="28755DEC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</w:p>
        </w:tc>
        <w:tc>
          <w:tcPr>
            <w:tcW w:w="2250" w:type="dxa"/>
            <w:gridSpan w:val="3"/>
          </w:tcPr>
          <w:p w14:paraId="39A0EA18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b/>
                <w:i/>
                <w:szCs w:val="16"/>
                <w:lang w:val="en-US"/>
              </w:rPr>
            </w:pPr>
            <w:r>
              <w:rPr>
                <w:b/>
                <w:i/>
                <w:szCs w:val="16"/>
                <w:lang w:val="en-US"/>
              </w:rPr>
              <w:t>ES [CI]</w:t>
            </w:r>
          </w:p>
        </w:tc>
      </w:tr>
      <w:tr w:rsidR="00C816E0" w:rsidRPr="00A328A0" w14:paraId="2814C8E7" w14:textId="77777777" w:rsidTr="00C816E0">
        <w:trPr>
          <w:gridAfter w:val="1"/>
          <w:wAfter w:w="567" w:type="dxa"/>
          <w:trHeight w:hRule="exact" w:val="340"/>
        </w:trPr>
        <w:tc>
          <w:tcPr>
            <w:tcW w:w="6379" w:type="dxa"/>
            <w:gridSpan w:val="7"/>
            <w:vAlign w:val="center"/>
          </w:tcPr>
          <w:p w14:paraId="04D37019" w14:textId="77777777" w:rsidR="00C816E0" w:rsidRPr="008D687A" w:rsidRDefault="00C816E0" w:rsidP="00120B0C">
            <w:pPr>
              <w:snapToGrid w:val="0"/>
              <w:spacing w:line="360" w:lineRule="auto"/>
              <w:ind w:left="-5764" w:firstLine="5764"/>
              <w:rPr>
                <w:b/>
                <w:i/>
                <w:iCs/>
                <w:u w:val="single"/>
                <w:lang w:val="en-US"/>
              </w:rPr>
            </w:pPr>
            <w:r w:rsidRPr="008D687A">
              <w:rPr>
                <w:b/>
                <w:i/>
                <w:iCs/>
                <w:u w:val="single"/>
                <w:lang w:val="en-US"/>
              </w:rPr>
              <w:t>Sample characteristics</w:t>
            </w:r>
            <w:r>
              <w:rPr>
                <w:b/>
                <w:i/>
                <w:iCs/>
                <w:u w:val="single"/>
                <w:lang w:val="en-US"/>
              </w:rPr>
              <w:t xml:space="preserve"> and</w:t>
            </w:r>
            <w:r w:rsidRPr="008D687A">
              <w:rPr>
                <w:b/>
                <w:i/>
                <w:iCs/>
                <w:u w:val="single"/>
                <w:lang w:val="en-US"/>
              </w:rPr>
              <w:t xml:space="preserve"> clinical data</w:t>
            </w:r>
          </w:p>
        </w:tc>
        <w:tc>
          <w:tcPr>
            <w:tcW w:w="709" w:type="dxa"/>
            <w:tcBorders>
              <w:right w:val="nil"/>
            </w:tcBorders>
          </w:tcPr>
          <w:p w14:paraId="3E8019B7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412F730E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</w:tcBorders>
          </w:tcPr>
          <w:p w14:paraId="545DA877" w14:textId="77777777" w:rsidR="00C816E0" w:rsidRPr="00523F32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6A798A" w14:paraId="172B9A80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06C206F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8D687A">
              <w:rPr>
                <w:iCs/>
                <w:lang w:val="en-US"/>
              </w:rPr>
              <w:t xml:space="preserve">Age </w:t>
            </w:r>
            <w:r w:rsidRPr="008D687A">
              <w:rPr>
                <w:iCs/>
                <w:sz w:val="20"/>
                <w:szCs w:val="20"/>
                <w:lang w:val="en-US"/>
              </w:rPr>
              <w:t>(years</w:t>
            </w:r>
            <w:r w:rsidRPr="008D687A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F2505FD" w14:textId="13925EDC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0.89</w:t>
            </w:r>
            <w:r w:rsidRPr="000D32F8">
              <w:rPr>
                <w:szCs w:val="16"/>
                <w:lang w:val="en-US"/>
              </w:rPr>
              <w:t xml:space="preserve"> (</w:t>
            </w:r>
            <w:r>
              <w:rPr>
                <w:szCs w:val="16"/>
                <w:lang w:val="en-US"/>
              </w:rPr>
              <w:t>13.25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A636F3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73AE3C3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</w:tcPr>
          <w:p w14:paraId="7E48DC6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  <w:tcBorders>
              <w:left w:val="nil"/>
            </w:tcBorders>
          </w:tcPr>
          <w:p w14:paraId="3BB483A8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7139E43F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7ED2EB80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ducation (years)</w:t>
            </w:r>
          </w:p>
        </w:tc>
        <w:tc>
          <w:tcPr>
            <w:tcW w:w="1559" w:type="dxa"/>
            <w:vAlign w:val="center"/>
          </w:tcPr>
          <w:p w14:paraId="7CA186E1" w14:textId="10E8B767" w:rsidR="00C816E0" w:rsidRPr="008D687A" w:rsidRDefault="000305C8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305C8">
              <w:rPr>
                <w:szCs w:val="16"/>
                <w:lang w:val="en-US"/>
              </w:rPr>
              <w:t>14.35 (2.66</w:t>
            </w:r>
            <w:r w:rsidR="00C816E0" w:rsidRPr="000305C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BC06FD4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08F0F3B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B47FD8A" w14:textId="77777777" w:rsidR="00C816E0" w:rsidRDefault="00C816E0" w:rsidP="00120B0C">
            <w:pPr>
              <w:snapToGrid w:val="0"/>
              <w:spacing w:line="480" w:lineRule="auto"/>
              <w:ind w:left="-5764" w:firstLine="5764"/>
              <w:jc w:val="right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2E46E7DD" w14:textId="77777777" w:rsidR="00C816E0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0305C8" w14:paraId="39BEB29E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54F6325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iCs/>
                <w:lang w:val="en-US"/>
              </w:rPr>
              <w:t>STAI-S</w:t>
            </w:r>
          </w:p>
        </w:tc>
        <w:tc>
          <w:tcPr>
            <w:tcW w:w="1559" w:type="dxa"/>
            <w:vAlign w:val="center"/>
          </w:tcPr>
          <w:p w14:paraId="03F6B570" w14:textId="3F2482D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4.10 (10.9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A9B3E24" w14:textId="721F20B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1.57 (5.3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0ABA440" w14:textId="0CD64F9A" w:rsidR="00C816E0" w:rsidRPr="000D32F8" w:rsidRDefault="00C816E0" w:rsidP="00C816E0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4.96</w:t>
            </w:r>
          </w:p>
        </w:tc>
        <w:tc>
          <w:tcPr>
            <w:tcW w:w="709" w:type="dxa"/>
          </w:tcPr>
          <w:p w14:paraId="73C8F56D" w14:textId="083CB9A2" w:rsidR="00C816E0" w:rsidRPr="000D32F8" w:rsidRDefault="00C816E0" w:rsidP="00C816E0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5F1813DB" w14:textId="4CD4716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46 [0.50 – 2.42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0305C8" w14:paraId="35EAE3A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63D72D1D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8D687A">
              <w:rPr>
                <w:iCs/>
                <w:lang w:val="en-US"/>
              </w:rPr>
              <w:t>STAI-T</w:t>
            </w:r>
          </w:p>
        </w:tc>
        <w:tc>
          <w:tcPr>
            <w:tcW w:w="1559" w:type="dxa"/>
            <w:vAlign w:val="center"/>
          </w:tcPr>
          <w:p w14:paraId="50EAA9F2" w14:textId="328BAB90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szCs w:val="16"/>
                <w:lang w:val="en-US"/>
              </w:rPr>
              <w:t>41.05 (12.1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5867EC8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8D687A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23BA9EA4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964C734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03141EB6" w14:textId="77777777" w:rsidR="00C816E0" w:rsidRPr="008D687A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</w:tr>
      <w:tr w:rsidR="00C816E0" w:rsidRPr="000305C8" w14:paraId="232D87F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F2BD4E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Cs/>
                <w:lang w:val="en-US"/>
              </w:rPr>
            </w:pPr>
            <w:r w:rsidRPr="000D32F8">
              <w:rPr>
                <w:iCs/>
                <w:lang w:val="en-US"/>
              </w:rPr>
              <w:t>DASS</w:t>
            </w:r>
          </w:p>
        </w:tc>
        <w:tc>
          <w:tcPr>
            <w:tcW w:w="1559" w:type="dxa"/>
            <w:vAlign w:val="center"/>
          </w:tcPr>
          <w:p w14:paraId="1F93C052" w14:textId="768FBA0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2.95 (10.03</w:t>
            </w:r>
            <w:r w:rsidRPr="000D32F8">
              <w:rPr>
                <w:iCs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245BCD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48696C2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66DFE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10979B4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9C3E14" w14:paraId="0AB29516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24C5713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i/>
                <w:szCs w:val="16"/>
                <w:u w:val="single"/>
                <w:lang w:val="en-US"/>
              </w:rPr>
            </w:pPr>
            <w:r w:rsidRPr="000D32F8">
              <w:rPr>
                <w:szCs w:val="16"/>
                <w:lang w:val="en-US"/>
              </w:rPr>
              <w:t>Depression</w:t>
            </w:r>
          </w:p>
        </w:tc>
        <w:tc>
          <w:tcPr>
            <w:tcW w:w="1559" w:type="dxa"/>
            <w:vAlign w:val="center"/>
          </w:tcPr>
          <w:p w14:paraId="4594E8BA" w14:textId="6FF1076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.43 (3.61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CB105A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2E33C37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2DDC12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461E125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9C3E14" w14:paraId="0BD22B39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00E1BA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nxiety</w:t>
            </w:r>
          </w:p>
        </w:tc>
        <w:tc>
          <w:tcPr>
            <w:tcW w:w="1559" w:type="dxa"/>
            <w:vAlign w:val="center"/>
          </w:tcPr>
          <w:p w14:paraId="3848758B" w14:textId="6624159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33 (2.50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ED22A1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6FA59E9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FC26984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39018ED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2F80416B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8D0DE0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tress</w:t>
            </w:r>
          </w:p>
        </w:tc>
        <w:tc>
          <w:tcPr>
            <w:tcW w:w="1559" w:type="dxa"/>
            <w:vAlign w:val="center"/>
          </w:tcPr>
          <w:p w14:paraId="1FE1C453" w14:textId="216F57C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7.19 (5.5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335769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</w:tcPr>
          <w:p w14:paraId="2512B7C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A200C2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2410" w:type="dxa"/>
            <w:gridSpan w:val="4"/>
          </w:tcPr>
          <w:p w14:paraId="733E138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  <w:tr w:rsidR="00C816E0" w:rsidRPr="006A798A" w14:paraId="55718EDD" w14:textId="77777777" w:rsidTr="00C816E0">
        <w:trPr>
          <w:gridAfter w:val="1"/>
          <w:wAfter w:w="567" w:type="dxa"/>
          <w:trHeight w:hRule="exact" w:val="283"/>
        </w:trPr>
        <w:tc>
          <w:tcPr>
            <w:tcW w:w="3686" w:type="dxa"/>
            <w:gridSpan w:val="3"/>
            <w:vAlign w:val="center"/>
          </w:tcPr>
          <w:p w14:paraId="665A66D5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u w:val="single"/>
                <w:lang w:val="en-US"/>
              </w:rPr>
            </w:pPr>
            <w:r w:rsidRPr="000D32F8">
              <w:rPr>
                <w:b/>
                <w:i/>
                <w:u w:val="single"/>
                <w:lang w:val="en-US"/>
              </w:rPr>
              <w:t xml:space="preserve">Height-fear measures </w:t>
            </w:r>
          </w:p>
        </w:tc>
        <w:tc>
          <w:tcPr>
            <w:tcW w:w="1559" w:type="dxa"/>
            <w:gridSpan w:val="2"/>
            <w:vAlign w:val="center"/>
          </w:tcPr>
          <w:p w14:paraId="3527E5B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6A4DD1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DC1E6D7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403138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5122DBD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D40896" w14:paraId="79BDC98F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082A10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nxiety</w:t>
            </w:r>
          </w:p>
        </w:tc>
        <w:tc>
          <w:tcPr>
            <w:tcW w:w="1559" w:type="dxa"/>
            <w:vAlign w:val="center"/>
          </w:tcPr>
          <w:p w14:paraId="2E6792B5" w14:textId="659F7C0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6.22 (13.87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6740072" w14:textId="2036279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3.11 (20.8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B4200D3" w14:textId="7AEA5132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4.59</w:t>
            </w:r>
          </w:p>
        </w:tc>
        <w:tc>
          <w:tcPr>
            <w:tcW w:w="709" w:type="dxa"/>
          </w:tcPr>
          <w:p w14:paraId="6E2673EB" w14:textId="6E80D770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4E38F28C" w14:textId="1C4BDBB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31 [0.36 – 2.25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51C7A59A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0EA77F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Q-Avoidance</w:t>
            </w:r>
          </w:p>
        </w:tc>
        <w:tc>
          <w:tcPr>
            <w:tcW w:w="1559" w:type="dxa"/>
            <w:vAlign w:val="center"/>
          </w:tcPr>
          <w:p w14:paraId="3E0868A3" w14:textId="5F8E974F" w:rsidR="00C816E0" w:rsidRPr="000D32F8" w:rsidRDefault="006132F8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</w:t>
            </w:r>
            <w:r w:rsidR="00C816E0">
              <w:rPr>
                <w:szCs w:val="16"/>
                <w:lang w:val="en-US"/>
              </w:rPr>
              <w:t>3.20 (6.68</w:t>
            </w:r>
            <w:r w:rsidR="00C816E0"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3A31A5E" w14:textId="7C4F9C8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.95 (6.74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33775B3" w14:textId="610BE4A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51.95</w:t>
            </w:r>
          </w:p>
        </w:tc>
        <w:tc>
          <w:tcPr>
            <w:tcW w:w="709" w:type="dxa"/>
          </w:tcPr>
          <w:p w14:paraId="01AAF693" w14:textId="54C1FAFC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2DBD49DE" w14:textId="61FAFB8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3 [0.03 – 1.83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4B43E9" w14:paraId="33C1E87D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7328F86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1)</w:t>
            </w:r>
          </w:p>
        </w:tc>
        <w:tc>
          <w:tcPr>
            <w:tcW w:w="1559" w:type="dxa"/>
            <w:vAlign w:val="center"/>
          </w:tcPr>
          <w:p w14:paraId="05CEAA77" w14:textId="039DA304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5.00 (5.68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46E544C" w14:textId="20F9FE8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4.15 (4.43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7A4C2DE" w14:textId="4FCA3F73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81.25</w:t>
            </w:r>
          </w:p>
        </w:tc>
        <w:tc>
          <w:tcPr>
            <w:tcW w:w="709" w:type="dxa"/>
          </w:tcPr>
          <w:p w14:paraId="06D4C7FF" w14:textId="2FD357FC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77FCAE91" w14:textId="7C26B5D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.13 [1.06 – 3.20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4B43E9" w14:paraId="3DE53D7F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100C7F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</w:rPr>
              <w:t>HIQ (Situation 2)</w:t>
            </w:r>
          </w:p>
        </w:tc>
        <w:tc>
          <w:tcPr>
            <w:tcW w:w="1559" w:type="dxa"/>
            <w:vAlign w:val="center"/>
          </w:tcPr>
          <w:p w14:paraId="060456A7" w14:textId="2E572ADC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1.56 (8.80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F7D0B2C" w14:textId="6CB54EE7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2.78 (4.87</w:t>
            </w:r>
            <w:r w:rsidRPr="000D32F8">
              <w:rPr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B229444" w14:textId="768BA02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25.99</w:t>
            </w:r>
          </w:p>
        </w:tc>
        <w:tc>
          <w:tcPr>
            <w:tcW w:w="709" w:type="dxa"/>
          </w:tcPr>
          <w:p w14:paraId="689EC327" w14:textId="0F98EA42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0FE777A2" w14:textId="2138008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</w:rPr>
              <w:t>1.24 [0.30 – 2.17</w:t>
            </w:r>
            <w:r w:rsidRPr="000D32F8">
              <w:rPr>
                <w:szCs w:val="16"/>
              </w:rPr>
              <w:t>]</w:t>
            </w:r>
          </w:p>
        </w:tc>
      </w:tr>
      <w:tr w:rsidR="00C816E0" w:rsidRPr="00A443BC" w14:paraId="55F2064A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E74FB1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</w:rPr>
            </w:pPr>
            <w:r w:rsidRPr="000D32F8">
              <w:rPr>
                <w:szCs w:val="16"/>
                <w:lang w:val="en-US"/>
              </w:rPr>
              <w:t>ATHQ</w:t>
            </w:r>
          </w:p>
        </w:tc>
        <w:tc>
          <w:tcPr>
            <w:tcW w:w="1559" w:type="dxa"/>
            <w:vAlign w:val="center"/>
          </w:tcPr>
          <w:p w14:paraId="08D185EA" w14:textId="372CBEA9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43.10 (10.59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90B0C57" w14:textId="3CC88373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28.81 (11.82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7E5577F" w14:textId="034FF3A4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</w:rPr>
            </w:pPr>
            <w:r>
              <w:rPr>
                <w:szCs w:val="16"/>
                <w:lang w:val="en-US"/>
              </w:rPr>
              <w:t>49.14</w:t>
            </w:r>
          </w:p>
        </w:tc>
        <w:tc>
          <w:tcPr>
            <w:tcW w:w="709" w:type="dxa"/>
          </w:tcPr>
          <w:p w14:paraId="645A8092" w14:textId="07FCFB70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3CDF19EA" w14:textId="34DA153B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7 [0.34 – 2.21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A443BC" w14:paraId="13C4D662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0E82E6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DES</w:t>
            </w:r>
          </w:p>
        </w:tc>
        <w:tc>
          <w:tcPr>
            <w:tcW w:w="1559" w:type="dxa"/>
            <w:vAlign w:val="center"/>
          </w:tcPr>
          <w:p w14:paraId="264835DA" w14:textId="576E4943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7.86 (3.2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B46B447" w14:textId="5AE4CB7F" w:rsidR="00C816E0" w:rsidRPr="000D32F8" w:rsidRDefault="00C816E0" w:rsidP="00572EE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1.71 (3.68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27ED798" w14:textId="4F405A4E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6.43</w:t>
            </w:r>
          </w:p>
        </w:tc>
        <w:tc>
          <w:tcPr>
            <w:tcW w:w="709" w:type="dxa"/>
          </w:tcPr>
          <w:p w14:paraId="7721A6DA" w14:textId="3F94AF3F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798238AA" w14:textId="220557D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77 [0.76 – 2.78]</w:t>
            </w:r>
          </w:p>
        </w:tc>
      </w:tr>
      <w:tr w:rsidR="00C816E0" w:rsidRPr="009A6538" w14:paraId="1A9D082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01613490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AES</w:t>
            </w:r>
          </w:p>
        </w:tc>
        <w:tc>
          <w:tcPr>
            <w:tcW w:w="1559" w:type="dxa"/>
            <w:vAlign w:val="center"/>
          </w:tcPr>
          <w:p w14:paraId="092A2C51" w14:textId="62887226" w:rsidR="00C816E0" w:rsidRPr="000D32F8" w:rsidRDefault="00C816E0" w:rsidP="000E013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35.29 (6.53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1F2D527" w14:textId="6D5AF2E5" w:rsidR="00C816E0" w:rsidRPr="000D32F8" w:rsidRDefault="00C816E0" w:rsidP="000E013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6.57 (7.28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BE80136" w14:textId="199897ED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40.16</w:t>
            </w:r>
          </w:p>
        </w:tc>
        <w:tc>
          <w:tcPr>
            <w:tcW w:w="709" w:type="dxa"/>
          </w:tcPr>
          <w:p w14:paraId="1E83541E" w14:textId="1A2E5B42" w:rsidR="00C816E0" w:rsidRPr="000D32F8" w:rsidRDefault="00EB263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13EA326C" w14:textId="2DD1AA38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6 [0.32 – 2.20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37DD1C3D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54E1BA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1-Item Screening</w:t>
            </w:r>
          </w:p>
        </w:tc>
        <w:tc>
          <w:tcPr>
            <w:tcW w:w="1559" w:type="dxa"/>
            <w:vAlign w:val="center"/>
          </w:tcPr>
          <w:p w14:paraId="7088AA70" w14:textId="7562EF8A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8.71 (1.52)</w:t>
            </w:r>
          </w:p>
        </w:tc>
        <w:tc>
          <w:tcPr>
            <w:tcW w:w="1559" w:type="dxa"/>
            <w:gridSpan w:val="2"/>
            <w:vAlign w:val="center"/>
          </w:tcPr>
          <w:p w14:paraId="45FF8EC9" w14:textId="603AB6D5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.86 (2.35)</w:t>
            </w:r>
          </w:p>
        </w:tc>
        <w:tc>
          <w:tcPr>
            <w:tcW w:w="1134" w:type="dxa"/>
            <w:gridSpan w:val="2"/>
            <w:vAlign w:val="center"/>
          </w:tcPr>
          <w:p w14:paraId="781597D9" w14:textId="0D9B25AF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6.73</w:t>
            </w:r>
          </w:p>
        </w:tc>
        <w:tc>
          <w:tcPr>
            <w:tcW w:w="709" w:type="dxa"/>
          </w:tcPr>
          <w:p w14:paraId="6F6F5012" w14:textId="3599FD0D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1</w:t>
            </w:r>
          </w:p>
        </w:tc>
        <w:tc>
          <w:tcPr>
            <w:tcW w:w="2410" w:type="dxa"/>
            <w:gridSpan w:val="4"/>
          </w:tcPr>
          <w:p w14:paraId="21543E0C" w14:textId="7220A97C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4 [0.03 – 1.84]</w:t>
            </w:r>
          </w:p>
        </w:tc>
      </w:tr>
      <w:tr w:rsidR="00C816E0" w:rsidRPr="009A6538" w14:paraId="58EB1051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38912DB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b/>
                <w:i/>
                <w:szCs w:val="16"/>
                <w:u w:val="single"/>
                <w:lang w:val="en-US"/>
              </w:rPr>
            </w:pPr>
            <w:r w:rsidRPr="000D32F8">
              <w:rPr>
                <w:b/>
                <w:i/>
                <w:szCs w:val="16"/>
                <w:u w:val="single"/>
                <w:lang w:val="en-US"/>
              </w:rPr>
              <w:t>BAT</w:t>
            </w:r>
          </w:p>
        </w:tc>
        <w:tc>
          <w:tcPr>
            <w:tcW w:w="1559" w:type="dxa"/>
            <w:vAlign w:val="center"/>
          </w:tcPr>
          <w:p w14:paraId="3494CD35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B91356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CBAB7BE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227A926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02DA9F9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2DE658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9A6538" w14:paraId="0F5C9D75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4CDDD4E8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meters (max)</w:t>
            </w:r>
          </w:p>
        </w:tc>
        <w:tc>
          <w:tcPr>
            <w:tcW w:w="1559" w:type="dxa"/>
            <w:vAlign w:val="center"/>
          </w:tcPr>
          <w:p w14:paraId="753DAE2E" w14:textId="612EFFBD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5.84 (9.40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A501C1C" w14:textId="364C997E" w:rsidR="00C816E0" w:rsidRPr="000D32F8" w:rsidRDefault="00C816E0" w:rsidP="000E0131">
            <w:pPr>
              <w:snapToGrid w:val="0"/>
              <w:spacing w:line="480" w:lineRule="auto"/>
              <w:ind w:left="-5764" w:firstLine="5764"/>
              <w:rPr>
                <w:sz w:val="26"/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 xml:space="preserve">   20.39 (9.06</w:t>
            </w:r>
            <w:r w:rsidRPr="000D32F8">
              <w:rPr>
                <w:sz w:val="26"/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E5352AF" w14:textId="2A5799E3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9.02</w:t>
            </w:r>
          </w:p>
        </w:tc>
        <w:tc>
          <w:tcPr>
            <w:tcW w:w="709" w:type="dxa"/>
          </w:tcPr>
          <w:p w14:paraId="6D97EEB8" w14:textId="352195BC" w:rsidR="00C816E0" w:rsidRPr="000D32F8" w:rsidRDefault="00EB2630" w:rsidP="00120B0C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.001</w:t>
            </w:r>
          </w:p>
        </w:tc>
        <w:tc>
          <w:tcPr>
            <w:tcW w:w="2410" w:type="dxa"/>
            <w:gridSpan w:val="4"/>
          </w:tcPr>
          <w:p w14:paraId="462833EB" w14:textId="2D277206" w:rsidR="00C816E0" w:rsidRPr="000D32F8" w:rsidRDefault="00C816E0" w:rsidP="00120B0C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49 [-0.38 – 1.3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0C9070E8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6F11583C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SUD fear at max</w:t>
            </w:r>
          </w:p>
        </w:tc>
        <w:tc>
          <w:tcPr>
            <w:tcW w:w="1559" w:type="dxa"/>
            <w:vAlign w:val="center"/>
          </w:tcPr>
          <w:p w14:paraId="0772E19F" w14:textId="5557CDA9" w:rsidR="00C816E0" w:rsidRPr="000D32F8" w:rsidRDefault="00C816E0" w:rsidP="000E013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82.86 (15.86</w:t>
            </w:r>
            <w:r w:rsidRPr="000D32F8">
              <w:rPr>
                <w:szCs w:val="16"/>
                <w:lang w:val="en-US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D4652EC" w14:textId="36274536" w:rsidR="00C816E0" w:rsidRPr="000D32F8" w:rsidRDefault="00C816E0" w:rsidP="000E0131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67.38 (28.13)</w:t>
            </w:r>
          </w:p>
        </w:tc>
        <w:tc>
          <w:tcPr>
            <w:tcW w:w="1134" w:type="dxa"/>
            <w:gridSpan w:val="2"/>
            <w:vAlign w:val="center"/>
          </w:tcPr>
          <w:p w14:paraId="6DE8107B" w14:textId="5AC6CFE0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2.91</w:t>
            </w:r>
            <w:r w:rsidRPr="000D32F8">
              <w:rPr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7ACD3C56" w14:textId="119D3DE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.002</w:t>
            </w:r>
          </w:p>
        </w:tc>
        <w:tc>
          <w:tcPr>
            <w:tcW w:w="2410" w:type="dxa"/>
            <w:gridSpan w:val="4"/>
          </w:tcPr>
          <w:p w14:paraId="7D6E53C4" w14:textId="68EBCDE1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8 [-0.20 – 1.56</w:t>
            </w:r>
            <w:r w:rsidRPr="000D32F8">
              <w:rPr>
                <w:szCs w:val="16"/>
                <w:lang w:val="en-US"/>
              </w:rPr>
              <w:t>]</w:t>
            </w:r>
          </w:p>
        </w:tc>
      </w:tr>
      <w:tr w:rsidR="00C816E0" w:rsidRPr="009A6538" w14:paraId="298B7904" w14:textId="77777777" w:rsidTr="00C816E0">
        <w:trPr>
          <w:gridAfter w:val="1"/>
          <w:wAfter w:w="567" w:type="dxa"/>
          <w:trHeight w:hRule="exact" w:val="283"/>
        </w:trPr>
        <w:tc>
          <w:tcPr>
            <w:tcW w:w="2127" w:type="dxa"/>
            <w:gridSpan w:val="2"/>
            <w:vAlign w:val="center"/>
          </w:tcPr>
          <w:p w14:paraId="1C481A92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3025E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32B316F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B146EB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i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9E7C123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0B26F02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8596BDB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jc w:val="center"/>
              <w:rPr>
                <w:szCs w:val="16"/>
                <w:lang w:val="en-US"/>
              </w:rPr>
            </w:pPr>
          </w:p>
        </w:tc>
      </w:tr>
      <w:tr w:rsidR="00C816E0" w:rsidRPr="00C66BAA" w14:paraId="4EC81A5F" w14:textId="77777777" w:rsidTr="00C816E0">
        <w:trPr>
          <w:gridAfter w:val="1"/>
          <w:wAfter w:w="567" w:type="dxa"/>
          <w:trHeight w:hRule="exact" w:val="402"/>
        </w:trPr>
        <w:tc>
          <w:tcPr>
            <w:tcW w:w="6379" w:type="dxa"/>
            <w:gridSpan w:val="7"/>
            <w:tcBorders>
              <w:bottom w:val="single" w:sz="18" w:space="0" w:color="auto"/>
            </w:tcBorders>
            <w:vAlign w:val="center"/>
          </w:tcPr>
          <w:tbl>
            <w:tblPr>
              <w:tblpPr w:leftFromText="141" w:rightFromText="141" w:vertAnchor="text" w:horzAnchor="margin" w:tblpX="-286" w:tblpY="24"/>
              <w:tblW w:w="9965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494"/>
              <w:gridCol w:w="2065"/>
              <w:gridCol w:w="1424"/>
              <w:gridCol w:w="2775"/>
              <w:gridCol w:w="2207"/>
            </w:tblGrid>
            <w:tr w:rsidR="00C816E0" w:rsidRPr="000D32F8" w14:paraId="3F16485F" w14:textId="77777777" w:rsidTr="00120B0C">
              <w:trPr>
                <w:trHeight w:hRule="exact" w:val="432"/>
              </w:trPr>
              <w:tc>
                <w:tcPr>
                  <w:tcW w:w="1494" w:type="dxa"/>
                  <w:tcBorders>
                    <w:bottom w:val="single" w:sz="4" w:space="0" w:color="auto"/>
                  </w:tcBorders>
                  <w:vAlign w:val="center"/>
                </w:tcPr>
                <w:p w14:paraId="66AE5ABA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rPr>
                      <w:b/>
                      <w:i/>
                      <w:szCs w:val="16"/>
                      <w:u w:val="single"/>
                      <w:lang w:val="en-US"/>
                    </w:rPr>
                  </w:pPr>
                  <w:r w:rsidRPr="000D32F8">
                    <w:rPr>
                      <w:b/>
                      <w:i/>
                      <w:szCs w:val="16"/>
                      <w:u w:val="single"/>
                      <w:lang w:val="en-US"/>
                    </w:rPr>
                    <w:t>GSR</w:t>
                  </w:r>
                </w:p>
              </w:tc>
              <w:tc>
                <w:tcPr>
                  <w:tcW w:w="2065" w:type="dxa"/>
                  <w:vAlign w:val="center"/>
                </w:tcPr>
                <w:p w14:paraId="49DB8E53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-</w:t>
                  </w:r>
                </w:p>
              </w:tc>
              <w:tc>
                <w:tcPr>
                  <w:tcW w:w="1424" w:type="dxa"/>
                  <w:vAlign w:val="center"/>
                </w:tcPr>
                <w:p w14:paraId="06EFF08E" w14:textId="2235711F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>
                    <w:rPr>
                      <w:szCs w:val="16"/>
                      <w:lang w:val="en-US"/>
                    </w:rPr>
                    <w:t>5.86 (.73</w:t>
                  </w:r>
                  <w:r w:rsidRPr="000D32F8">
                    <w:rPr>
                      <w:szCs w:val="16"/>
                      <w:lang w:val="en-US"/>
                    </w:rPr>
                    <w:t>)                       -       -</w:t>
                  </w:r>
                </w:p>
              </w:tc>
              <w:tc>
                <w:tcPr>
                  <w:tcW w:w="2775" w:type="dxa"/>
                  <w:vAlign w:val="center"/>
                </w:tcPr>
                <w:p w14:paraId="3DEC285D" w14:textId="77777777" w:rsidR="00C816E0" w:rsidRPr="000D32F8" w:rsidRDefault="00C816E0" w:rsidP="00120B0C">
                  <w:pPr>
                    <w:snapToGrid w:val="0"/>
                    <w:spacing w:line="480" w:lineRule="auto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 xml:space="preserve">        -</w:t>
                  </w:r>
                </w:p>
              </w:tc>
              <w:tc>
                <w:tcPr>
                  <w:tcW w:w="2207" w:type="dxa"/>
                  <w:tcBorders>
                    <w:left w:val="nil"/>
                    <w:bottom w:val="single" w:sz="4" w:space="0" w:color="auto"/>
                  </w:tcBorders>
                </w:tcPr>
                <w:p w14:paraId="27D55B24" w14:textId="77777777" w:rsidR="00C816E0" w:rsidRPr="000D32F8" w:rsidRDefault="00C816E0" w:rsidP="00120B0C">
                  <w:pPr>
                    <w:snapToGrid w:val="0"/>
                    <w:spacing w:line="480" w:lineRule="auto"/>
                    <w:ind w:left="-5764" w:firstLine="5764"/>
                    <w:jc w:val="center"/>
                    <w:rPr>
                      <w:szCs w:val="16"/>
                      <w:lang w:val="en-US"/>
                    </w:rPr>
                  </w:pPr>
                  <w:r w:rsidRPr="000D32F8">
                    <w:rPr>
                      <w:szCs w:val="16"/>
                      <w:lang w:val="en-US"/>
                    </w:rPr>
                    <w:t>-</w:t>
                  </w:r>
                </w:p>
              </w:tc>
            </w:tr>
          </w:tbl>
          <w:p w14:paraId="54E34B9D" w14:textId="77777777" w:rsidR="00C816E0" w:rsidRPr="000D32F8" w:rsidRDefault="00C816E0" w:rsidP="00120B0C">
            <w:pPr>
              <w:pStyle w:val="Fuzeile"/>
              <w:tabs>
                <w:tab w:val="clear" w:pos="4536"/>
                <w:tab w:val="clear" w:pos="9072"/>
              </w:tabs>
              <w:ind w:left="-450"/>
              <w:rPr>
                <w:i/>
                <w:sz w:val="20"/>
                <w:szCs w:val="20"/>
                <w:lang w:val="en-US"/>
              </w:rPr>
            </w:pPr>
          </w:p>
          <w:p w14:paraId="2ED89D7A" w14:textId="77777777" w:rsidR="00C816E0" w:rsidRPr="000D32F8" w:rsidRDefault="00C816E0" w:rsidP="00120B0C">
            <w:pPr>
              <w:snapToGrid w:val="0"/>
              <w:spacing w:line="480" w:lineRule="auto"/>
              <w:ind w:left="-5764" w:firstLine="5764"/>
              <w:rPr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71E2A2F" w14:textId="4AB3E2E2" w:rsidR="00C816E0" w:rsidRPr="000D32F8" w:rsidRDefault="00EB2630" w:rsidP="00EB2630">
            <w:pPr>
              <w:snapToGrid w:val="0"/>
              <w:spacing w:line="480" w:lineRule="auto"/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8" w:space="0" w:color="auto"/>
            </w:tcBorders>
          </w:tcPr>
          <w:p w14:paraId="5965547C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1F6708C4" w14:textId="77777777" w:rsidR="00C816E0" w:rsidRPr="000D32F8" w:rsidRDefault="00C816E0" w:rsidP="00120B0C">
            <w:pPr>
              <w:snapToGrid w:val="0"/>
              <w:spacing w:line="480" w:lineRule="auto"/>
              <w:rPr>
                <w:szCs w:val="16"/>
                <w:lang w:val="en-US"/>
              </w:rPr>
            </w:pPr>
            <w:r w:rsidRPr="000D32F8">
              <w:rPr>
                <w:szCs w:val="16"/>
                <w:lang w:val="en-US"/>
              </w:rPr>
              <w:t>-</w:t>
            </w:r>
          </w:p>
        </w:tc>
      </w:tr>
    </w:tbl>
    <w:p w14:paraId="33637B97" w14:textId="0A89305E" w:rsidR="00A154F6" w:rsidRPr="00A154F6" w:rsidRDefault="00A154F6" w:rsidP="00A154F6">
      <w:pPr>
        <w:spacing w:line="276" w:lineRule="auto"/>
        <w:rPr>
          <w:sz w:val="16"/>
          <w:szCs w:val="16"/>
          <w:lang w:val="en-US"/>
        </w:rPr>
      </w:pPr>
      <w:r w:rsidRPr="00A154F6">
        <w:rPr>
          <w:b/>
          <w:i/>
          <w:sz w:val="16"/>
          <w:szCs w:val="16"/>
          <w:lang w:val="en-US"/>
        </w:rPr>
        <w:t xml:space="preserve">Note: </w:t>
      </w:r>
      <w:r w:rsidRPr="00A154F6">
        <w:rPr>
          <w:sz w:val="16"/>
          <w:szCs w:val="16"/>
          <w:lang w:val="en-US"/>
        </w:rPr>
        <w:t>STAI-S, State-Trait Anxiety Inventory State-Scale; STAI-T, State-Trait Anxiety Inventory Trait-Scale; DASS, Depression Anxiety Stress Scale; AQ = Acrophobia Questionnaire; HIQ, Heights Interpretation Questionnaire; ATHQ, Attitudes towards Heights Questionnaires; DES, Danger Expectancy Scale; AES, Anxiety Expectancy Scale; BAT, Behavioral Approach Test; SUD, Subjective units of distress; GSR, Global S</w:t>
      </w:r>
      <w:r>
        <w:rPr>
          <w:sz w:val="16"/>
          <w:szCs w:val="16"/>
          <w:lang w:val="en-US"/>
        </w:rPr>
        <w:t>uccess Rating;</w:t>
      </w:r>
    </w:p>
    <w:p w14:paraId="1DE029C1" w14:textId="47DA68E0" w:rsidR="0059497B" w:rsidRPr="00DC2D73" w:rsidRDefault="0059497B" w:rsidP="00A154F6">
      <w:pPr>
        <w:tabs>
          <w:tab w:val="left" w:pos="4077"/>
        </w:tabs>
        <w:spacing w:line="480" w:lineRule="auto"/>
        <w:jc w:val="both"/>
        <w:rPr>
          <w:lang w:val="en-US"/>
        </w:rPr>
      </w:pPr>
    </w:p>
    <w:sectPr w:rsidR="0059497B" w:rsidRPr="00DC2D73" w:rsidSect="00B868B6">
      <w:headerReference w:type="default" r:id="rId8"/>
      <w:footerReference w:type="even" r:id="rId9"/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EC013" w14:textId="77777777" w:rsidR="00405271" w:rsidRDefault="00405271">
      <w:r>
        <w:separator/>
      </w:r>
    </w:p>
  </w:endnote>
  <w:endnote w:type="continuationSeparator" w:id="0">
    <w:p w14:paraId="7557F0B3" w14:textId="77777777" w:rsidR="00405271" w:rsidRDefault="00405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A55C1" w14:textId="77777777" w:rsidR="00A328A0" w:rsidRDefault="00A328A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C48CA05" w14:textId="77777777" w:rsidR="00A328A0" w:rsidRDefault="00A328A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EC2727" w14:textId="77777777" w:rsidR="00A328A0" w:rsidRDefault="00A328A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566431" w14:textId="77777777" w:rsidR="00405271" w:rsidRDefault="00405271">
      <w:r>
        <w:separator/>
      </w:r>
    </w:p>
  </w:footnote>
  <w:footnote w:type="continuationSeparator" w:id="0">
    <w:p w14:paraId="1D5D88CE" w14:textId="77777777" w:rsidR="00405271" w:rsidRDefault="004052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0673071"/>
      <w:docPartObj>
        <w:docPartGallery w:val="Page Numbers (Top of Page)"/>
        <w:docPartUnique/>
      </w:docPartObj>
    </w:sdtPr>
    <w:sdtContent>
      <w:p w14:paraId="07AF0EA3" w14:textId="0F677294" w:rsidR="00A328A0" w:rsidRDefault="00A328A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2F8">
          <w:rPr>
            <w:noProof/>
          </w:rPr>
          <w:t>3</w:t>
        </w:r>
        <w:r>
          <w:fldChar w:fldCharType="end"/>
        </w:r>
      </w:p>
    </w:sdtContent>
  </w:sdt>
  <w:p w14:paraId="65D1DE63" w14:textId="77777777" w:rsidR="00A328A0" w:rsidRDefault="00A328A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A463F"/>
    <w:multiLevelType w:val="hybridMultilevel"/>
    <w:tmpl w:val="6010BEA6"/>
    <w:lvl w:ilvl="0" w:tplc="0407000F">
      <w:start w:val="1"/>
      <w:numFmt w:val="decimal"/>
      <w:lvlText w:val="%1."/>
      <w:lvlJc w:val="left"/>
      <w:pPr>
        <w:ind w:left="900" w:hanging="360"/>
      </w:pPr>
    </w:lvl>
    <w:lvl w:ilvl="1" w:tplc="04070019" w:tentative="1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5FF3154"/>
    <w:multiLevelType w:val="hybridMultilevel"/>
    <w:tmpl w:val="9710B4E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B6B74"/>
    <w:multiLevelType w:val="hybridMultilevel"/>
    <w:tmpl w:val="3FB8C276"/>
    <w:lvl w:ilvl="0" w:tplc="0DACE38E">
      <w:start w:val="1"/>
      <w:numFmt w:val="decimal"/>
      <w:lvlText w:val="%1."/>
      <w:lvlJc w:val="left"/>
      <w:pPr>
        <w:ind w:left="11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4" w:hanging="360"/>
      </w:pPr>
    </w:lvl>
    <w:lvl w:ilvl="2" w:tplc="0809001B" w:tentative="1">
      <w:start w:val="1"/>
      <w:numFmt w:val="lowerRoman"/>
      <w:lvlText w:val="%3."/>
      <w:lvlJc w:val="right"/>
      <w:pPr>
        <w:ind w:left="2594" w:hanging="180"/>
      </w:pPr>
    </w:lvl>
    <w:lvl w:ilvl="3" w:tplc="0809000F" w:tentative="1">
      <w:start w:val="1"/>
      <w:numFmt w:val="decimal"/>
      <w:lvlText w:val="%4."/>
      <w:lvlJc w:val="left"/>
      <w:pPr>
        <w:ind w:left="3314" w:hanging="360"/>
      </w:pPr>
    </w:lvl>
    <w:lvl w:ilvl="4" w:tplc="08090019" w:tentative="1">
      <w:start w:val="1"/>
      <w:numFmt w:val="lowerLetter"/>
      <w:lvlText w:val="%5."/>
      <w:lvlJc w:val="left"/>
      <w:pPr>
        <w:ind w:left="4034" w:hanging="360"/>
      </w:pPr>
    </w:lvl>
    <w:lvl w:ilvl="5" w:tplc="0809001B" w:tentative="1">
      <w:start w:val="1"/>
      <w:numFmt w:val="lowerRoman"/>
      <w:lvlText w:val="%6."/>
      <w:lvlJc w:val="right"/>
      <w:pPr>
        <w:ind w:left="4754" w:hanging="180"/>
      </w:pPr>
    </w:lvl>
    <w:lvl w:ilvl="6" w:tplc="0809000F" w:tentative="1">
      <w:start w:val="1"/>
      <w:numFmt w:val="decimal"/>
      <w:lvlText w:val="%7."/>
      <w:lvlJc w:val="left"/>
      <w:pPr>
        <w:ind w:left="5474" w:hanging="360"/>
      </w:pPr>
    </w:lvl>
    <w:lvl w:ilvl="7" w:tplc="08090019" w:tentative="1">
      <w:start w:val="1"/>
      <w:numFmt w:val="lowerLetter"/>
      <w:lvlText w:val="%8."/>
      <w:lvlJc w:val="left"/>
      <w:pPr>
        <w:ind w:left="6194" w:hanging="360"/>
      </w:pPr>
    </w:lvl>
    <w:lvl w:ilvl="8" w:tplc="0809001B" w:tentative="1">
      <w:start w:val="1"/>
      <w:numFmt w:val="lowerRoman"/>
      <w:lvlText w:val="%9."/>
      <w:lvlJc w:val="right"/>
      <w:pPr>
        <w:ind w:left="6914" w:hanging="180"/>
      </w:pPr>
    </w:lvl>
  </w:abstractNum>
  <w:abstractNum w:abstractNumId="3" w15:restartNumberingAfterBreak="0">
    <w:nsid w:val="14064F60"/>
    <w:multiLevelType w:val="hybridMultilevel"/>
    <w:tmpl w:val="61D21D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82277"/>
    <w:multiLevelType w:val="hybridMultilevel"/>
    <w:tmpl w:val="A6F6C7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21EF8"/>
    <w:multiLevelType w:val="hybridMultilevel"/>
    <w:tmpl w:val="63C86BB8"/>
    <w:lvl w:ilvl="0" w:tplc="B3E60AA4">
      <w:start w:val="1"/>
      <w:numFmt w:val="decimal"/>
      <w:lvlText w:val="%1."/>
      <w:lvlJc w:val="left"/>
      <w:pPr>
        <w:ind w:left="502" w:hanging="360"/>
      </w:pPr>
      <w:rPr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D24F4"/>
    <w:multiLevelType w:val="hybridMultilevel"/>
    <w:tmpl w:val="1B8666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504F7D"/>
    <w:multiLevelType w:val="hybridMultilevel"/>
    <w:tmpl w:val="8384E42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A22A5"/>
    <w:multiLevelType w:val="hybridMultilevel"/>
    <w:tmpl w:val="89F04F5E"/>
    <w:lvl w:ilvl="0" w:tplc="7F5EDFC0">
      <w:numFmt w:val="bullet"/>
      <w:lvlText w:val="•"/>
      <w:lvlJc w:val="left"/>
      <w:pPr>
        <w:ind w:left="1155" w:hanging="795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D315F"/>
    <w:multiLevelType w:val="hybridMultilevel"/>
    <w:tmpl w:val="A0988C18"/>
    <w:lvl w:ilvl="0" w:tplc="7F5EDFC0">
      <w:numFmt w:val="bullet"/>
      <w:lvlText w:val="•"/>
      <w:lvlJc w:val="left"/>
      <w:pPr>
        <w:ind w:left="1155" w:hanging="795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CE2055"/>
    <w:multiLevelType w:val="hybridMultilevel"/>
    <w:tmpl w:val="364A33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8A19EF"/>
    <w:multiLevelType w:val="hybridMultilevel"/>
    <w:tmpl w:val="BBE25B4C"/>
    <w:lvl w:ilvl="0" w:tplc="AFE474D0">
      <w:start w:val="1"/>
      <w:numFmt w:val="decimal"/>
      <w:lvlText w:val="%1."/>
      <w:lvlJc w:val="left"/>
      <w:pPr>
        <w:ind w:left="206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1" w:hanging="360"/>
      </w:pPr>
    </w:lvl>
    <w:lvl w:ilvl="2" w:tplc="0407001B" w:tentative="1">
      <w:start w:val="1"/>
      <w:numFmt w:val="lowerRoman"/>
      <w:lvlText w:val="%3."/>
      <w:lvlJc w:val="right"/>
      <w:pPr>
        <w:ind w:left="3501" w:hanging="180"/>
      </w:pPr>
    </w:lvl>
    <w:lvl w:ilvl="3" w:tplc="0407000F" w:tentative="1">
      <w:start w:val="1"/>
      <w:numFmt w:val="decimal"/>
      <w:lvlText w:val="%4."/>
      <w:lvlJc w:val="left"/>
      <w:pPr>
        <w:ind w:left="4221" w:hanging="360"/>
      </w:pPr>
    </w:lvl>
    <w:lvl w:ilvl="4" w:tplc="04070019" w:tentative="1">
      <w:start w:val="1"/>
      <w:numFmt w:val="lowerLetter"/>
      <w:lvlText w:val="%5."/>
      <w:lvlJc w:val="left"/>
      <w:pPr>
        <w:ind w:left="4941" w:hanging="360"/>
      </w:pPr>
    </w:lvl>
    <w:lvl w:ilvl="5" w:tplc="0407001B" w:tentative="1">
      <w:start w:val="1"/>
      <w:numFmt w:val="lowerRoman"/>
      <w:lvlText w:val="%6."/>
      <w:lvlJc w:val="right"/>
      <w:pPr>
        <w:ind w:left="5661" w:hanging="180"/>
      </w:pPr>
    </w:lvl>
    <w:lvl w:ilvl="6" w:tplc="0407000F" w:tentative="1">
      <w:start w:val="1"/>
      <w:numFmt w:val="decimal"/>
      <w:lvlText w:val="%7."/>
      <w:lvlJc w:val="left"/>
      <w:pPr>
        <w:ind w:left="6381" w:hanging="360"/>
      </w:pPr>
    </w:lvl>
    <w:lvl w:ilvl="7" w:tplc="04070019" w:tentative="1">
      <w:start w:val="1"/>
      <w:numFmt w:val="lowerLetter"/>
      <w:lvlText w:val="%8."/>
      <w:lvlJc w:val="left"/>
      <w:pPr>
        <w:ind w:left="7101" w:hanging="360"/>
      </w:pPr>
    </w:lvl>
    <w:lvl w:ilvl="8" w:tplc="0407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2" w15:restartNumberingAfterBreak="0">
    <w:nsid w:val="5D846973"/>
    <w:multiLevelType w:val="hybridMultilevel"/>
    <w:tmpl w:val="772429B2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3" w15:restartNumberingAfterBreak="0">
    <w:nsid w:val="5DAC50B7"/>
    <w:multiLevelType w:val="hybridMultilevel"/>
    <w:tmpl w:val="6A7E05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14F49"/>
    <w:multiLevelType w:val="hybridMultilevel"/>
    <w:tmpl w:val="14E61A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F72123"/>
    <w:multiLevelType w:val="hybridMultilevel"/>
    <w:tmpl w:val="E20A43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A76459"/>
    <w:multiLevelType w:val="hybridMultilevel"/>
    <w:tmpl w:val="A14C4BC6"/>
    <w:lvl w:ilvl="0" w:tplc="7402145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E76AC7"/>
    <w:multiLevelType w:val="hybridMultilevel"/>
    <w:tmpl w:val="788AAF02"/>
    <w:lvl w:ilvl="0" w:tplc="78B6546E">
      <w:numFmt w:val="bullet"/>
      <w:lvlText w:val="–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8" w15:restartNumberingAfterBreak="0">
    <w:nsid w:val="75395CD9"/>
    <w:multiLevelType w:val="hybridMultilevel"/>
    <w:tmpl w:val="58588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A910EB"/>
    <w:multiLevelType w:val="hybridMultilevel"/>
    <w:tmpl w:val="65FCD78A"/>
    <w:lvl w:ilvl="0" w:tplc="7F5EDFC0">
      <w:numFmt w:val="bullet"/>
      <w:lvlText w:val="•"/>
      <w:lvlJc w:val="left"/>
      <w:pPr>
        <w:ind w:left="1155" w:hanging="795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FB3750"/>
    <w:multiLevelType w:val="hybridMultilevel"/>
    <w:tmpl w:val="75EAEC18"/>
    <w:lvl w:ilvl="0" w:tplc="310610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0"/>
  </w:num>
  <w:num w:numId="4">
    <w:abstractNumId w:val="6"/>
  </w:num>
  <w:num w:numId="5">
    <w:abstractNumId w:val="3"/>
  </w:num>
  <w:num w:numId="6">
    <w:abstractNumId w:val="14"/>
  </w:num>
  <w:num w:numId="7">
    <w:abstractNumId w:val="1"/>
  </w:num>
  <w:num w:numId="8">
    <w:abstractNumId w:val="15"/>
  </w:num>
  <w:num w:numId="9">
    <w:abstractNumId w:val="10"/>
  </w:num>
  <w:num w:numId="10">
    <w:abstractNumId w:val="12"/>
  </w:num>
  <w:num w:numId="11">
    <w:abstractNumId w:val="13"/>
  </w:num>
  <w:num w:numId="12">
    <w:abstractNumId w:val="19"/>
  </w:num>
  <w:num w:numId="13">
    <w:abstractNumId w:val="9"/>
  </w:num>
  <w:num w:numId="14">
    <w:abstractNumId w:val="8"/>
  </w:num>
  <w:num w:numId="15">
    <w:abstractNumId w:val="20"/>
  </w:num>
  <w:num w:numId="16">
    <w:abstractNumId w:val="11"/>
  </w:num>
  <w:num w:numId="17">
    <w:abstractNumId w:val="2"/>
  </w:num>
  <w:num w:numId="18">
    <w:abstractNumId w:val="18"/>
  </w:num>
  <w:num w:numId="19">
    <w:abstractNumId w:val="16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embedSystemFont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9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FE"/>
    <w:rsid w:val="0000095D"/>
    <w:rsid w:val="00002529"/>
    <w:rsid w:val="00003009"/>
    <w:rsid w:val="00003E22"/>
    <w:rsid w:val="0000423A"/>
    <w:rsid w:val="00005A82"/>
    <w:rsid w:val="0000630B"/>
    <w:rsid w:val="00006679"/>
    <w:rsid w:val="000066F3"/>
    <w:rsid w:val="00006D92"/>
    <w:rsid w:val="00010134"/>
    <w:rsid w:val="000113E5"/>
    <w:rsid w:val="00012F6A"/>
    <w:rsid w:val="00013495"/>
    <w:rsid w:val="00013E5B"/>
    <w:rsid w:val="000141F7"/>
    <w:rsid w:val="00014BF9"/>
    <w:rsid w:val="00014EAE"/>
    <w:rsid w:val="00014F53"/>
    <w:rsid w:val="00016055"/>
    <w:rsid w:val="00016398"/>
    <w:rsid w:val="00017063"/>
    <w:rsid w:val="0001798A"/>
    <w:rsid w:val="00017E10"/>
    <w:rsid w:val="00020F92"/>
    <w:rsid w:val="000219A0"/>
    <w:rsid w:val="00021D31"/>
    <w:rsid w:val="000222CE"/>
    <w:rsid w:val="00023CDE"/>
    <w:rsid w:val="000243D6"/>
    <w:rsid w:val="00026969"/>
    <w:rsid w:val="000278C1"/>
    <w:rsid w:val="00030160"/>
    <w:rsid w:val="000305C8"/>
    <w:rsid w:val="000317AD"/>
    <w:rsid w:val="000320A7"/>
    <w:rsid w:val="0003268D"/>
    <w:rsid w:val="00032AD5"/>
    <w:rsid w:val="000336D8"/>
    <w:rsid w:val="00033FF0"/>
    <w:rsid w:val="000352B4"/>
    <w:rsid w:val="000358BE"/>
    <w:rsid w:val="000362B4"/>
    <w:rsid w:val="0003736D"/>
    <w:rsid w:val="00037CE0"/>
    <w:rsid w:val="00040047"/>
    <w:rsid w:val="00040490"/>
    <w:rsid w:val="00042FB7"/>
    <w:rsid w:val="00043556"/>
    <w:rsid w:val="00043848"/>
    <w:rsid w:val="00043ECF"/>
    <w:rsid w:val="00044288"/>
    <w:rsid w:val="0004459D"/>
    <w:rsid w:val="00044C91"/>
    <w:rsid w:val="00044D5D"/>
    <w:rsid w:val="000452FE"/>
    <w:rsid w:val="00045D5C"/>
    <w:rsid w:val="00046F3D"/>
    <w:rsid w:val="000478E5"/>
    <w:rsid w:val="000479CB"/>
    <w:rsid w:val="00047A27"/>
    <w:rsid w:val="000517DB"/>
    <w:rsid w:val="00052090"/>
    <w:rsid w:val="00053259"/>
    <w:rsid w:val="000542E6"/>
    <w:rsid w:val="00054E7C"/>
    <w:rsid w:val="00054FCB"/>
    <w:rsid w:val="00055BAF"/>
    <w:rsid w:val="00055C83"/>
    <w:rsid w:val="0006018A"/>
    <w:rsid w:val="00060A62"/>
    <w:rsid w:val="000611C4"/>
    <w:rsid w:val="00061A8C"/>
    <w:rsid w:val="00061AA8"/>
    <w:rsid w:val="00061DFE"/>
    <w:rsid w:val="00061ED3"/>
    <w:rsid w:val="000632C6"/>
    <w:rsid w:val="00063765"/>
    <w:rsid w:val="0006448A"/>
    <w:rsid w:val="00064EC6"/>
    <w:rsid w:val="0007011E"/>
    <w:rsid w:val="000701C9"/>
    <w:rsid w:val="00070A82"/>
    <w:rsid w:val="0007132B"/>
    <w:rsid w:val="00071677"/>
    <w:rsid w:val="0007177F"/>
    <w:rsid w:val="00072BC4"/>
    <w:rsid w:val="00073D59"/>
    <w:rsid w:val="00075198"/>
    <w:rsid w:val="0007545E"/>
    <w:rsid w:val="00075C0F"/>
    <w:rsid w:val="00075F23"/>
    <w:rsid w:val="00077535"/>
    <w:rsid w:val="00077B22"/>
    <w:rsid w:val="00077BBB"/>
    <w:rsid w:val="00077D88"/>
    <w:rsid w:val="000806F4"/>
    <w:rsid w:val="00080895"/>
    <w:rsid w:val="0008112E"/>
    <w:rsid w:val="000816EF"/>
    <w:rsid w:val="00081BD5"/>
    <w:rsid w:val="000821BD"/>
    <w:rsid w:val="00082227"/>
    <w:rsid w:val="0008368C"/>
    <w:rsid w:val="00084075"/>
    <w:rsid w:val="00084193"/>
    <w:rsid w:val="0008476B"/>
    <w:rsid w:val="00085205"/>
    <w:rsid w:val="00085D3C"/>
    <w:rsid w:val="00085F0F"/>
    <w:rsid w:val="0008625E"/>
    <w:rsid w:val="00086310"/>
    <w:rsid w:val="00087311"/>
    <w:rsid w:val="00090F3D"/>
    <w:rsid w:val="000918DC"/>
    <w:rsid w:val="00092153"/>
    <w:rsid w:val="0009242D"/>
    <w:rsid w:val="000943EE"/>
    <w:rsid w:val="000957CE"/>
    <w:rsid w:val="00096504"/>
    <w:rsid w:val="00096963"/>
    <w:rsid w:val="00097790"/>
    <w:rsid w:val="000A0BC3"/>
    <w:rsid w:val="000A16AC"/>
    <w:rsid w:val="000A201E"/>
    <w:rsid w:val="000A32A8"/>
    <w:rsid w:val="000A3EA3"/>
    <w:rsid w:val="000A4153"/>
    <w:rsid w:val="000A4FC9"/>
    <w:rsid w:val="000A4FEE"/>
    <w:rsid w:val="000A6959"/>
    <w:rsid w:val="000A6DFC"/>
    <w:rsid w:val="000A77A3"/>
    <w:rsid w:val="000A78E1"/>
    <w:rsid w:val="000A7BC0"/>
    <w:rsid w:val="000A7CC4"/>
    <w:rsid w:val="000A7D99"/>
    <w:rsid w:val="000B0F23"/>
    <w:rsid w:val="000B1E17"/>
    <w:rsid w:val="000B21CF"/>
    <w:rsid w:val="000B2DC7"/>
    <w:rsid w:val="000B31D8"/>
    <w:rsid w:val="000B3A5C"/>
    <w:rsid w:val="000B4208"/>
    <w:rsid w:val="000B47DA"/>
    <w:rsid w:val="000B4B90"/>
    <w:rsid w:val="000B517E"/>
    <w:rsid w:val="000B5E98"/>
    <w:rsid w:val="000B5EA9"/>
    <w:rsid w:val="000B68F9"/>
    <w:rsid w:val="000B6A98"/>
    <w:rsid w:val="000B6B4B"/>
    <w:rsid w:val="000B70A7"/>
    <w:rsid w:val="000B7CEB"/>
    <w:rsid w:val="000C050F"/>
    <w:rsid w:val="000C0EEA"/>
    <w:rsid w:val="000C116E"/>
    <w:rsid w:val="000C1369"/>
    <w:rsid w:val="000C1727"/>
    <w:rsid w:val="000C26AE"/>
    <w:rsid w:val="000C2CBA"/>
    <w:rsid w:val="000C2E92"/>
    <w:rsid w:val="000C3CA7"/>
    <w:rsid w:val="000C5157"/>
    <w:rsid w:val="000C54DA"/>
    <w:rsid w:val="000C57A3"/>
    <w:rsid w:val="000C59C1"/>
    <w:rsid w:val="000C6919"/>
    <w:rsid w:val="000C6D6F"/>
    <w:rsid w:val="000C72F8"/>
    <w:rsid w:val="000D0765"/>
    <w:rsid w:val="000D100D"/>
    <w:rsid w:val="000D1F6D"/>
    <w:rsid w:val="000D25BE"/>
    <w:rsid w:val="000D2CAE"/>
    <w:rsid w:val="000D2D94"/>
    <w:rsid w:val="000D32F8"/>
    <w:rsid w:val="000D439F"/>
    <w:rsid w:val="000D455D"/>
    <w:rsid w:val="000D4730"/>
    <w:rsid w:val="000D587B"/>
    <w:rsid w:val="000D5BAA"/>
    <w:rsid w:val="000D68A5"/>
    <w:rsid w:val="000E0131"/>
    <w:rsid w:val="000E058D"/>
    <w:rsid w:val="000E1012"/>
    <w:rsid w:val="000E20FA"/>
    <w:rsid w:val="000E3A4E"/>
    <w:rsid w:val="000E438C"/>
    <w:rsid w:val="000E4DD0"/>
    <w:rsid w:val="000E5412"/>
    <w:rsid w:val="000E7B45"/>
    <w:rsid w:val="000E7E91"/>
    <w:rsid w:val="000F0328"/>
    <w:rsid w:val="000F097F"/>
    <w:rsid w:val="000F09F5"/>
    <w:rsid w:val="000F1679"/>
    <w:rsid w:val="000F1A79"/>
    <w:rsid w:val="000F1F59"/>
    <w:rsid w:val="000F371B"/>
    <w:rsid w:val="000F3949"/>
    <w:rsid w:val="000F3E49"/>
    <w:rsid w:val="000F41BB"/>
    <w:rsid w:val="000F7035"/>
    <w:rsid w:val="000F7119"/>
    <w:rsid w:val="000F73E4"/>
    <w:rsid w:val="000F77BC"/>
    <w:rsid w:val="000F7E45"/>
    <w:rsid w:val="0010031D"/>
    <w:rsid w:val="0010067E"/>
    <w:rsid w:val="00100D9B"/>
    <w:rsid w:val="00101043"/>
    <w:rsid w:val="0010159D"/>
    <w:rsid w:val="001022D7"/>
    <w:rsid w:val="00102CE9"/>
    <w:rsid w:val="00102DB6"/>
    <w:rsid w:val="001043CD"/>
    <w:rsid w:val="00104489"/>
    <w:rsid w:val="001049D5"/>
    <w:rsid w:val="0010685A"/>
    <w:rsid w:val="00106D4C"/>
    <w:rsid w:val="0010793D"/>
    <w:rsid w:val="00110450"/>
    <w:rsid w:val="00113D78"/>
    <w:rsid w:val="001144CF"/>
    <w:rsid w:val="00115258"/>
    <w:rsid w:val="00115B82"/>
    <w:rsid w:val="00115F87"/>
    <w:rsid w:val="00116201"/>
    <w:rsid w:val="00117541"/>
    <w:rsid w:val="001179D0"/>
    <w:rsid w:val="00117D3E"/>
    <w:rsid w:val="001209D0"/>
    <w:rsid w:val="00120B0C"/>
    <w:rsid w:val="0012190F"/>
    <w:rsid w:val="00122E09"/>
    <w:rsid w:val="00124407"/>
    <w:rsid w:val="00126CF9"/>
    <w:rsid w:val="001279D0"/>
    <w:rsid w:val="00130BC1"/>
    <w:rsid w:val="00131A68"/>
    <w:rsid w:val="00131A75"/>
    <w:rsid w:val="0013205A"/>
    <w:rsid w:val="00132ABB"/>
    <w:rsid w:val="001335E1"/>
    <w:rsid w:val="00133E4D"/>
    <w:rsid w:val="001342DB"/>
    <w:rsid w:val="00135F82"/>
    <w:rsid w:val="00136069"/>
    <w:rsid w:val="00136436"/>
    <w:rsid w:val="00136691"/>
    <w:rsid w:val="0013727B"/>
    <w:rsid w:val="0014027D"/>
    <w:rsid w:val="00140748"/>
    <w:rsid w:val="001410BB"/>
    <w:rsid w:val="00141702"/>
    <w:rsid w:val="00141DB8"/>
    <w:rsid w:val="00142746"/>
    <w:rsid w:val="00143299"/>
    <w:rsid w:val="0014336B"/>
    <w:rsid w:val="00143E4E"/>
    <w:rsid w:val="00144DCE"/>
    <w:rsid w:val="00145068"/>
    <w:rsid w:val="00145C3B"/>
    <w:rsid w:val="00147041"/>
    <w:rsid w:val="001479F4"/>
    <w:rsid w:val="00151106"/>
    <w:rsid w:val="0015154E"/>
    <w:rsid w:val="001518DB"/>
    <w:rsid w:val="00151D03"/>
    <w:rsid w:val="0015224C"/>
    <w:rsid w:val="001529F6"/>
    <w:rsid w:val="001544F0"/>
    <w:rsid w:val="0015459F"/>
    <w:rsid w:val="00154AEA"/>
    <w:rsid w:val="001554C9"/>
    <w:rsid w:val="001558FE"/>
    <w:rsid w:val="00157A1B"/>
    <w:rsid w:val="001600FA"/>
    <w:rsid w:val="0016024A"/>
    <w:rsid w:val="0016058F"/>
    <w:rsid w:val="00160EF3"/>
    <w:rsid w:val="00161571"/>
    <w:rsid w:val="0016237B"/>
    <w:rsid w:val="001626F9"/>
    <w:rsid w:val="00162B4A"/>
    <w:rsid w:val="001636DA"/>
    <w:rsid w:val="00165851"/>
    <w:rsid w:val="00166D87"/>
    <w:rsid w:val="00167B0F"/>
    <w:rsid w:val="00167EA2"/>
    <w:rsid w:val="00167F39"/>
    <w:rsid w:val="00170047"/>
    <w:rsid w:val="00170245"/>
    <w:rsid w:val="0017076F"/>
    <w:rsid w:val="00172B74"/>
    <w:rsid w:val="00172E0A"/>
    <w:rsid w:val="00173C18"/>
    <w:rsid w:val="0017448C"/>
    <w:rsid w:val="00174FD7"/>
    <w:rsid w:val="001757BF"/>
    <w:rsid w:val="001757E3"/>
    <w:rsid w:val="00177044"/>
    <w:rsid w:val="00180198"/>
    <w:rsid w:val="00180799"/>
    <w:rsid w:val="00180948"/>
    <w:rsid w:val="001859D4"/>
    <w:rsid w:val="00186393"/>
    <w:rsid w:val="001865C9"/>
    <w:rsid w:val="001869F1"/>
    <w:rsid w:val="00186A63"/>
    <w:rsid w:val="00186E4D"/>
    <w:rsid w:val="001870E8"/>
    <w:rsid w:val="001870EA"/>
    <w:rsid w:val="0018733F"/>
    <w:rsid w:val="00187C3A"/>
    <w:rsid w:val="00187F65"/>
    <w:rsid w:val="00190936"/>
    <w:rsid w:val="0019169A"/>
    <w:rsid w:val="001917CE"/>
    <w:rsid w:val="001925F4"/>
    <w:rsid w:val="00193102"/>
    <w:rsid w:val="00194C3D"/>
    <w:rsid w:val="00195011"/>
    <w:rsid w:val="0019527C"/>
    <w:rsid w:val="00195E15"/>
    <w:rsid w:val="00195EB0"/>
    <w:rsid w:val="00195F3D"/>
    <w:rsid w:val="0019680C"/>
    <w:rsid w:val="00196AAE"/>
    <w:rsid w:val="00196D81"/>
    <w:rsid w:val="0019709E"/>
    <w:rsid w:val="001970B0"/>
    <w:rsid w:val="001971F9"/>
    <w:rsid w:val="001A0AF8"/>
    <w:rsid w:val="001A11F4"/>
    <w:rsid w:val="001A1248"/>
    <w:rsid w:val="001A1459"/>
    <w:rsid w:val="001A1B58"/>
    <w:rsid w:val="001A1BCE"/>
    <w:rsid w:val="001A1F0C"/>
    <w:rsid w:val="001A26C5"/>
    <w:rsid w:val="001A3045"/>
    <w:rsid w:val="001A38E9"/>
    <w:rsid w:val="001A4102"/>
    <w:rsid w:val="001A43A6"/>
    <w:rsid w:val="001A5C7B"/>
    <w:rsid w:val="001A5F4E"/>
    <w:rsid w:val="001A6B76"/>
    <w:rsid w:val="001A6C38"/>
    <w:rsid w:val="001A6D6A"/>
    <w:rsid w:val="001B062F"/>
    <w:rsid w:val="001B1F9D"/>
    <w:rsid w:val="001B22D4"/>
    <w:rsid w:val="001B256E"/>
    <w:rsid w:val="001B2AAF"/>
    <w:rsid w:val="001B314B"/>
    <w:rsid w:val="001B3A20"/>
    <w:rsid w:val="001B44B5"/>
    <w:rsid w:val="001B4A7E"/>
    <w:rsid w:val="001B5677"/>
    <w:rsid w:val="001B614D"/>
    <w:rsid w:val="001B7044"/>
    <w:rsid w:val="001C15E8"/>
    <w:rsid w:val="001C1750"/>
    <w:rsid w:val="001C1D88"/>
    <w:rsid w:val="001C241B"/>
    <w:rsid w:val="001C25B2"/>
    <w:rsid w:val="001C295A"/>
    <w:rsid w:val="001C319F"/>
    <w:rsid w:val="001C4DFE"/>
    <w:rsid w:val="001C50D3"/>
    <w:rsid w:val="001C5CCB"/>
    <w:rsid w:val="001C6B1D"/>
    <w:rsid w:val="001C7AF5"/>
    <w:rsid w:val="001C7F11"/>
    <w:rsid w:val="001D07BF"/>
    <w:rsid w:val="001D10C2"/>
    <w:rsid w:val="001D1859"/>
    <w:rsid w:val="001D2652"/>
    <w:rsid w:val="001D2A5C"/>
    <w:rsid w:val="001D3209"/>
    <w:rsid w:val="001D415A"/>
    <w:rsid w:val="001D4715"/>
    <w:rsid w:val="001D4970"/>
    <w:rsid w:val="001D4DDB"/>
    <w:rsid w:val="001D5162"/>
    <w:rsid w:val="001D5C2C"/>
    <w:rsid w:val="001D6E56"/>
    <w:rsid w:val="001E0256"/>
    <w:rsid w:val="001E09A4"/>
    <w:rsid w:val="001E2238"/>
    <w:rsid w:val="001E3145"/>
    <w:rsid w:val="001E3501"/>
    <w:rsid w:val="001E3E5B"/>
    <w:rsid w:val="001E455E"/>
    <w:rsid w:val="001E6390"/>
    <w:rsid w:val="001E6535"/>
    <w:rsid w:val="001E674A"/>
    <w:rsid w:val="001F022E"/>
    <w:rsid w:val="001F0356"/>
    <w:rsid w:val="001F09C3"/>
    <w:rsid w:val="001F12A1"/>
    <w:rsid w:val="001F26E3"/>
    <w:rsid w:val="001F28DB"/>
    <w:rsid w:val="001F4928"/>
    <w:rsid w:val="001F4E77"/>
    <w:rsid w:val="001F7737"/>
    <w:rsid w:val="001F7A95"/>
    <w:rsid w:val="0020079D"/>
    <w:rsid w:val="00200E48"/>
    <w:rsid w:val="002014B0"/>
    <w:rsid w:val="00201B7E"/>
    <w:rsid w:val="00201DFB"/>
    <w:rsid w:val="00201E94"/>
    <w:rsid w:val="00202A44"/>
    <w:rsid w:val="002034D1"/>
    <w:rsid w:val="0020358C"/>
    <w:rsid w:val="002036C3"/>
    <w:rsid w:val="00203865"/>
    <w:rsid w:val="002062A6"/>
    <w:rsid w:val="002066C0"/>
    <w:rsid w:val="002069A3"/>
    <w:rsid w:val="00206CE6"/>
    <w:rsid w:val="00206ECF"/>
    <w:rsid w:val="0020705B"/>
    <w:rsid w:val="00207E36"/>
    <w:rsid w:val="002104F0"/>
    <w:rsid w:val="00210C6F"/>
    <w:rsid w:val="00210CDF"/>
    <w:rsid w:val="00210F80"/>
    <w:rsid w:val="002112CC"/>
    <w:rsid w:val="002119D2"/>
    <w:rsid w:val="00211AEA"/>
    <w:rsid w:val="00211AFE"/>
    <w:rsid w:val="00211B43"/>
    <w:rsid w:val="00212312"/>
    <w:rsid w:val="002125CA"/>
    <w:rsid w:val="00213D95"/>
    <w:rsid w:val="002147DA"/>
    <w:rsid w:val="00214B75"/>
    <w:rsid w:val="00215047"/>
    <w:rsid w:val="00215E1E"/>
    <w:rsid w:val="00216116"/>
    <w:rsid w:val="00217885"/>
    <w:rsid w:val="00217B33"/>
    <w:rsid w:val="00217F6B"/>
    <w:rsid w:val="00221D3F"/>
    <w:rsid w:val="00222B70"/>
    <w:rsid w:val="00222C09"/>
    <w:rsid w:val="002239A5"/>
    <w:rsid w:val="00223E2B"/>
    <w:rsid w:val="00223EBF"/>
    <w:rsid w:val="002240B1"/>
    <w:rsid w:val="00224835"/>
    <w:rsid w:val="00224D48"/>
    <w:rsid w:val="00224F01"/>
    <w:rsid w:val="00225660"/>
    <w:rsid w:val="00226462"/>
    <w:rsid w:val="00227801"/>
    <w:rsid w:val="00230C61"/>
    <w:rsid w:val="00232A34"/>
    <w:rsid w:val="0023408F"/>
    <w:rsid w:val="00235933"/>
    <w:rsid w:val="00235CE5"/>
    <w:rsid w:val="00236C46"/>
    <w:rsid w:val="00241488"/>
    <w:rsid w:val="00241597"/>
    <w:rsid w:val="002415BE"/>
    <w:rsid w:val="00242FDB"/>
    <w:rsid w:val="00242FF5"/>
    <w:rsid w:val="002430C3"/>
    <w:rsid w:val="00244CCF"/>
    <w:rsid w:val="00245A6E"/>
    <w:rsid w:val="00245DF4"/>
    <w:rsid w:val="0024694B"/>
    <w:rsid w:val="00250A05"/>
    <w:rsid w:val="00251836"/>
    <w:rsid w:val="00251841"/>
    <w:rsid w:val="002531C3"/>
    <w:rsid w:val="0025369E"/>
    <w:rsid w:val="00253F28"/>
    <w:rsid w:val="00253F76"/>
    <w:rsid w:val="00254796"/>
    <w:rsid w:val="00254B61"/>
    <w:rsid w:val="002558EC"/>
    <w:rsid w:val="00255BEF"/>
    <w:rsid w:val="0025653E"/>
    <w:rsid w:val="0025788F"/>
    <w:rsid w:val="002605DA"/>
    <w:rsid w:val="00260646"/>
    <w:rsid w:val="002606B4"/>
    <w:rsid w:val="002607B0"/>
    <w:rsid w:val="00261480"/>
    <w:rsid w:val="002616C9"/>
    <w:rsid w:val="002616D0"/>
    <w:rsid w:val="002618C2"/>
    <w:rsid w:val="00261DC6"/>
    <w:rsid w:val="00261EA2"/>
    <w:rsid w:val="00263D12"/>
    <w:rsid w:val="00264F3B"/>
    <w:rsid w:val="0026589D"/>
    <w:rsid w:val="002658A4"/>
    <w:rsid w:val="0026597C"/>
    <w:rsid w:val="00265CF3"/>
    <w:rsid w:val="00266A68"/>
    <w:rsid w:val="00266D29"/>
    <w:rsid w:val="00266F80"/>
    <w:rsid w:val="002676D0"/>
    <w:rsid w:val="00270734"/>
    <w:rsid w:val="00270E2D"/>
    <w:rsid w:val="00273881"/>
    <w:rsid w:val="00273DAD"/>
    <w:rsid w:val="00275A30"/>
    <w:rsid w:val="00275C9E"/>
    <w:rsid w:val="0027608E"/>
    <w:rsid w:val="00276A1C"/>
    <w:rsid w:val="00276CD9"/>
    <w:rsid w:val="00276E70"/>
    <w:rsid w:val="0027731F"/>
    <w:rsid w:val="002775CF"/>
    <w:rsid w:val="00277DDD"/>
    <w:rsid w:val="00277F23"/>
    <w:rsid w:val="0028141F"/>
    <w:rsid w:val="00281D75"/>
    <w:rsid w:val="00282F8B"/>
    <w:rsid w:val="002839BE"/>
    <w:rsid w:val="002842E1"/>
    <w:rsid w:val="0028522F"/>
    <w:rsid w:val="00286B54"/>
    <w:rsid w:val="0028787B"/>
    <w:rsid w:val="00287C21"/>
    <w:rsid w:val="002904AE"/>
    <w:rsid w:val="00290D3D"/>
    <w:rsid w:val="00291802"/>
    <w:rsid w:val="0029199C"/>
    <w:rsid w:val="002939F5"/>
    <w:rsid w:val="002956C6"/>
    <w:rsid w:val="002963B5"/>
    <w:rsid w:val="00296B2D"/>
    <w:rsid w:val="00296DF5"/>
    <w:rsid w:val="002A017F"/>
    <w:rsid w:val="002A0217"/>
    <w:rsid w:val="002A20C8"/>
    <w:rsid w:val="002A225C"/>
    <w:rsid w:val="002A31EB"/>
    <w:rsid w:val="002A337F"/>
    <w:rsid w:val="002A362D"/>
    <w:rsid w:val="002A394C"/>
    <w:rsid w:val="002A4215"/>
    <w:rsid w:val="002A43A5"/>
    <w:rsid w:val="002A4BEA"/>
    <w:rsid w:val="002A4D09"/>
    <w:rsid w:val="002A7E07"/>
    <w:rsid w:val="002B0B03"/>
    <w:rsid w:val="002B13C8"/>
    <w:rsid w:val="002B17DE"/>
    <w:rsid w:val="002B279B"/>
    <w:rsid w:val="002B2972"/>
    <w:rsid w:val="002B375E"/>
    <w:rsid w:val="002B507A"/>
    <w:rsid w:val="002B5F38"/>
    <w:rsid w:val="002B72C3"/>
    <w:rsid w:val="002B73E3"/>
    <w:rsid w:val="002B76B6"/>
    <w:rsid w:val="002B7809"/>
    <w:rsid w:val="002B7F4E"/>
    <w:rsid w:val="002C080D"/>
    <w:rsid w:val="002C1193"/>
    <w:rsid w:val="002C1A83"/>
    <w:rsid w:val="002C2328"/>
    <w:rsid w:val="002C2859"/>
    <w:rsid w:val="002C2C02"/>
    <w:rsid w:val="002C3944"/>
    <w:rsid w:val="002C3EEC"/>
    <w:rsid w:val="002C59E7"/>
    <w:rsid w:val="002C5EDF"/>
    <w:rsid w:val="002C6051"/>
    <w:rsid w:val="002C60EB"/>
    <w:rsid w:val="002C610F"/>
    <w:rsid w:val="002C6463"/>
    <w:rsid w:val="002C6D26"/>
    <w:rsid w:val="002C784F"/>
    <w:rsid w:val="002D298F"/>
    <w:rsid w:val="002D29D1"/>
    <w:rsid w:val="002D3CF8"/>
    <w:rsid w:val="002D50D7"/>
    <w:rsid w:val="002D53F1"/>
    <w:rsid w:val="002D55E9"/>
    <w:rsid w:val="002D7715"/>
    <w:rsid w:val="002E039A"/>
    <w:rsid w:val="002E0538"/>
    <w:rsid w:val="002E0615"/>
    <w:rsid w:val="002E0820"/>
    <w:rsid w:val="002E255E"/>
    <w:rsid w:val="002E35DE"/>
    <w:rsid w:val="002E4A51"/>
    <w:rsid w:val="002E6762"/>
    <w:rsid w:val="002E68A5"/>
    <w:rsid w:val="002E745B"/>
    <w:rsid w:val="002F0216"/>
    <w:rsid w:val="002F07EB"/>
    <w:rsid w:val="002F0A71"/>
    <w:rsid w:val="002F1060"/>
    <w:rsid w:val="002F18AD"/>
    <w:rsid w:val="002F1DFD"/>
    <w:rsid w:val="002F2496"/>
    <w:rsid w:val="002F2512"/>
    <w:rsid w:val="002F2FF4"/>
    <w:rsid w:val="002F4C50"/>
    <w:rsid w:val="002F69B9"/>
    <w:rsid w:val="002F6BAE"/>
    <w:rsid w:val="002F7040"/>
    <w:rsid w:val="002F72A8"/>
    <w:rsid w:val="002F7482"/>
    <w:rsid w:val="003015AE"/>
    <w:rsid w:val="00301ADE"/>
    <w:rsid w:val="00304B5A"/>
    <w:rsid w:val="00305082"/>
    <w:rsid w:val="0030584D"/>
    <w:rsid w:val="0030595C"/>
    <w:rsid w:val="00306560"/>
    <w:rsid w:val="0030669D"/>
    <w:rsid w:val="00307852"/>
    <w:rsid w:val="00310E9E"/>
    <w:rsid w:val="003137A3"/>
    <w:rsid w:val="00313E89"/>
    <w:rsid w:val="00314164"/>
    <w:rsid w:val="00316308"/>
    <w:rsid w:val="003173CD"/>
    <w:rsid w:val="003173E1"/>
    <w:rsid w:val="00320928"/>
    <w:rsid w:val="0032163E"/>
    <w:rsid w:val="0032238F"/>
    <w:rsid w:val="00323255"/>
    <w:rsid w:val="003233B9"/>
    <w:rsid w:val="0032347F"/>
    <w:rsid w:val="00323B16"/>
    <w:rsid w:val="00323E2E"/>
    <w:rsid w:val="00324232"/>
    <w:rsid w:val="003272D7"/>
    <w:rsid w:val="00330F25"/>
    <w:rsid w:val="0033178D"/>
    <w:rsid w:val="00332E0A"/>
    <w:rsid w:val="00334B73"/>
    <w:rsid w:val="0033517C"/>
    <w:rsid w:val="00335E64"/>
    <w:rsid w:val="00335FB7"/>
    <w:rsid w:val="003366D3"/>
    <w:rsid w:val="003403F5"/>
    <w:rsid w:val="00342B39"/>
    <w:rsid w:val="00342D6E"/>
    <w:rsid w:val="0034366A"/>
    <w:rsid w:val="0034383D"/>
    <w:rsid w:val="003450D6"/>
    <w:rsid w:val="003451C5"/>
    <w:rsid w:val="003453E0"/>
    <w:rsid w:val="00345414"/>
    <w:rsid w:val="00345AE7"/>
    <w:rsid w:val="00345C44"/>
    <w:rsid w:val="00346D01"/>
    <w:rsid w:val="00347266"/>
    <w:rsid w:val="003474B5"/>
    <w:rsid w:val="003476AE"/>
    <w:rsid w:val="00347DE1"/>
    <w:rsid w:val="003503FF"/>
    <w:rsid w:val="00350497"/>
    <w:rsid w:val="00350D9E"/>
    <w:rsid w:val="00351797"/>
    <w:rsid w:val="00351C3C"/>
    <w:rsid w:val="003541F5"/>
    <w:rsid w:val="0035501D"/>
    <w:rsid w:val="00355908"/>
    <w:rsid w:val="00355BC3"/>
    <w:rsid w:val="0035620C"/>
    <w:rsid w:val="00356729"/>
    <w:rsid w:val="00357136"/>
    <w:rsid w:val="00357929"/>
    <w:rsid w:val="00360B3E"/>
    <w:rsid w:val="00362A02"/>
    <w:rsid w:val="00363390"/>
    <w:rsid w:val="00363516"/>
    <w:rsid w:val="003638A2"/>
    <w:rsid w:val="00363DC3"/>
    <w:rsid w:val="00364254"/>
    <w:rsid w:val="003676CD"/>
    <w:rsid w:val="003709A3"/>
    <w:rsid w:val="0037244E"/>
    <w:rsid w:val="0037335F"/>
    <w:rsid w:val="00373376"/>
    <w:rsid w:val="00373EAA"/>
    <w:rsid w:val="003740BB"/>
    <w:rsid w:val="00375B36"/>
    <w:rsid w:val="003761E7"/>
    <w:rsid w:val="00376934"/>
    <w:rsid w:val="00376E72"/>
    <w:rsid w:val="0037763E"/>
    <w:rsid w:val="0037799D"/>
    <w:rsid w:val="00377A1C"/>
    <w:rsid w:val="0038062C"/>
    <w:rsid w:val="003808C9"/>
    <w:rsid w:val="003809C9"/>
    <w:rsid w:val="00380E7A"/>
    <w:rsid w:val="00382741"/>
    <w:rsid w:val="00383DF6"/>
    <w:rsid w:val="00383E15"/>
    <w:rsid w:val="00384503"/>
    <w:rsid w:val="00384A91"/>
    <w:rsid w:val="00384B19"/>
    <w:rsid w:val="00385001"/>
    <w:rsid w:val="00385037"/>
    <w:rsid w:val="003861FB"/>
    <w:rsid w:val="003902FC"/>
    <w:rsid w:val="00391252"/>
    <w:rsid w:val="0039127F"/>
    <w:rsid w:val="00392C4F"/>
    <w:rsid w:val="00393D6C"/>
    <w:rsid w:val="00394FF9"/>
    <w:rsid w:val="00396813"/>
    <w:rsid w:val="00396CD7"/>
    <w:rsid w:val="003A2291"/>
    <w:rsid w:val="003A248E"/>
    <w:rsid w:val="003A259A"/>
    <w:rsid w:val="003A3DDE"/>
    <w:rsid w:val="003A42AB"/>
    <w:rsid w:val="003A4C27"/>
    <w:rsid w:val="003A6344"/>
    <w:rsid w:val="003A6B63"/>
    <w:rsid w:val="003B123B"/>
    <w:rsid w:val="003B177F"/>
    <w:rsid w:val="003B1841"/>
    <w:rsid w:val="003B31FA"/>
    <w:rsid w:val="003B34DB"/>
    <w:rsid w:val="003B4943"/>
    <w:rsid w:val="003B4FF9"/>
    <w:rsid w:val="003B6444"/>
    <w:rsid w:val="003B6456"/>
    <w:rsid w:val="003C0177"/>
    <w:rsid w:val="003C036E"/>
    <w:rsid w:val="003C0513"/>
    <w:rsid w:val="003C061E"/>
    <w:rsid w:val="003C1DCC"/>
    <w:rsid w:val="003C2A1C"/>
    <w:rsid w:val="003C4A70"/>
    <w:rsid w:val="003C5E90"/>
    <w:rsid w:val="003C6D8B"/>
    <w:rsid w:val="003C78CA"/>
    <w:rsid w:val="003D097E"/>
    <w:rsid w:val="003D0D65"/>
    <w:rsid w:val="003D44FF"/>
    <w:rsid w:val="003D5C01"/>
    <w:rsid w:val="003D63A3"/>
    <w:rsid w:val="003D7550"/>
    <w:rsid w:val="003D7902"/>
    <w:rsid w:val="003D7A5D"/>
    <w:rsid w:val="003E07AA"/>
    <w:rsid w:val="003E38A1"/>
    <w:rsid w:val="003E417F"/>
    <w:rsid w:val="003E5409"/>
    <w:rsid w:val="003E54FF"/>
    <w:rsid w:val="003E5D1D"/>
    <w:rsid w:val="003E6D03"/>
    <w:rsid w:val="003F0350"/>
    <w:rsid w:val="003F0C31"/>
    <w:rsid w:val="003F0C48"/>
    <w:rsid w:val="003F20B6"/>
    <w:rsid w:val="003F3321"/>
    <w:rsid w:val="003F4F91"/>
    <w:rsid w:val="003F608C"/>
    <w:rsid w:val="003F6A33"/>
    <w:rsid w:val="003F7AEC"/>
    <w:rsid w:val="00400076"/>
    <w:rsid w:val="00400D5D"/>
    <w:rsid w:val="00400F12"/>
    <w:rsid w:val="00401007"/>
    <w:rsid w:val="00403258"/>
    <w:rsid w:val="004045FD"/>
    <w:rsid w:val="00405271"/>
    <w:rsid w:val="00406549"/>
    <w:rsid w:val="00406AE9"/>
    <w:rsid w:val="0040743A"/>
    <w:rsid w:val="00407B8F"/>
    <w:rsid w:val="00410D9D"/>
    <w:rsid w:val="0041167F"/>
    <w:rsid w:val="00411716"/>
    <w:rsid w:val="004118B9"/>
    <w:rsid w:val="00414379"/>
    <w:rsid w:val="00416BDD"/>
    <w:rsid w:val="00417036"/>
    <w:rsid w:val="0041726D"/>
    <w:rsid w:val="00417A34"/>
    <w:rsid w:val="00417A80"/>
    <w:rsid w:val="004222B4"/>
    <w:rsid w:val="00422413"/>
    <w:rsid w:val="00422814"/>
    <w:rsid w:val="0042307E"/>
    <w:rsid w:val="0042599B"/>
    <w:rsid w:val="00425E6B"/>
    <w:rsid w:val="004272C0"/>
    <w:rsid w:val="00427355"/>
    <w:rsid w:val="004276F5"/>
    <w:rsid w:val="004305FB"/>
    <w:rsid w:val="004311BF"/>
    <w:rsid w:val="00431633"/>
    <w:rsid w:val="00431B93"/>
    <w:rsid w:val="004326A5"/>
    <w:rsid w:val="00432AD4"/>
    <w:rsid w:val="00434A6B"/>
    <w:rsid w:val="004353CD"/>
    <w:rsid w:val="00435760"/>
    <w:rsid w:val="00435B89"/>
    <w:rsid w:val="0043617E"/>
    <w:rsid w:val="00436CAC"/>
    <w:rsid w:val="00437A41"/>
    <w:rsid w:val="00437FA3"/>
    <w:rsid w:val="00441887"/>
    <w:rsid w:val="004418CE"/>
    <w:rsid w:val="004422CB"/>
    <w:rsid w:val="00442F30"/>
    <w:rsid w:val="00443BDF"/>
    <w:rsid w:val="00445E9C"/>
    <w:rsid w:val="00446308"/>
    <w:rsid w:val="00447011"/>
    <w:rsid w:val="00447472"/>
    <w:rsid w:val="004504B1"/>
    <w:rsid w:val="00450662"/>
    <w:rsid w:val="004507E8"/>
    <w:rsid w:val="00450AA2"/>
    <w:rsid w:val="00451198"/>
    <w:rsid w:val="00451E05"/>
    <w:rsid w:val="00451F25"/>
    <w:rsid w:val="00453AFC"/>
    <w:rsid w:val="00453C6C"/>
    <w:rsid w:val="00454497"/>
    <w:rsid w:val="00456D62"/>
    <w:rsid w:val="00457455"/>
    <w:rsid w:val="00457885"/>
    <w:rsid w:val="00461869"/>
    <w:rsid w:val="0046187D"/>
    <w:rsid w:val="00463D85"/>
    <w:rsid w:val="004644C6"/>
    <w:rsid w:val="0046574E"/>
    <w:rsid w:val="00465EA4"/>
    <w:rsid w:val="00465EE8"/>
    <w:rsid w:val="004666FD"/>
    <w:rsid w:val="00467307"/>
    <w:rsid w:val="00467482"/>
    <w:rsid w:val="0047055A"/>
    <w:rsid w:val="004708C5"/>
    <w:rsid w:val="00471AD3"/>
    <w:rsid w:val="00471E79"/>
    <w:rsid w:val="004725F4"/>
    <w:rsid w:val="0047426B"/>
    <w:rsid w:val="00474620"/>
    <w:rsid w:val="00474945"/>
    <w:rsid w:val="00480B84"/>
    <w:rsid w:val="00480D5D"/>
    <w:rsid w:val="00480F45"/>
    <w:rsid w:val="004817EA"/>
    <w:rsid w:val="00482117"/>
    <w:rsid w:val="00482BFD"/>
    <w:rsid w:val="00483387"/>
    <w:rsid w:val="00483559"/>
    <w:rsid w:val="004850A7"/>
    <w:rsid w:val="00486188"/>
    <w:rsid w:val="00486D48"/>
    <w:rsid w:val="004903EF"/>
    <w:rsid w:val="0049068B"/>
    <w:rsid w:val="00490D88"/>
    <w:rsid w:val="004911C8"/>
    <w:rsid w:val="004912E0"/>
    <w:rsid w:val="0049197B"/>
    <w:rsid w:val="00492A24"/>
    <w:rsid w:val="00492DBE"/>
    <w:rsid w:val="00494300"/>
    <w:rsid w:val="00494ABA"/>
    <w:rsid w:val="00494C40"/>
    <w:rsid w:val="00494FA5"/>
    <w:rsid w:val="00496BCD"/>
    <w:rsid w:val="0049751A"/>
    <w:rsid w:val="004A0422"/>
    <w:rsid w:val="004A090C"/>
    <w:rsid w:val="004A09CE"/>
    <w:rsid w:val="004A1A03"/>
    <w:rsid w:val="004A3356"/>
    <w:rsid w:val="004A38A4"/>
    <w:rsid w:val="004A4E67"/>
    <w:rsid w:val="004A576C"/>
    <w:rsid w:val="004A6559"/>
    <w:rsid w:val="004A6BB1"/>
    <w:rsid w:val="004A7075"/>
    <w:rsid w:val="004B0FBA"/>
    <w:rsid w:val="004B1558"/>
    <w:rsid w:val="004B17FE"/>
    <w:rsid w:val="004B43E9"/>
    <w:rsid w:val="004B607D"/>
    <w:rsid w:val="004B613B"/>
    <w:rsid w:val="004B6D7A"/>
    <w:rsid w:val="004B6F46"/>
    <w:rsid w:val="004B7F92"/>
    <w:rsid w:val="004C0BCA"/>
    <w:rsid w:val="004C2436"/>
    <w:rsid w:val="004C318B"/>
    <w:rsid w:val="004C3A1C"/>
    <w:rsid w:val="004C3C1B"/>
    <w:rsid w:val="004C3FBF"/>
    <w:rsid w:val="004C4BD6"/>
    <w:rsid w:val="004C5703"/>
    <w:rsid w:val="004C5E8E"/>
    <w:rsid w:val="004C6863"/>
    <w:rsid w:val="004C76C3"/>
    <w:rsid w:val="004D2AAC"/>
    <w:rsid w:val="004D3064"/>
    <w:rsid w:val="004D4B25"/>
    <w:rsid w:val="004D5978"/>
    <w:rsid w:val="004D6B1F"/>
    <w:rsid w:val="004D6F61"/>
    <w:rsid w:val="004D7D4B"/>
    <w:rsid w:val="004E12BA"/>
    <w:rsid w:val="004E15B6"/>
    <w:rsid w:val="004E1AFB"/>
    <w:rsid w:val="004E1CCD"/>
    <w:rsid w:val="004E31F1"/>
    <w:rsid w:val="004E324B"/>
    <w:rsid w:val="004E4AB9"/>
    <w:rsid w:val="004E4EFE"/>
    <w:rsid w:val="004E5086"/>
    <w:rsid w:val="004E7135"/>
    <w:rsid w:val="004E76F5"/>
    <w:rsid w:val="004F01E7"/>
    <w:rsid w:val="004F2FBF"/>
    <w:rsid w:val="004F44EC"/>
    <w:rsid w:val="004F4712"/>
    <w:rsid w:val="004F4902"/>
    <w:rsid w:val="004F7451"/>
    <w:rsid w:val="004F7605"/>
    <w:rsid w:val="004F7D86"/>
    <w:rsid w:val="00500B1B"/>
    <w:rsid w:val="005018AB"/>
    <w:rsid w:val="00502450"/>
    <w:rsid w:val="00502ED3"/>
    <w:rsid w:val="00504E1C"/>
    <w:rsid w:val="00505962"/>
    <w:rsid w:val="0050642E"/>
    <w:rsid w:val="0050650B"/>
    <w:rsid w:val="00506C1D"/>
    <w:rsid w:val="00506CC4"/>
    <w:rsid w:val="00506D7B"/>
    <w:rsid w:val="00510854"/>
    <w:rsid w:val="00510D8A"/>
    <w:rsid w:val="00512B8E"/>
    <w:rsid w:val="005150AA"/>
    <w:rsid w:val="00517584"/>
    <w:rsid w:val="00517650"/>
    <w:rsid w:val="00520007"/>
    <w:rsid w:val="00520D98"/>
    <w:rsid w:val="00521148"/>
    <w:rsid w:val="0052128D"/>
    <w:rsid w:val="0052265D"/>
    <w:rsid w:val="005236D1"/>
    <w:rsid w:val="00523F32"/>
    <w:rsid w:val="005252DC"/>
    <w:rsid w:val="00525CD6"/>
    <w:rsid w:val="00525FD1"/>
    <w:rsid w:val="0052619C"/>
    <w:rsid w:val="0052663F"/>
    <w:rsid w:val="00527C53"/>
    <w:rsid w:val="00533AEA"/>
    <w:rsid w:val="00533F43"/>
    <w:rsid w:val="00534FA7"/>
    <w:rsid w:val="005354A6"/>
    <w:rsid w:val="00536E34"/>
    <w:rsid w:val="00540DFD"/>
    <w:rsid w:val="00540E99"/>
    <w:rsid w:val="00541333"/>
    <w:rsid w:val="00541C10"/>
    <w:rsid w:val="005421E3"/>
    <w:rsid w:val="0054280C"/>
    <w:rsid w:val="005430C8"/>
    <w:rsid w:val="00545512"/>
    <w:rsid w:val="00546730"/>
    <w:rsid w:val="00551BDE"/>
    <w:rsid w:val="00552D05"/>
    <w:rsid w:val="0055348E"/>
    <w:rsid w:val="00553C5C"/>
    <w:rsid w:val="0055465C"/>
    <w:rsid w:val="005552D9"/>
    <w:rsid w:val="005558D6"/>
    <w:rsid w:val="0056087B"/>
    <w:rsid w:val="00560C11"/>
    <w:rsid w:val="00562302"/>
    <w:rsid w:val="005627B4"/>
    <w:rsid w:val="00562BC6"/>
    <w:rsid w:val="005631A9"/>
    <w:rsid w:val="00563471"/>
    <w:rsid w:val="00563807"/>
    <w:rsid w:val="00564BF7"/>
    <w:rsid w:val="00564F86"/>
    <w:rsid w:val="00565720"/>
    <w:rsid w:val="00565761"/>
    <w:rsid w:val="00565B40"/>
    <w:rsid w:val="005705F0"/>
    <w:rsid w:val="00571458"/>
    <w:rsid w:val="00571E0E"/>
    <w:rsid w:val="005720E4"/>
    <w:rsid w:val="00572A6F"/>
    <w:rsid w:val="00572EE1"/>
    <w:rsid w:val="00573092"/>
    <w:rsid w:val="005736C0"/>
    <w:rsid w:val="0057591A"/>
    <w:rsid w:val="00577B27"/>
    <w:rsid w:val="0058143C"/>
    <w:rsid w:val="00581BEE"/>
    <w:rsid w:val="00581DF3"/>
    <w:rsid w:val="00583D24"/>
    <w:rsid w:val="00584172"/>
    <w:rsid w:val="005858E7"/>
    <w:rsid w:val="00585CE2"/>
    <w:rsid w:val="00585DD7"/>
    <w:rsid w:val="0058673F"/>
    <w:rsid w:val="00586EE9"/>
    <w:rsid w:val="00587F11"/>
    <w:rsid w:val="00591523"/>
    <w:rsid w:val="00592043"/>
    <w:rsid w:val="00592365"/>
    <w:rsid w:val="0059241C"/>
    <w:rsid w:val="00593923"/>
    <w:rsid w:val="00593D35"/>
    <w:rsid w:val="00594896"/>
    <w:rsid w:val="0059497B"/>
    <w:rsid w:val="00594BF3"/>
    <w:rsid w:val="00595183"/>
    <w:rsid w:val="00595F36"/>
    <w:rsid w:val="00596242"/>
    <w:rsid w:val="0059732B"/>
    <w:rsid w:val="005A062C"/>
    <w:rsid w:val="005A1E99"/>
    <w:rsid w:val="005A22DD"/>
    <w:rsid w:val="005A2516"/>
    <w:rsid w:val="005A3170"/>
    <w:rsid w:val="005A4EB8"/>
    <w:rsid w:val="005A575A"/>
    <w:rsid w:val="005A57A4"/>
    <w:rsid w:val="005A65C3"/>
    <w:rsid w:val="005A6FEF"/>
    <w:rsid w:val="005A7038"/>
    <w:rsid w:val="005B01D4"/>
    <w:rsid w:val="005B02C4"/>
    <w:rsid w:val="005B17ED"/>
    <w:rsid w:val="005B29F2"/>
    <w:rsid w:val="005B2DB2"/>
    <w:rsid w:val="005B5026"/>
    <w:rsid w:val="005B5930"/>
    <w:rsid w:val="005B66AC"/>
    <w:rsid w:val="005B6972"/>
    <w:rsid w:val="005C1214"/>
    <w:rsid w:val="005C1428"/>
    <w:rsid w:val="005C52B5"/>
    <w:rsid w:val="005C6098"/>
    <w:rsid w:val="005C6A69"/>
    <w:rsid w:val="005D0AAE"/>
    <w:rsid w:val="005D1048"/>
    <w:rsid w:val="005D14B8"/>
    <w:rsid w:val="005D1A29"/>
    <w:rsid w:val="005D3E5C"/>
    <w:rsid w:val="005D48A7"/>
    <w:rsid w:val="005D49BF"/>
    <w:rsid w:val="005D5571"/>
    <w:rsid w:val="005D6293"/>
    <w:rsid w:val="005D6467"/>
    <w:rsid w:val="005D6D3A"/>
    <w:rsid w:val="005D6F78"/>
    <w:rsid w:val="005E0033"/>
    <w:rsid w:val="005E362B"/>
    <w:rsid w:val="005E452F"/>
    <w:rsid w:val="005E464A"/>
    <w:rsid w:val="005E4B1E"/>
    <w:rsid w:val="005E4D1E"/>
    <w:rsid w:val="005E6823"/>
    <w:rsid w:val="005F05A9"/>
    <w:rsid w:val="005F1C0A"/>
    <w:rsid w:val="005F1D6A"/>
    <w:rsid w:val="005F1DA5"/>
    <w:rsid w:val="005F2C39"/>
    <w:rsid w:val="005F40AC"/>
    <w:rsid w:val="005F4142"/>
    <w:rsid w:val="005F504F"/>
    <w:rsid w:val="005F77C8"/>
    <w:rsid w:val="005F7C6C"/>
    <w:rsid w:val="005F7ECF"/>
    <w:rsid w:val="006001A0"/>
    <w:rsid w:val="00600597"/>
    <w:rsid w:val="006006CF"/>
    <w:rsid w:val="00600C3F"/>
    <w:rsid w:val="0060195A"/>
    <w:rsid w:val="00601A47"/>
    <w:rsid w:val="006031D8"/>
    <w:rsid w:val="00603E22"/>
    <w:rsid w:val="006040D6"/>
    <w:rsid w:val="006044E2"/>
    <w:rsid w:val="00605866"/>
    <w:rsid w:val="00606DD5"/>
    <w:rsid w:val="0060733C"/>
    <w:rsid w:val="00607877"/>
    <w:rsid w:val="006105B2"/>
    <w:rsid w:val="00611143"/>
    <w:rsid w:val="00612F26"/>
    <w:rsid w:val="006130D7"/>
    <w:rsid w:val="006132F8"/>
    <w:rsid w:val="00613E88"/>
    <w:rsid w:val="00614774"/>
    <w:rsid w:val="0061536E"/>
    <w:rsid w:val="00617590"/>
    <w:rsid w:val="00620DA6"/>
    <w:rsid w:val="00622ED9"/>
    <w:rsid w:val="00624299"/>
    <w:rsid w:val="006245E7"/>
    <w:rsid w:val="00624677"/>
    <w:rsid w:val="0062470F"/>
    <w:rsid w:val="00624F13"/>
    <w:rsid w:val="006256CE"/>
    <w:rsid w:val="00625966"/>
    <w:rsid w:val="006268A5"/>
    <w:rsid w:val="00626AFD"/>
    <w:rsid w:val="00626F64"/>
    <w:rsid w:val="00627E42"/>
    <w:rsid w:val="00627FA1"/>
    <w:rsid w:val="006300C1"/>
    <w:rsid w:val="00630BC9"/>
    <w:rsid w:val="00631732"/>
    <w:rsid w:val="006317D6"/>
    <w:rsid w:val="00631EFB"/>
    <w:rsid w:val="0063241F"/>
    <w:rsid w:val="00633D61"/>
    <w:rsid w:val="0063527F"/>
    <w:rsid w:val="006356D3"/>
    <w:rsid w:val="0063592A"/>
    <w:rsid w:val="00640240"/>
    <w:rsid w:val="00641922"/>
    <w:rsid w:val="00641A08"/>
    <w:rsid w:val="00642BB8"/>
    <w:rsid w:val="00643138"/>
    <w:rsid w:val="006438DC"/>
    <w:rsid w:val="006444C1"/>
    <w:rsid w:val="00644A56"/>
    <w:rsid w:val="00644AA5"/>
    <w:rsid w:val="006451AB"/>
    <w:rsid w:val="00645200"/>
    <w:rsid w:val="006455BF"/>
    <w:rsid w:val="00646867"/>
    <w:rsid w:val="00646D2F"/>
    <w:rsid w:val="006474FB"/>
    <w:rsid w:val="00650DB5"/>
    <w:rsid w:val="00651F6D"/>
    <w:rsid w:val="00652119"/>
    <w:rsid w:val="00652152"/>
    <w:rsid w:val="00653681"/>
    <w:rsid w:val="0065579A"/>
    <w:rsid w:val="006564D1"/>
    <w:rsid w:val="00657047"/>
    <w:rsid w:val="006573CD"/>
    <w:rsid w:val="006601A6"/>
    <w:rsid w:val="00661776"/>
    <w:rsid w:val="00662609"/>
    <w:rsid w:val="00666A6F"/>
    <w:rsid w:val="00666D2B"/>
    <w:rsid w:val="00667454"/>
    <w:rsid w:val="006703A4"/>
    <w:rsid w:val="00670F47"/>
    <w:rsid w:val="00672B31"/>
    <w:rsid w:val="006731C6"/>
    <w:rsid w:val="00673E03"/>
    <w:rsid w:val="00674106"/>
    <w:rsid w:val="00676119"/>
    <w:rsid w:val="0067617B"/>
    <w:rsid w:val="006763DC"/>
    <w:rsid w:val="00677BF0"/>
    <w:rsid w:val="006802A1"/>
    <w:rsid w:val="00680324"/>
    <w:rsid w:val="00680996"/>
    <w:rsid w:val="006822A0"/>
    <w:rsid w:val="00683082"/>
    <w:rsid w:val="006832C0"/>
    <w:rsid w:val="00683E86"/>
    <w:rsid w:val="00684971"/>
    <w:rsid w:val="006849D6"/>
    <w:rsid w:val="00684E92"/>
    <w:rsid w:val="00684EE0"/>
    <w:rsid w:val="00685437"/>
    <w:rsid w:val="00686551"/>
    <w:rsid w:val="00686AF4"/>
    <w:rsid w:val="0068716B"/>
    <w:rsid w:val="00687ADC"/>
    <w:rsid w:val="00687C54"/>
    <w:rsid w:val="00690238"/>
    <w:rsid w:val="00691582"/>
    <w:rsid w:val="006916DE"/>
    <w:rsid w:val="006928B1"/>
    <w:rsid w:val="00693007"/>
    <w:rsid w:val="00693248"/>
    <w:rsid w:val="00693B40"/>
    <w:rsid w:val="00693D18"/>
    <w:rsid w:val="00693DCD"/>
    <w:rsid w:val="006947DB"/>
    <w:rsid w:val="0069542F"/>
    <w:rsid w:val="0069545B"/>
    <w:rsid w:val="006974B7"/>
    <w:rsid w:val="00697875"/>
    <w:rsid w:val="00697D45"/>
    <w:rsid w:val="006A1DFD"/>
    <w:rsid w:val="006A1E67"/>
    <w:rsid w:val="006A29DC"/>
    <w:rsid w:val="006A2A0D"/>
    <w:rsid w:val="006A2A13"/>
    <w:rsid w:val="006A309C"/>
    <w:rsid w:val="006A38C3"/>
    <w:rsid w:val="006A4409"/>
    <w:rsid w:val="006A5B94"/>
    <w:rsid w:val="006A63A0"/>
    <w:rsid w:val="006A63AB"/>
    <w:rsid w:val="006A6F5C"/>
    <w:rsid w:val="006A798A"/>
    <w:rsid w:val="006A7A0A"/>
    <w:rsid w:val="006B117F"/>
    <w:rsid w:val="006B47A2"/>
    <w:rsid w:val="006B55DE"/>
    <w:rsid w:val="006B5C93"/>
    <w:rsid w:val="006B6331"/>
    <w:rsid w:val="006B6B5A"/>
    <w:rsid w:val="006C0761"/>
    <w:rsid w:val="006C07A1"/>
    <w:rsid w:val="006C0FD8"/>
    <w:rsid w:val="006C2A58"/>
    <w:rsid w:val="006C3824"/>
    <w:rsid w:val="006C49D3"/>
    <w:rsid w:val="006C5772"/>
    <w:rsid w:val="006C7D37"/>
    <w:rsid w:val="006D0AB5"/>
    <w:rsid w:val="006D0D95"/>
    <w:rsid w:val="006D0FD4"/>
    <w:rsid w:val="006D1758"/>
    <w:rsid w:val="006D1E82"/>
    <w:rsid w:val="006D203D"/>
    <w:rsid w:val="006D2A2E"/>
    <w:rsid w:val="006D3F97"/>
    <w:rsid w:val="006D425A"/>
    <w:rsid w:val="006D4AA5"/>
    <w:rsid w:val="006D5DE1"/>
    <w:rsid w:val="006D731F"/>
    <w:rsid w:val="006D73D5"/>
    <w:rsid w:val="006E0671"/>
    <w:rsid w:val="006E13D0"/>
    <w:rsid w:val="006E1BDD"/>
    <w:rsid w:val="006E389D"/>
    <w:rsid w:val="006E439E"/>
    <w:rsid w:val="006E5B14"/>
    <w:rsid w:val="006E5F7E"/>
    <w:rsid w:val="006E7C7A"/>
    <w:rsid w:val="006F09EA"/>
    <w:rsid w:val="006F160B"/>
    <w:rsid w:val="006F1F64"/>
    <w:rsid w:val="006F375F"/>
    <w:rsid w:val="006F37D2"/>
    <w:rsid w:val="006F387C"/>
    <w:rsid w:val="0070143A"/>
    <w:rsid w:val="007017A2"/>
    <w:rsid w:val="0070326B"/>
    <w:rsid w:val="00703B67"/>
    <w:rsid w:val="00703BD7"/>
    <w:rsid w:val="00704C2F"/>
    <w:rsid w:val="0070545F"/>
    <w:rsid w:val="007054D5"/>
    <w:rsid w:val="007055D3"/>
    <w:rsid w:val="007063C2"/>
    <w:rsid w:val="00706562"/>
    <w:rsid w:val="00706744"/>
    <w:rsid w:val="00707886"/>
    <w:rsid w:val="00707F27"/>
    <w:rsid w:val="00707F62"/>
    <w:rsid w:val="00710011"/>
    <w:rsid w:val="007100ED"/>
    <w:rsid w:val="0071010C"/>
    <w:rsid w:val="007108D1"/>
    <w:rsid w:val="00710C22"/>
    <w:rsid w:val="00711452"/>
    <w:rsid w:val="00711626"/>
    <w:rsid w:val="00711EA1"/>
    <w:rsid w:val="007123F8"/>
    <w:rsid w:val="00712845"/>
    <w:rsid w:val="007129D3"/>
    <w:rsid w:val="00712D91"/>
    <w:rsid w:val="007130E4"/>
    <w:rsid w:val="00714B18"/>
    <w:rsid w:val="0071629B"/>
    <w:rsid w:val="0071688D"/>
    <w:rsid w:val="007168CF"/>
    <w:rsid w:val="0071699F"/>
    <w:rsid w:val="00716A2B"/>
    <w:rsid w:val="0071799B"/>
    <w:rsid w:val="00717FFD"/>
    <w:rsid w:val="007201F9"/>
    <w:rsid w:val="007212D0"/>
    <w:rsid w:val="00721B1A"/>
    <w:rsid w:val="00722097"/>
    <w:rsid w:val="0072273F"/>
    <w:rsid w:val="0072276E"/>
    <w:rsid w:val="00722AA1"/>
    <w:rsid w:val="00723AE8"/>
    <w:rsid w:val="00723BD3"/>
    <w:rsid w:val="007243AF"/>
    <w:rsid w:val="007253D2"/>
    <w:rsid w:val="00725453"/>
    <w:rsid w:val="007254D5"/>
    <w:rsid w:val="0072616E"/>
    <w:rsid w:val="00726279"/>
    <w:rsid w:val="00726675"/>
    <w:rsid w:val="00726C23"/>
    <w:rsid w:val="00727693"/>
    <w:rsid w:val="00727AE6"/>
    <w:rsid w:val="007304CC"/>
    <w:rsid w:val="007306AB"/>
    <w:rsid w:val="0073151E"/>
    <w:rsid w:val="00734EDC"/>
    <w:rsid w:val="007352C3"/>
    <w:rsid w:val="00735365"/>
    <w:rsid w:val="00735370"/>
    <w:rsid w:val="00737413"/>
    <w:rsid w:val="007379F8"/>
    <w:rsid w:val="00740C8B"/>
    <w:rsid w:val="00741C13"/>
    <w:rsid w:val="00743DE1"/>
    <w:rsid w:val="00744690"/>
    <w:rsid w:val="00744E89"/>
    <w:rsid w:val="00745053"/>
    <w:rsid w:val="0074691C"/>
    <w:rsid w:val="00747A78"/>
    <w:rsid w:val="00750680"/>
    <w:rsid w:val="00750BF3"/>
    <w:rsid w:val="00752486"/>
    <w:rsid w:val="00753E69"/>
    <w:rsid w:val="00756D4E"/>
    <w:rsid w:val="00756DBB"/>
    <w:rsid w:val="00760983"/>
    <w:rsid w:val="0076246F"/>
    <w:rsid w:val="00765051"/>
    <w:rsid w:val="00765F59"/>
    <w:rsid w:val="007662C5"/>
    <w:rsid w:val="007666BA"/>
    <w:rsid w:val="0076727A"/>
    <w:rsid w:val="00767E9E"/>
    <w:rsid w:val="00770253"/>
    <w:rsid w:val="00770DE2"/>
    <w:rsid w:val="00772B86"/>
    <w:rsid w:val="00772FCD"/>
    <w:rsid w:val="00773786"/>
    <w:rsid w:val="00774724"/>
    <w:rsid w:val="0077565A"/>
    <w:rsid w:val="00776208"/>
    <w:rsid w:val="007767EB"/>
    <w:rsid w:val="00776941"/>
    <w:rsid w:val="0077786C"/>
    <w:rsid w:val="0078105E"/>
    <w:rsid w:val="0078142B"/>
    <w:rsid w:val="007820D3"/>
    <w:rsid w:val="0078343F"/>
    <w:rsid w:val="007839C0"/>
    <w:rsid w:val="007846B3"/>
    <w:rsid w:val="00787700"/>
    <w:rsid w:val="007900B5"/>
    <w:rsid w:val="007907D9"/>
    <w:rsid w:val="00793F1C"/>
    <w:rsid w:val="00794789"/>
    <w:rsid w:val="00794818"/>
    <w:rsid w:val="00794A6B"/>
    <w:rsid w:val="00794F56"/>
    <w:rsid w:val="00796062"/>
    <w:rsid w:val="007968B5"/>
    <w:rsid w:val="00796C47"/>
    <w:rsid w:val="00796D79"/>
    <w:rsid w:val="007A05E7"/>
    <w:rsid w:val="007A2214"/>
    <w:rsid w:val="007A29B3"/>
    <w:rsid w:val="007A3838"/>
    <w:rsid w:val="007A3C8C"/>
    <w:rsid w:val="007A4075"/>
    <w:rsid w:val="007A4106"/>
    <w:rsid w:val="007A511B"/>
    <w:rsid w:val="007A5BEF"/>
    <w:rsid w:val="007A66A7"/>
    <w:rsid w:val="007A6987"/>
    <w:rsid w:val="007B062D"/>
    <w:rsid w:val="007B1336"/>
    <w:rsid w:val="007B1585"/>
    <w:rsid w:val="007B19FA"/>
    <w:rsid w:val="007B21A6"/>
    <w:rsid w:val="007B24E6"/>
    <w:rsid w:val="007B27AB"/>
    <w:rsid w:val="007B318B"/>
    <w:rsid w:val="007B4091"/>
    <w:rsid w:val="007B4AE9"/>
    <w:rsid w:val="007B5749"/>
    <w:rsid w:val="007B5D6A"/>
    <w:rsid w:val="007B75AD"/>
    <w:rsid w:val="007C0A2D"/>
    <w:rsid w:val="007C1B03"/>
    <w:rsid w:val="007C254B"/>
    <w:rsid w:val="007C3200"/>
    <w:rsid w:val="007C50E8"/>
    <w:rsid w:val="007C56D2"/>
    <w:rsid w:val="007C5C0C"/>
    <w:rsid w:val="007C65F9"/>
    <w:rsid w:val="007C69AA"/>
    <w:rsid w:val="007D0A04"/>
    <w:rsid w:val="007D1559"/>
    <w:rsid w:val="007D1D6A"/>
    <w:rsid w:val="007D2124"/>
    <w:rsid w:val="007D245A"/>
    <w:rsid w:val="007D2834"/>
    <w:rsid w:val="007D2FD0"/>
    <w:rsid w:val="007D33C9"/>
    <w:rsid w:val="007D4862"/>
    <w:rsid w:val="007D4B9C"/>
    <w:rsid w:val="007D50B4"/>
    <w:rsid w:val="007D51A0"/>
    <w:rsid w:val="007D5628"/>
    <w:rsid w:val="007D58DD"/>
    <w:rsid w:val="007E1AA4"/>
    <w:rsid w:val="007E4234"/>
    <w:rsid w:val="007E50D4"/>
    <w:rsid w:val="007E5198"/>
    <w:rsid w:val="007E5DBB"/>
    <w:rsid w:val="007E6160"/>
    <w:rsid w:val="007E6631"/>
    <w:rsid w:val="007E6713"/>
    <w:rsid w:val="007E6FF7"/>
    <w:rsid w:val="007E71D8"/>
    <w:rsid w:val="007E795B"/>
    <w:rsid w:val="007F007D"/>
    <w:rsid w:val="007F0446"/>
    <w:rsid w:val="007F0E6B"/>
    <w:rsid w:val="007F2A7A"/>
    <w:rsid w:val="007F304E"/>
    <w:rsid w:val="007F471D"/>
    <w:rsid w:val="007F4B20"/>
    <w:rsid w:val="007F4C6D"/>
    <w:rsid w:val="007F500B"/>
    <w:rsid w:val="007F5253"/>
    <w:rsid w:val="007F539D"/>
    <w:rsid w:val="007F63D3"/>
    <w:rsid w:val="007F6FB5"/>
    <w:rsid w:val="00800330"/>
    <w:rsid w:val="00803E67"/>
    <w:rsid w:val="00803FE9"/>
    <w:rsid w:val="008049F8"/>
    <w:rsid w:val="00804FF1"/>
    <w:rsid w:val="00805372"/>
    <w:rsid w:val="00805924"/>
    <w:rsid w:val="00805A30"/>
    <w:rsid w:val="00810905"/>
    <w:rsid w:val="00811504"/>
    <w:rsid w:val="008120A7"/>
    <w:rsid w:val="00812199"/>
    <w:rsid w:val="008127C4"/>
    <w:rsid w:val="00816D7E"/>
    <w:rsid w:val="008208E5"/>
    <w:rsid w:val="00820D64"/>
    <w:rsid w:val="00820DD6"/>
    <w:rsid w:val="00820EB0"/>
    <w:rsid w:val="00821101"/>
    <w:rsid w:val="0082114F"/>
    <w:rsid w:val="00822CE1"/>
    <w:rsid w:val="00822D09"/>
    <w:rsid w:val="00824B2B"/>
    <w:rsid w:val="00824C81"/>
    <w:rsid w:val="00827FD4"/>
    <w:rsid w:val="00830027"/>
    <w:rsid w:val="00830D28"/>
    <w:rsid w:val="008310CE"/>
    <w:rsid w:val="0083178A"/>
    <w:rsid w:val="00831D4A"/>
    <w:rsid w:val="00832039"/>
    <w:rsid w:val="008328E4"/>
    <w:rsid w:val="00832A1E"/>
    <w:rsid w:val="00832FFB"/>
    <w:rsid w:val="0083344D"/>
    <w:rsid w:val="0083348F"/>
    <w:rsid w:val="00833738"/>
    <w:rsid w:val="0083406C"/>
    <w:rsid w:val="00834260"/>
    <w:rsid w:val="00835174"/>
    <w:rsid w:val="008366FB"/>
    <w:rsid w:val="00836C29"/>
    <w:rsid w:val="008374E6"/>
    <w:rsid w:val="0084017B"/>
    <w:rsid w:val="00840CD9"/>
    <w:rsid w:val="00841691"/>
    <w:rsid w:val="00842663"/>
    <w:rsid w:val="00842CC6"/>
    <w:rsid w:val="00842ED2"/>
    <w:rsid w:val="00843366"/>
    <w:rsid w:val="00843550"/>
    <w:rsid w:val="00843D7D"/>
    <w:rsid w:val="00843E60"/>
    <w:rsid w:val="00844350"/>
    <w:rsid w:val="0084618B"/>
    <w:rsid w:val="00846389"/>
    <w:rsid w:val="008464F9"/>
    <w:rsid w:val="0084652F"/>
    <w:rsid w:val="0084658D"/>
    <w:rsid w:val="00846607"/>
    <w:rsid w:val="00846851"/>
    <w:rsid w:val="008473C3"/>
    <w:rsid w:val="008474CF"/>
    <w:rsid w:val="00850106"/>
    <w:rsid w:val="00850259"/>
    <w:rsid w:val="00850585"/>
    <w:rsid w:val="00850905"/>
    <w:rsid w:val="00850D51"/>
    <w:rsid w:val="0085114A"/>
    <w:rsid w:val="00851DBD"/>
    <w:rsid w:val="00852C8C"/>
    <w:rsid w:val="00853604"/>
    <w:rsid w:val="00853AB2"/>
    <w:rsid w:val="00853F9B"/>
    <w:rsid w:val="00854B07"/>
    <w:rsid w:val="0085511F"/>
    <w:rsid w:val="00856FE4"/>
    <w:rsid w:val="00857B74"/>
    <w:rsid w:val="008601CC"/>
    <w:rsid w:val="00860F9D"/>
    <w:rsid w:val="008611DD"/>
    <w:rsid w:val="00861574"/>
    <w:rsid w:val="00861919"/>
    <w:rsid w:val="00862219"/>
    <w:rsid w:val="00862509"/>
    <w:rsid w:val="00862F06"/>
    <w:rsid w:val="00863916"/>
    <w:rsid w:val="00863974"/>
    <w:rsid w:val="00863C65"/>
    <w:rsid w:val="00864710"/>
    <w:rsid w:val="00865BCA"/>
    <w:rsid w:val="0086605B"/>
    <w:rsid w:val="0086641F"/>
    <w:rsid w:val="0086794E"/>
    <w:rsid w:val="0087062A"/>
    <w:rsid w:val="008709F2"/>
    <w:rsid w:val="00873B17"/>
    <w:rsid w:val="00873FC7"/>
    <w:rsid w:val="0087579D"/>
    <w:rsid w:val="00876C1C"/>
    <w:rsid w:val="00877435"/>
    <w:rsid w:val="0087751B"/>
    <w:rsid w:val="00880053"/>
    <w:rsid w:val="008822A0"/>
    <w:rsid w:val="00882470"/>
    <w:rsid w:val="008844A1"/>
    <w:rsid w:val="008849FD"/>
    <w:rsid w:val="00885571"/>
    <w:rsid w:val="008857B1"/>
    <w:rsid w:val="00885DF6"/>
    <w:rsid w:val="008876F2"/>
    <w:rsid w:val="00890596"/>
    <w:rsid w:val="0089241D"/>
    <w:rsid w:val="008933F5"/>
    <w:rsid w:val="0089459D"/>
    <w:rsid w:val="008946AC"/>
    <w:rsid w:val="00895044"/>
    <w:rsid w:val="008955FA"/>
    <w:rsid w:val="0089665E"/>
    <w:rsid w:val="00897A9E"/>
    <w:rsid w:val="008A05D1"/>
    <w:rsid w:val="008A15D9"/>
    <w:rsid w:val="008A2419"/>
    <w:rsid w:val="008A24EB"/>
    <w:rsid w:val="008A2BAE"/>
    <w:rsid w:val="008A38B5"/>
    <w:rsid w:val="008A38CF"/>
    <w:rsid w:val="008A4A5D"/>
    <w:rsid w:val="008A4B80"/>
    <w:rsid w:val="008A57BC"/>
    <w:rsid w:val="008A76D4"/>
    <w:rsid w:val="008A7CA1"/>
    <w:rsid w:val="008B22F3"/>
    <w:rsid w:val="008B2561"/>
    <w:rsid w:val="008B2F09"/>
    <w:rsid w:val="008B3F46"/>
    <w:rsid w:val="008B4A79"/>
    <w:rsid w:val="008B58C4"/>
    <w:rsid w:val="008B6D8B"/>
    <w:rsid w:val="008B7FB4"/>
    <w:rsid w:val="008C1504"/>
    <w:rsid w:val="008C3075"/>
    <w:rsid w:val="008C36A0"/>
    <w:rsid w:val="008C4BBF"/>
    <w:rsid w:val="008C52B9"/>
    <w:rsid w:val="008C7393"/>
    <w:rsid w:val="008C75B9"/>
    <w:rsid w:val="008C7E0B"/>
    <w:rsid w:val="008D0679"/>
    <w:rsid w:val="008D180D"/>
    <w:rsid w:val="008D18AF"/>
    <w:rsid w:val="008D1EEE"/>
    <w:rsid w:val="008D1FA9"/>
    <w:rsid w:val="008D40F8"/>
    <w:rsid w:val="008D4D3D"/>
    <w:rsid w:val="008D4DFA"/>
    <w:rsid w:val="008D687A"/>
    <w:rsid w:val="008D6BC1"/>
    <w:rsid w:val="008D7DB5"/>
    <w:rsid w:val="008E0D97"/>
    <w:rsid w:val="008E13A0"/>
    <w:rsid w:val="008E2CF3"/>
    <w:rsid w:val="008E2EC2"/>
    <w:rsid w:val="008E2F59"/>
    <w:rsid w:val="008E3365"/>
    <w:rsid w:val="008E39D5"/>
    <w:rsid w:val="008E3B87"/>
    <w:rsid w:val="008E3D24"/>
    <w:rsid w:val="008E526E"/>
    <w:rsid w:val="008E6D9B"/>
    <w:rsid w:val="008E6DB3"/>
    <w:rsid w:val="008E7D33"/>
    <w:rsid w:val="008F1137"/>
    <w:rsid w:val="008F1720"/>
    <w:rsid w:val="008F183F"/>
    <w:rsid w:val="008F1A60"/>
    <w:rsid w:val="008F288B"/>
    <w:rsid w:val="008F2D1B"/>
    <w:rsid w:val="008F2ED4"/>
    <w:rsid w:val="008F3366"/>
    <w:rsid w:val="008F3C7A"/>
    <w:rsid w:val="008F411C"/>
    <w:rsid w:val="008F49DF"/>
    <w:rsid w:val="008F53E9"/>
    <w:rsid w:val="008F5872"/>
    <w:rsid w:val="008F66E9"/>
    <w:rsid w:val="008F7A56"/>
    <w:rsid w:val="008F7DBA"/>
    <w:rsid w:val="00900801"/>
    <w:rsid w:val="00900BFC"/>
    <w:rsid w:val="0090231D"/>
    <w:rsid w:val="009029D7"/>
    <w:rsid w:val="00903A04"/>
    <w:rsid w:val="00903D89"/>
    <w:rsid w:val="00904586"/>
    <w:rsid w:val="009048AB"/>
    <w:rsid w:val="00905B08"/>
    <w:rsid w:val="00906117"/>
    <w:rsid w:val="009067EF"/>
    <w:rsid w:val="00906CB0"/>
    <w:rsid w:val="00906CEA"/>
    <w:rsid w:val="009072E5"/>
    <w:rsid w:val="00907D56"/>
    <w:rsid w:val="009100EF"/>
    <w:rsid w:val="0091024A"/>
    <w:rsid w:val="00910AC5"/>
    <w:rsid w:val="00910F5E"/>
    <w:rsid w:val="00911BCE"/>
    <w:rsid w:val="0091284A"/>
    <w:rsid w:val="009134A5"/>
    <w:rsid w:val="0091422B"/>
    <w:rsid w:val="009152B8"/>
    <w:rsid w:val="00917E0E"/>
    <w:rsid w:val="009207E4"/>
    <w:rsid w:val="0092273C"/>
    <w:rsid w:val="00923929"/>
    <w:rsid w:val="00925184"/>
    <w:rsid w:val="00925E53"/>
    <w:rsid w:val="00930510"/>
    <w:rsid w:val="0093185B"/>
    <w:rsid w:val="00931DD7"/>
    <w:rsid w:val="009324FC"/>
    <w:rsid w:val="0093355C"/>
    <w:rsid w:val="009342AE"/>
    <w:rsid w:val="00934F9D"/>
    <w:rsid w:val="00934FB9"/>
    <w:rsid w:val="00935B6D"/>
    <w:rsid w:val="00937130"/>
    <w:rsid w:val="009379B1"/>
    <w:rsid w:val="00937C2C"/>
    <w:rsid w:val="00940603"/>
    <w:rsid w:val="00941AC4"/>
    <w:rsid w:val="009420D2"/>
    <w:rsid w:val="00942BD3"/>
    <w:rsid w:val="00943609"/>
    <w:rsid w:val="0094360E"/>
    <w:rsid w:val="00943801"/>
    <w:rsid w:val="0094411D"/>
    <w:rsid w:val="009446D7"/>
    <w:rsid w:val="00944C70"/>
    <w:rsid w:val="00945BAD"/>
    <w:rsid w:val="009466E2"/>
    <w:rsid w:val="009468A8"/>
    <w:rsid w:val="00946EB4"/>
    <w:rsid w:val="0094780E"/>
    <w:rsid w:val="00951D2E"/>
    <w:rsid w:val="0095216B"/>
    <w:rsid w:val="0095326D"/>
    <w:rsid w:val="00956059"/>
    <w:rsid w:val="0095668B"/>
    <w:rsid w:val="00962052"/>
    <w:rsid w:val="00964261"/>
    <w:rsid w:val="009645B5"/>
    <w:rsid w:val="009649B8"/>
    <w:rsid w:val="009664F6"/>
    <w:rsid w:val="00967A4B"/>
    <w:rsid w:val="00967B14"/>
    <w:rsid w:val="00970004"/>
    <w:rsid w:val="00970CA1"/>
    <w:rsid w:val="009733E9"/>
    <w:rsid w:val="00973BFC"/>
    <w:rsid w:val="00974063"/>
    <w:rsid w:val="009742B7"/>
    <w:rsid w:val="00974A21"/>
    <w:rsid w:val="009755BF"/>
    <w:rsid w:val="00975E99"/>
    <w:rsid w:val="00976B1C"/>
    <w:rsid w:val="0097716E"/>
    <w:rsid w:val="009804E7"/>
    <w:rsid w:val="00981ECC"/>
    <w:rsid w:val="009827E8"/>
    <w:rsid w:val="00982B80"/>
    <w:rsid w:val="0098484D"/>
    <w:rsid w:val="00984BED"/>
    <w:rsid w:val="00984E31"/>
    <w:rsid w:val="00985411"/>
    <w:rsid w:val="0098625D"/>
    <w:rsid w:val="00986314"/>
    <w:rsid w:val="0098685F"/>
    <w:rsid w:val="009868BC"/>
    <w:rsid w:val="0098728D"/>
    <w:rsid w:val="00991496"/>
    <w:rsid w:val="009914FC"/>
    <w:rsid w:val="009918B6"/>
    <w:rsid w:val="00991F21"/>
    <w:rsid w:val="0099201C"/>
    <w:rsid w:val="0099264D"/>
    <w:rsid w:val="009928F7"/>
    <w:rsid w:val="0099423A"/>
    <w:rsid w:val="00994780"/>
    <w:rsid w:val="00994A77"/>
    <w:rsid w:val="0099720E"/>
    <w:rsid w:val="009977DC"/>
    <w:rsid w:val="009A069D"/>
    <w:rsid w:val="009A1E47"/>
    <w:rsid w:val="009A2B6A"/>
    <w:rsid w:val="009A313B"/>
    <w:rsid w:val="009A4C89"/>
    <w:rsid w:val="009A6538"/>
    <w:rsid w:val="009A7105"/>
    <w:rsid w:val="009B1B07"/>
    <w:rsid w:val="009B2CB1"/>
    <w:rsid w:val="009B346D"/>
    <w:rsid w:val="009B3B67"/>
    <w:rsid w:val="009B4113"/>
    <w:rsid w:val="009B4EBA"/>
    <w:rsid w:val="009B52DC"/>
    <w:rsid w:val="009B57F3"/>
    <w:rsid w:val="009B5C85"/>
    <w:rsid w:val="009B6E94"/>
    <w:rsid w:val="009C0BC3"/>
    <w:rsid w:val="009C1DEC"/>
    <w:rsid w:val="009C2269"/>
    <w:rsid w:val="009C24A3"/>
    <w:rsid w:val="009C255B"/>
    <w:rsid w:val="009C2810"/>
    <w:rsid w:val="009C28A3"/>
    <w:rsid w:val="009C3E14"/>
    <w:rsid w:val="009C52AA"/>
    <w:rsid w:val="009C63B2"/>
    <w:rsid w:val="009C7113"/>
    <w:rsid w:val="009C75AF"/>
    <w:rsid w:val="009C7FC0"/>
    <w:rsid w:val="009D065B"/>
    <w:rsid w:val="009D0965"/>
    <w:rsid w:val="009D0DD0"/>
    <w:rsid w:val="009D1320"/>
    <w:rsid w:val="009D23F0"/>
    <w:rsid w:val="009D2870"/>
    <w:rsid w:val="009D3A40"/>
    <w:rsid w:val="009D41DA"/>
    <w:rsid w:val="009D41DB"/>
    <w:rsid w:val="009D41DF"/>
    <w:rsid w:val="009D437A"/>
    <w:rsid w:val="009D4BF8"/>
    <w:rsid w:val="009D4DEE"/>
    <w:rsid w:val="009D4E4E"/>
    <w:rsid w:val="009D5403"/>
    <w:rsid w:val="009D5422"/>
    <w:rsid w:val="009D6CBF"/>
    <w:rsid w:val="009D7896"/>
    <w:rsid w:val="009D7E21"/>
    <w:rsid w:val="009E0B27"/>
    <w:rsid w:val="009E20B0"/>
    <w:rsid w:val="009E27A5"/>
    <w:rsid w:val="009E2DF1"/>
    <w:rsid w:val="009E5271"/>
    <w:rsid w:val="009E58CB"/>
    <w:rsid w:val="009E5FD4"/>
    <w:rsid w:val="009E6001"/>
    <w:rsid w:val="009E6237"/>
    <w:rsid w:val="009E6A95"/>
    <w:rsid w:val="009E6E80"/>
    <w:rsid w:val="009E7C3F"/>
    <w:rsid w:val="009F051B"/>
    <w:rsid w:val="009F062D"/>
    <w:rsid w:val="009F0FF4"/>
    <w:rsid w:val="009F1001"/>
    <w:rsid w:val="009F1085"/>
    <w:rsid w:val="009F1CF1"/>
    <w:rsid w:val="009F1FD7"/>
    <w:rsid w:val="009F2ABC"/>
    <w:rsid w:val="009F2FA0"/>
    <w:rsid w:val="009F34EC"/>
    <w:rsid w:val="009F3C88"/>
    <w:rsid w:val="009F43FD"/>
    <w:rsid w:val="009F446C"/>
    <w:rsid w:val="009F4B2E"/>
    <w:rsid w:val="009F4DFE"/>
    <w:rsid w:val="009F57B1"/>
    <w:rsid w:val="009F671E"/>
    <w:rsid w:val="009F76D7"/>
    <w:rsid w:val="00A02D5A"/>
    <w:rsid w:val="00A02EF1"/>
    <w:rsid w:val="00A0369E"/>
    <w:rsid w:val="00A03A6E"/>
    <w:rsid w:val="00A040FE"/>
    <w:rsid w:val="00A050D7"/>
    <w:rsid w:val="00A05203"/>
    <w:rsid w:val="00A05956"/>
    <w:rsid w:val="00A060BA"/>
    <w:rsid w:val="00A0663C"/>
    <w:rsid w:val="00A07079"/>
    <w:rsid w:val="00A0721D"/>
    <w:rsid w:val="00A07E49"/>
    <w:rsid w:val="00A07FD7"/>
    <w:rsid w:val="00A10099"/>
    <w:rsid w:val="00A10588"/>
    <w:rsid w:val="00A1280A"/>
    <w:rsid w:val="00A132CC"/>
    <w:rsid w:val="00A134D4"/>
    <w:rsid w:val="00A13819"/>
    <w:rsid w:val="00A138CC"/>
    <w:rsid w:val="00A13AA7"/>
    <w:rsid w:val="00A144DE"/>
    <w:rsid w:val="00A14ADA"/>
    <w:rsid w:val="00A15408"/>
    <w:rsid w:val="00A154F6"/>
    <w:rsid w:val="00A17F05"/>
    <w:rsid w:val="00A17F79"/>
    <w:rsid w:val="00A20B45"/>
    <w:rsid w:val="00A20F28"/>
    <w:rsid w:val="00A2184C"/>
    <w:rsid w:val="00A22D1A"/>
    <w:rsid w:val="00A23748"/>
    <w:rsid w:val="00A23EEE"/>
    <w:rsid w:val="00A25673"/>
    <w:rsid w:val="00A26CCA"/>
    <w:rsid w:val="00A275A5"/>
    <w:rsid w:val="00A27DFB"/>
    <w:rsid w:val="00A30FDB"/>
    <w:rsid w:val="00A311B6"/>
    <w:rsid w:val="00A328A0"/>
    <w:rsid w:val="00A3296F"/>
    <w:rsid w:val="00A3298E"/>
    <w:rsid w:val="00A33860"/>
    <w:rsid w:val="00A361DF"/>
    <w:rsid w:val="00A3764A"/>
    <w:rsid w:val="00A402AB"/>
    <w:rsid w:val="00A4035C"/>
    <w:rsid w:val="00A405FF"/>
    <w:rsid w:val="00A423EC"/>
    <w:rsid w:val="00A435F5"/>
    <w:rsid w:val="00A43693"/>
    <w:rsid w:val="00A443BC"/>
    <w:rsid w:val="00A44B0A"/>
    <w:rsid w:val="00A46287"/>
    <w:rsid w:val="00A50E3C"/>
    <w:rsid w:val="00A51085"/>
    <w:rsid w:val="00A52A38"/>
    <w:rsid w:val="00A53CF0"/>
    <w:rsid w:val="00A54805"/>
    <w:rsid w:val="00A55B45"/>
    <w:rsid w:val="00A56689"/>
    <w:rsid w:val="00A570BE"/>
    <w:rsid w:val="00A57947"/>
    <w:rsid w:val="00A57EDB"/>
    <w:rsid w:val="00A61290"/>
    <w:rsid w:val="00A61BE9"/>
    <w:rsid w:val="00A62CFE"/>
    <w:rsid w:val="00A6307D"/>
    <w:rsid w:val="00A63C7F"/>
    <w:rsid w:val="00A6498E"/>
    <w:rsid w:val="00A65628"/>
    <w:rsid w:val="00A6639E"/>
    <w:rsid w:val="00A66751"/>
    <w:rsid w:val="00A67B67"/>
    <w:rsid w:val="00A67F03"/>
    <w:rsid w:val="00A70955"/>
    <w:rsid w:val="00A71A52"/>
    <w:rsid w:val="00A72A4B"/>
    <w:rsid w:val="00A736EE"/>
    <w:rsid w:val="00A7427D"/>
    <w:rsid w:val="00A74CFD"/>
    <w:rsid w:val="00A75F6D"/>
    <w:rsid w:val="00A75F8C"/>
    <w:rsid w:val="00A762AF"/>
    <w:rsid w:val="00A76D53"/>
    <w:rsid w:val="00A76FB2"/>
    <w:rsid w:val="00A774E8"/>
    <w:rsid w:val="00A77FA6"/>
    <w:rsid w:val="00A804AB"/>
    <w:rsid w:val="00A81969"/>
    <w:rsid w:val="00A823F5"/>
    <w:rsid w:val="00A82E28"/>
    <w:rsid w:val="00A83ABB"/>
    <w:rsid w:val="00A83E6C"/>
    <w:rsid w:val="00A85457"/>
    <w:rsid w:val="00A85920"/>
    <w:rsid w:val="00A864B5"/>
    <w:rsid w:val="00A906DB"/>
    <w:rsid w:val="00A92A5B"/>
    <w:rsid w:val="00A9441D"/>
    <w:rsid w:val="00A967F8"/>
    <w:rsid w:val="00A96CB2"/>
    <w:rsid w:val="00AA287A"/>
    <w:rsid w:val="00AA29E0"/>
    <w:rsid w:val="00AA3CFC"/>
    <w:rsid w:val="00AA4762"/>
    <w:rsid w:val="00AA599A"/>
    <w:rsid w:val="00AA652C"/>
    <w:rsid w:val="00AB0247"/>
    <w:rsid w:val="00AB0F57"/>
    <w:rsid w:val="00AB1D92"/>
    <w:rsid w:val="00AB1D97"/>
    <w:rsid w:val="00AB1F93"/>
    <w:rsid w:val="00AB3049"/>
    <w:rsid w:val="00AB3634"/>
    <w:rsid w:val="00AB3757"/>
    <w:rsid w:val="00AB40A4"/>
    <w:rsid w:val="00AB6AD7"/>
    <w:rsid w:val="00AB7B04"/>
    <w:rsid w:val="00AC180C"/>
    <w:rsid w:val="00AC41F8"/>
    <w:rsid w:val="00AC4FD1"/>
    <w:rsid w:val="00AC5503"/>
    <w:rsid w:val="00AC5A82"/>
    <w:rsid w:val="00AC63EA"/>
    <w:rsid w:val="00AC77E9"/>
    <w:rsid w:val="00AD0ADA"/>
    <w:rsid w:val="00AD0E49"/>
    <w:rsid w:val="00AD12AC"/>
    <w:rsid w:val="00AD18E7"/>
    <w:rsid w:val="00AD1A4B"/>
    <w:rsid w:val="00AD200C"/>
    <w:rsid w:val="00AD2F25"/>
    <w:rsid w:val="00AD3053"/>
    <w:rsid w:val="00AD6E9B"/>
    <w:rsid w:val="00AD75FC"/>
    <w:rsid w:val="00AE078D"/>
    <w:rsid w:val="00AE0846"/>
    <w:rsid w:val="00AE0A6C"/>
    <w:rsid w:val="00AE21F0"/>
    <w:rsid w:val="00AE2B53"/>
    <w:rsid w:val="00AE3C8F"/>
    <w:rsid w:val="00AE4A6A"/>
    <w:rsid w:val="00AE6042"/>
    <w:rsid w:val="00AE773F"/>
    <w:rsid w:val="00AE7A18"/>
    <w:rsid w:val="00AF0C90"/>
    <w:rsid w:val="00AF171D"/>
    <w:rsid w:val="00AF35A9"/>
    <w:rsid w:val="00AF4B8A"/>
    <w:rsid w:val="00AF519E"/>
    <w:rsid w:val="00AF5413"/>
    <w:rsid w:val="00AF6E2F"/>
    <w:rsid w:val="00AF6FE5"/>
    <w:rsid w:val="00AF7598"/>
    <w:rsid w:val="00AF76E8"/>
    <w:rsid w:val="00AF77F2"/>
    <w:rsid w:val="00B00636"/>
    <w:rsid w:val="00B01335"/>
    <w:rsid w:val="00B01D80"/>
    <w:rsid w:val="00B01FCB"/>
    <w:rsid w:val="00B0279D"/>
    <w:rsid w:val="00B029DC"/>
    <w:rsid w:val="00B02CFB"/>
    <w:rsid w:val="00B0383A"/>
    <w:rsid w:val="00B03C9C"/>
    <w:rsid w:val="00B03FF6"/>
    <w:rsid w:val="00B0464F"/>
    <w:rsid w:val="00B04A2E"/>
    <w:rsid w:val="00B04BC0"/>
    <w:rsid w:val="00B06259"/>
    <w:rsid w:val="00B062D7"/>
    <w:rsid w:val="00B07505"/>
    <w:rsid w:val="00B100B0"/>
    <w:rsid w:val="00B10488"/>
    <w:rsid w:val="00B11CCD"/>
    <w:rsid w:val="00B1334D"/>
    <w:rsid w:val="00B13651"/>
    <w:rsid w:val="00B14285"/>
    <w:rsid w:val="00B14888"/>
    <w:rsid w:val="00B165CE"/>
    <w:rsid w:val="00B167AC"/>
    <w:rsid w:val="00B1691E"/>
    <w:rsid w:val="00B16F21"/>
    <w:rsid w:val="00B174F5"/>
    <w:rsid w:val="00B20B88"/>
    <w:rsid w:val="00B218A4"/>
    <w:rsid w:val="00B21A80"/>
    <w:rsid w:val="00B21B54"/>
    <w:rsid w:val="00B21DB7"/>
    <w:rsid w:val="00B220E3"/>
    <w:rsid w:val="00B24273"/>
    <w:rsid w:val="00B2476D"/>
    <w:rsid w:val="00B263D0"/>
    <w:rsid w:val="00B26BC8"/>
    <w:rsid w:val="00B26FCE"/>
    <w:rsid w:val="00B27E22"/>
    <w:rsid w:val="00B30521"/>
    <w:rsid w:val="00B30A54"/>
    <w:rsid w:val="00B31B37"/>
    <w:rsid w:val="00B33018"/>
    <w:rsid w:val="00B33EFC"/>
    <w:rsid w:val="00B34591"/>
    <w:rsid w:val="00B35A8C"/>
    <w:rsid w:val="00B36337"/>
    <w:rsid w:val="00B36685"/>
    <w:rsid w:val="00B37357"/>
    <w:rsid w:val="00B3739F"/>
    <w:rsid w:val="00B4050E"/>
    <w:rsid w:val="00B4068E"/>
    <w:rsid w:val="00B41C69"/>
    <w:rsid w:val="00B42BE2"/>
    <w:rsid w:val="00B42CAC"/>
    <w:rsid w:val="00B43153"/>
    <w:rsid w:val="00B433B2"/>
    <w:rsid w:val="00B44380"/>
    <w:rsid w:val="00B44968"/>
    <w:rsid w:val="00B449E7"/>
    <w:rsid w:val="00B44CD2"/>
    <w:rsid w:val="00B44EFB"/>
    <w:rsid w:val="00B45397"/>
    <w:rsid w:val="00B4590B"/>
    <w:rsid w:val="00B46986"/>
    <w:rsid w:val="00B46D14"/>
    <w:rsid w:val="00B47887"/>
    <w:rsid w:val="00B50D2D"/>
    <w:rsid w:val="00B5171F"/>
    <w:rsid w:val="00B51802"/>
    <w:rsid w:val="00B5365F"/>
    <w:rsid w:val="00B546C6"/>
    <w:rsid w:val="00B54867"/>
    <w:rsid w:val="00B5544A"/>
    <w:rsid w:val="00B56053"/>
    <w:rsid w:val="00B56EE1"/>
    <w:rsid w:val="00B605E8"/>
    <w:rsid w:val="00B6366E"/>
    <w:rsid w:val="00B639D9"/>
    <w:rsid w:val="00B63B80"/>
    <w:rsid w:val="00B63BBC"/>
    <w:rsid w:val="00B63DCB"/>
    <w:rsid w:val="00B64798"/>
    <w:rsid w:val="00B64A67"/>
    <w:rsid w:val="00B64F54"/>
    <w:rsid w:val="00B65D2E"/>
    <w:rsid w:val="00B65EC8"/>
    <w:rsid w:val="00B6653A"/>
    <w:rsid w:val="00B66844"/>
    <w:rsid w:val="00B669FE"/>
    <w:rsid w:val="00B676BC"/>
    <w:rsid w:val="00B67F2B"/>
    <w:rsid w:val="00B70A08"/>
    <w:rsid w:val="00B71349"/>
    <w:rsid w:val="00B71AD4"/>
    <w:rsid w:val="00B72C1C"/>
    <w:rsid w:val="00B73776"/>
    <w:rsid w:val="00B74E98"/>
    <w:rsid w:val="00B7519E"/>
    <w:rsid w:val="00B757FA"/>
    <w:rsid w:val="00B75E8B"/>
    <w:rsid w:val="00B760A3"/>
    <w:rsid w:val="00B76E27"/>
    <w:rsid w:val="00B80A1C"/>
    <w:rsid w:val="00B80D1B"/>
    <w:rsid w:val="00B81D3D"/>
    <w:rsid w:val="00B827A1"/>
    <w:rsid w:val="00B82F1A"/>
    <w:rsid w:val="00B84A15"/>
    <w:rsid w:val="00B85D77"/>
    <w:rsid w:val="00B868B6"/>
    <w:rsid w:val="00B87EC2"/>
    <w:rsid w:val="00B90131"/>
    <w:rsid w:val="00B903EE"/>
    <w:rsid w:val="00B9050D"/>
    <w:rsid w:val="00B91795"/>
    <w:rsid w:val="00B91B38"/>
    <w:rsid w:val="00B92BCE"/>
    <w:rsid w:val="00B92E1B"/>
    <w:rsid w:val="00B93208"/>
    <w:rsid w:val="00B95156"/>
    <w:rsid w:val="00B97B6D"/>
    <w:rsid w:val="00BA0099"/>
    <w:rsid w:val="00BA0B7A"/>
    <w:rsid w:val="00BA0DE2"/>
    <w:rsid w:val="00BA11A3"/>
    <w:rsid w:val="00BA1A80"/>
    <w:rsid w:val="00BA20C8"/>
    <w:rsid w:val="00BA3401"/>
    <w:rsid w:val="00BA3773"/>
    <w:rsid w:val="00BA3A8A"/>
    <w:rsid w:val="00BA4812"/>
    <w:rsid w:val="00BA4852"/>
    <w:rsid w:val="00BA4B33"/>
    <w:rsid w:val="00BA50A0"/>
    <w:rsid w:val="00BA5909"/>
    <w:rsid w:val="00BA667A"/>
    <w:rsid w:val="00BA6FA1"/>
    <w:rsid w:val="00BB0654"/>
    <w:rsid w:val="00BB0DF4"/>
    <w:rsid w:val="00BB1CB0"/>
    <w:rsid w:val="00BB269E"/>
    <w:rsid w:val="00BB2705"/>
    <w:rsid w:val="00BB394F"/>
    <w:rsid w:val="00BB4A34"/>
    <w:rsid w:val="00BB53F4"/>
    <w:rsid w:val="00BB54FA"/>
    <w:rsid w:val="00BB56C0"/>
    <w:rsid w:val="00BB7520"/>
    <w:rsid w:val="00BB7672"/>
    <w:rsid w:val="00BB7CF4"/>
    <w:rsid w:val="00BC0FF4"/>
    <w:rsid w:val="00BC1CBC"/>
    <w:rsid w:val="00BC2243"/>
    <w:rsid w:val="00BC2D56"/>
    <w:rsid w:val="00BC3469"/>
    <w:rsid w:val="00BC4044"/>
    <w:rsid w:val="00BC4997"/>
    <w:rsid w:val="00BC49CC"/>
    <w:rsid w:val="00BC5DF2"/>
    <w:rsid w:val="00BC6816"/>
    <w:rsid w:val="00BC6C83"/>
    <w:rsid w:val="00BC7EF5"/>
    <w:rsid w:val="00BD122F"/>
    <w:rsid w:val="00BD1750"/>
    <w:rsid w:val="00BD23D8"/>
    <w:rsid w:val="00BD25E3"/>
    <w:rsid w:val="00BD327F"/>
    <w:rsid w:val="00BD3960"/>
    <w:rsid w:val="00BD39AB"/>
    <w:rsid w:val="00BD3D8A"/>
    <w:rsid w:val="00BE00E4"/>
    <w:rsid w:val="00BE0690"/>
    <w:rsid w:val="00BE0B4F"/>
    <w:rsid w:val="00BE2E9B"/>
    <w:rsid w:val="00BE44C8"/>
    <w:rsid w:val="00BE5A80"/>
    <w:rsid w:val="00BE5DCC"/>
    <w:rsid w:val="00BE66D4"/>
    <w:rsid w:val="00BE7AE4"/>
    <w:rsid w:val="00BF123C"/>
    <w:rsid w:val="00BF14AF"/>
    <w:rsid w:val="00BF1BF9"/>
    <w:rsid w:val="00BF217E"/>
    <w:rsid w:val="00BF2333"/>
    <w:rsid w:val="00BF24B4"/>
    <w:rsid w:val="00BF390E"/>
    <w:rsid w:val="00BF4AB9"/>
    <w:rsid w:val="00BF56A6"/>
    <w:rsid w:val="00BF5962"/>
    <w:rsid w:val="00BF653C"/>
    <w:rsid w:val="00BF7781"/>
    <w:rsid w:val="00C00622"/>
    <w:rsid w:val="00C00ADB"/>
    <w:rsid w:val="00C02B03"/>
    <w:rsid w:val="00C03706"/>
    <w:rsid w:val="00C0371C"/>
    <w:rsid w:val="00C039C5"/>
    <w:rsid w:val="00C03A2A"/>
    <w:rsid w:val="00C03E41"/>
    <w:rsid w:val="00C0413E"/>
    <w:rsid w:val="00C04D1F"/>
    <w:rsid w:val="00C04EF5"/>
    <w:rsid w:val="00C05413"/>
    <w:rsid w:val="00C055A0"/>
    <w:rsid w:val="00C05E93"/>
    <w:rsid w:val="00C05FDF"/>
    <w:rsid w:val="00C06ACB"/>
    <w:rsid w:val="00C06B99"/>
    <w:rsid w:val="00C07169"/>
    <w:rsid w:val="00C07791"/>
    <w:rsid w:val="00C077B6"/>
    <w:rsid w:val="00C106E8"/>
    <w:rsid w:val="00C114DA"/>
    <w:rsid w:val="00C13980"/>
    <w:rsid w:val="00C149B0"/>
    <w:rsid w:val="00C14BA8"/>
    <w:rsid w:val="00C1731D"/>
    <w:rsid w:val="00C20018"/>
    <w:rsid w:val="00C20A4D"/>
    <w:rsid w:val="00C21D37"/>
    <w:rsid w:val="00C23399"/>
    <w:rsid w:val="00C23A43"/>
    <w:rsid w:val="00C23C1D"/>
    <w:rsid w:val="00C24130"/>
    <w:rsid w:val="00C245CC"/>
    <w:rsid w:val="00C2502D"/>
    <w:rsid w:val="00C2769E"/>
    <w:rsid w:val="00C30475"/>
    <w:rsid w:val="00C31683"/>
    <w:rsid w:val="00C31A51"/>
    <w:rsid w:val="00C33069"/>
    <w:rsid w:val="00C33314"/>
    <w:rsid w:val="00C33B1F"/>
    <w:rsid w:val="00C347CC"/>
    <w:rsid w:val="00C34EA4"/>
    <w:rsid w:val="00C35088"/>
    <w:rsid w:val="00C36145"/>
    <w:rsid w:val="00C36A5A"/>
    <w:rsid w:val="00C36CE2"/>
    <w:rsid w:val="00C36D0E"/>
    <w:rsid w:val="00C3700F"/>
    <w:rsid w:val="00C377CE"/>
    <w:rsid w:val="00C379FF"/>
    <w:rsid w:val="00C415F0"/>
    <w:rsid w:val="00C416D8"/>
    <w:rsid w:val="00C41774"/>
    <w:rsid w:val="00C41AA6"/>
    <w:rsid w:val="00C41E26"/>
    <w:rsid w:val="00C424A8"/>
    <w:rsid w:val="00C4290C"/>
    <w:rsid w:val="00C4294A"/>
    <w:rsid w:val="00C42DF9"/>
    <w:rsid w:val="00C436FA"/>
    <w:rsid w:val="00C43CE7"/>
    <w:rsid w:val="00C444CD"/>
    <w:rsid w:val="00C45523"/>
    <w:rsid w:val="00C461BE"/>
    <w:rsid w:val="00C462D1"/>
    <w:rsid w:val="00C46895"/>
    <w:rsid w:val="00C5071B"/>
    <w:rsid w:val="00C50B93"/>
    <w:rsid w:val="00C50F90"/>
    <w:rsid w:val="00C512F0"/>
    <w:rsid w:val="00C51CC2"/>
    <w:rsid w:val="00C524DB"/>
    <w:rsid w:val="00C52D10"/>
    <w:rsid w:val="00C537A8"/>
    <w:rsid w:val="00C541B7"/>
    <w:rsid w:val="00C54F53"/>
    <w:rsid w:val="00C55291"/>
    <w:rsid w:val="00C55ADA"/>
    <w:rsid w:val="00C5788D"/>
    <w:rsid w:val="00C6029D"/>
    <w:rsid w:val="00C617CA"/>
    <w:rsid w:val="00C61B39"/>
    <w:rsid w:val="00C61BC4"/>
    <w:rsid w:val="00C61EB0"/>
    <w:rsid w:val="00C61EF4"/>
    <w:rsid w:val="00C62830"/>
    <w:rsid w:val="00C629AE"/>
    <w:rsid w:val="00C6528C"/>
    <w:rsid w:val="00C658B2"/>
    <w:rsid w:val="00C65914"/>
    <w:rsid w:val="00C65D41"/>
    <w:rsid w:val="00C66BAA"/>
    <w:rsid w:val="00C6770A"/>
    <w:rsid w:val="00C67B55"/>
    <w:rsid w:val="00C67CFF"/>
    <w:rsid w:val="00C70BD5"/>
    <w:rsid w:val="00C70F99"/>
    <w:rsid w:val="00C711C6"/>
    <w:rsid w:val="00C7291E"/>
    <w:rsid w:val="00C72E57"/>
    <w:rsid w:val="00C73487"/>
    <w:rsid w:val="00C750BB"/>
    <w:rsid w:val="00C7512D"/>
    <w:rsid w:val="00C75EE2"/>
    <w:rsid w:val="00C764A9"/>
    <w:rsid w:val="00C76D4C"/>
    <w:rsid w:val="00C770C8"/>
    <w:rsid w:val="00C773EF"/>
    <w:rsid w:val="00C77499"/>
    <w:rsid w:val="00C77586"/>
    <w:rsid w:val="00C77A27"/>
    <w:rsid w:val="00C804F7"/>
    <w:rsid w:val="00C816E0"/>
    <w:rsid w:val="00C8312B"/>
    <w:rsid w:val="00C833D4"/>
    <w:rsid w:val="00C83843"/>
    <w:rsid w:val="00C84660"/>
    <w:rsid w:val="00C84928"/>
    <w:rsid w:val="00C85738"/>
    <w:rsid w:val="00C85782"/>
    <w:rsid w:val="00C86978"/>
    <w:rsid w:val="00C86AA1"/>
    <w:rsid w:val="00C877A0"/>
    <w:rsid w:val="00C87EE7"/>
    <w:rsid w:val="00C90F13"/>
    <w:rsid w:val="00C939BF"/>
    <w:rsid w:val="00C94A93"/>
    <w:rsid w:val="00C95377"/>
    <w:rsid w:val="00C956DD"/>
    <w:rsid w:val="00C95AD2"/>
    <w:rsid w:val="00C96154"/>
    <w:rsid w:val="00C965C1"/>
    <w:rsid w:val="00C96E6E"/>
    <w:rsid w:val="00CA1E34"/>
    <w:rsid w:val="00CA4555"/>
    <w:rsid w:val="00CA59D8"/>
    <w:rsid w:val="00CA69E9"/>
    <w:rsid w:val="00CA79E0"/>
    <w:rsid w:val="00CB03D7"/>
    <w:rsid w:val="00CB10C2"/>
    <w:rsid w:val="00CB1153"/>
    <w:rsid w:val="00CB2FE6"/>
    <w:rsid w:val="00CB3F3A"/>
    <w:rsid w:val="00CB4787"/>
    <w:rsid w:val="00CB5EEA"/>
    <w:rsid w:val="00CB70E3"/>
    <w:rsid w:val="00CC2724"/>
    <w:rsid w:val="00CC39D9"/>
    <w:rsid w:val="00CC3EFF"/>
    <w:rsid w:val="00CC44CE"/>
    <w:rsid w:val="00CC573D"/>
    <w:rsid w:val="00CC574C"/>
    <w:rsid w:val="00CC7A8A"/>
    <w:rsid w:val="00CD09B9"/>
    <w:rsid w:val="00CD09EF"/>
    <w:rsid w:val="00CD0C99"/>
    <w:rsid w:val="00CD112E"/>
    <w:rsid w:val="00CD117E"/>
    <w:rsid w:val="00CD234F"/>
    <w:rsid w:val="00CD3743"/>
    <w:rsid w:val="00CD429D"/>
    <w:rsid w:val="00CD43B9"/>
    <w:rsid w:val="00CD4E34"/>
    <w:rsid w:val="00CD5B9F"/>
    <w:rsid w:val="00CD649F"/>
    <w:rsid w:val="00CD6B76"/>
    <w:rsid w:val="00CD7275"/>
    <w:rsid w:val="00CE0B04"/>
    <w:rsid w:val="00CE1497"/>
    <w:rsid w:val="00CE1906"/>
    <w:rsid w:val="00CE2A07"/>
    <w:rsid w:val="00CE41D7"/>
    <w:rsid w:val="00CE4EA0"/>
    <w:rsid w:val="00CE7778"/>
    <w:rsid w:val="00CF0A9F"/>
    <w:rsid w:val="00CF1267"/>
    <w:rsid w:val="00CF1967"/>
    <w:rsid w:val="00CF2F92"/>
    <w:rsid w:val="00CF33D0"/>
    <w:rsid w:val="00CF367C"/>
    <w:rsid w:val="00CF417C"/>
    <w:rsid w:val="00CF579A"/>
    <w:rsid w:val="00CF5BF1"/>
    <w:rsid w:val="00CF6756"/>
    <w:rsid w:val="00CF6F28"/>
    <w:rsid w:val="00CF7206"/>
    <w:rsid w:val="00CF7435"/>
    <w:rsid w:val="00CF77EB"/>
    <w:rsid w:val="00CF7EB4"/>
    <w:rsid w:val="00CF7F23"/>
    <w:rsid w:val="00D00218"/>
    <w:rsid w:val="00D0031A"/>
    <w:rsid w:val="00D00342"/>
    <w:rsid w:val="00D003AB"/>
    <w:rsid w:val="00D00476"/>
    <w:rsid w:val="00D012AD"/>
    <w:rsid w:val="00D01AA5"/>
    <w:rsid w:val="00D02E8C"/>
    <w:rsid w:val="00D03E25"/>
    <w:rsid w:val="00D07D6D"/>
    <w:rsid w:val="00D10B82"/>
    <w:rsid w:val="00D10C99"/>
    <w:rsid w:val="00D121CB"/>
    <w:rsid w:val="00D14880"/>
    <w:rsid w:val="00D178EA"/>
    <w:rsid w:val="00D201BF"/>
    <w:rsid w:val="00D20D4A"/>
    <w:rsid w:val="00D21EDD"/>
    <w:rsid w:val="00D220B2"/>
    <w:rsid w:val="00D22341"/>
    <w:rsid w:val="00D22C48"/>
    <w:rsid w:val="00D24DB8"/>
    <w:rsid w:val="00D25168"/>
    <w:rsid w:val="00D257B4"/>
    <w:rsid w:val="00D25822"/>
    <w:rsid w:val="00D261BC"/>
    <w:rsid w:val="00D2697C"/>
    <w:rsid w:val="00D30A1B"/>
    <w:rsid w:val="00D30AE8"/>
    <w:rsid w:val="00D339F4"/>
    <w:rsid w:val="00D34346"/>
    <w:rsid w:val="00D350B8"/>
    <w:rsid w:val="00D35959"/>
    <w:rsid w:val="00D407CF"/>
    <w:rsid w:val="00D40896"/>
    <w:rsid w:val="00D41D7E"/>
    <w:rsid w:val="00D41DCE"/>
    <w:rsid w:val="00D421DA"/>
    <w:rsid w:val="00D4281E"/>
    <w:rsid w:val="00D4379F"/>
    <w:rsid w:val="00D43E78"/>
    <w:rsid w:val="00D43EA5"/>
    <w:rsid w:val="00D44695"/>
    <w:rsid w:val="00D448EF"/>
    <w:rsid w:val="00D47209"/>
    <w:rsid w:val="00D47B3B"/>
    <w:rsid w:val="00D47DAE"/>
    <w:rsid w:val="00D47F9B"/>
    <w:rsid w:val="00D513C7"/>
    <w:rsid w:val="00D520AC"/>
    <w:rsid w:val="00D52ACB"/>
    <w:rsid w:val="00D532E3"/>
    <w:rsid w:val="00D5372B"/>
    <w:rsid w:val="00D54B4A"/>
    <w:rsid w:val="00D571A1"/>
    <w:rsid w:val="00D57893"/>
    <w:rsid w:val="00D6017D"/>
    <w:rsid w:val="00D60EC3"/>
    <w:rsid w:val="00D634D6"/>
    <w:rsid w:val="00D6363B"/>
    <w:rsid w:val="00D63ADF"/>
    <w:rsid w:val="00D64C73"/>
    <w:rsid w:val="00D64F38"/>
    <w:rsid w:val="00D64F47"/>
    <w:rsid w:val="00D65BF4"/>
    <w:rsid w:val="00D65D10"/>
    <w:rsid w:val="00D67BE7"/>
    <w:rsid w:val="00D70042"/>
    <w:rsid w:val="00D70D2A"/>
    <w:rsid w:val="00D722E0"/>
    <w:rsid w:val="00D739E1"/>
    <w:rsid w:val="00D74F24"/>
    <w:rsid w:val="00D74F5D"/>
    <w:rsid w:val="00D76BB8"/>
    <w:rsid w:val="00D76C06"/>
    <w:rsid w:val="00D76F1A"/>
    <w:rsid w:val="00D774B8"/>
    <w:rsid w:val="00D77508"/>
    <w:rsid w:val="00D82113"/>
    <w:rsid w:val="00D830D5"/>
    <w:rsid w:val="00D83655"/>
    <w:rsid w:val="00D839CF"/>
    <w:rsid w:val="00D84B2F"/>
    <w:rsid w:val="00D84FCE"/>
    <w:rsid w:val="00D860B1"/>
    <w:rsid w:val="00D87454"/>
    <w:rsid w:val="00D87681"/>
    <w:rsid w:val="00D87E00"/>
    <w:rsid w:val="00D90B61"/>
    <w:rsid w:val="00D91A12"/>
    <w:rsid w:val="00D93261"/>
    <w:rsid w:val="00D946C5"/>
    <w:rsid w:val="00D956B1"/>
    <w:rsid w:val="00D95CBB"/>
    <w:rsid w:val="00D95D05"/>
    <w:rsid w:val="00D966C7"/>
    <w:rsid w:val="00D97358"/>
    <w:rsid w:val="00DA0467"/>
    <w:rsid w:val="00DA2234"/>
    <w:rsid w:val="00DA3471"/>
    <w:rsid w:val="00DA3BFC"/>
    <w:rsid w:val="00DA434B"/>
    <w:rsid w:val="00DA4A45"/>
    <w:rsid w:val="00DA61CA"/>
    <w:rsid w:val="00DA6561"/>
    <w:rsid w:val="00DA6C4A"/>
    <w:rsid w:val="00DA6D0F"/>
    <w:rsid w:val="00DA78E2"/>
    <w:rsid w:val="00DA7B59"/>
    <w:rsid w:val="00DB0D55"/>
    <w:rsid w:val="00DB12A0"/>
    <w:rsid w:val="00DB24C3"/>
    <w:rsid w:val="00DB3744"/>
    <w:rsid w:val="00DB38DD"/>
    <w:rsid w:val="00DB4F3B"/>
    <w:rsid w:val="00DB55BF"/>
    <w:rsid w:val="00DB5FC4"/>
    <w:rsid w:val="00DB6AA3"/>
    <w:rsid w:val="00DB6AE5"/>
    <w:rsid w:val="00DB7A25"/>
    <w:rsid w:val="00DC0401"/>
    <w:rsid w:val="00DC0864"/>
    <w:rsid w:val="00DC0869"/>
    <w:rsid w:val="00DC18CA"/>
    <w:rsid w:val="00DC1C01"/>
    <w:rsid w:val="00DC2BCA"/>
    <w:rsid w:val="00DC2D73"/>
    <w:rsid w:val="00DC37FB"/>
    <w:rsid w:val="00DC4D64"/>
    <w:rsid w:val="00DC4EF9"/>
    <w:rsid w:val="00DC52F6"/>
    <w:rsid w:val="00DC5788"/>
    <w:rsid w:val="00DC6284"/>
    <w:rsid w:val="00DC7142"/>
    <w:rsid w:val="00DC7C76"/>
    <w:rsid w:val="00DD02D7"/>
    <w:rsid w:val="00DD0780"/>
    <w:rsid w:val="00DD09AA"/>
    <w:rsid w:val="00DD0B96"/>
    <w:rsid w:val="00DD0F69"/>
    <w:rsid w:val="00DD14CB"/>
    <w:rsid w:val="00DD1F50"/>
    <w:rsid w:val="00DD2031"/>
    <w:rsid w:val="00DD2050"/>
    <w:rsid w:val="00DD2370"/>
    <w:rsid w:val="00DD251C"/>
    <w:rsid w:val="00DD2A4E"/>
    <w:rsid w:val="00DD5344"/>
    <w:rsid w:val="00DD59A2"/>
    <w:rsid w:val="00DD5DC5"/>
    <w:rsid w:val="00DD5FE5"/>
    <w:rsid w:val="00DD61D4"/>
    <w:rsid w:val="00DD645D"/>
    <w:rsid w:val="00DD655B"/>
    <w:rsid w:val="00DD6F0A"/>
    <w:rsid w:val="00DD72E4"/>
    <w:rsid w:val="00DD73A9"/>
    <w:rsid w:val="00DD7EF1"/>
    <w:rsid w:val="00DE08EB"/>
    <w:rsid w:val="00DE0E0F"/>
    <w:rsid w:val="00DE1339"/>
    <w:rsid w:val="00DE287E"/>
    <w:rsid w:val="00DE35A7"/>
    <w:rsid w:val="00DE56B7"/>
    <w:rsid w:val="00DF0E57"/>
    <w:rsid w:val="00DF1615"/>
    <w:rsid w:val="00DF395D"/>
    <w:rsid w:val="00DF4579"/>
    <w:rsid w:val="00DF45BE"/>
    <w:rsid w:val="00DF512C"/>
    <w:rsid w:val="00DF6DD5"/>
    <w:rsid w:val="00DF7144"/>
    <w:rsid w:val="00DF79E6"/>
    <w:rsid w:val="00E00023"/>
    <w:rsid w:val="00E0063A"/>
    <w:rsid w:val="00E01080"/>
    <w:rsid w:val="00E02C00"/>
    <w:rsid w:val="00E03366"/>
    <w:rsid w:val="00E03FA7"/>
    <w:rsid w:val="00E05203"/>
    <w:rsid w:val="00E06952"/>
    <w:rsid w:val="00E07683"/>
    <w:rsid w:val="00E100D9"/>
    <w:rsid w:val="00E1075F"/>
    <w:rsid w:val="00E10B51"/>
    <w:rsid w:val="00E11246"/>
    <w:rsid w:val="00E11EB5"/>
    <w:rsid w:val="00E1201A"/>
    <w:rsid w:val="00E1212C"/>
    <w:rsid w:val="00E127DD"/>
    <w:rsid w:val="00E12C6E"/>
    <w:rsid w:val="00E130E2"/>
    <w:rsid w:val="00E13720"/>
    <w:rsid w:val="00E15FAC"/>
    <w:rsid w:val="00E16638"/>
    <w:rsid w:val="00E16B63"/>
    <w:rsid w:val="00E16D96"/>
    <w:rsid w:val="00E20861"/>
    <w:rsid w:val="00E21150"/>
    <w:rsid w:val="00E211E5"/>
    <w:rsid w:val="00E212C9"/>
    <w:rsid w:val="00E213E7"/>
    <w:rsid w:val="00E21A2F"/>
    <w:rsid w:val="00E21EF2"/>
    <w:rsid w:val="00E22732"/>
    <w:rsid w:val="00E2278F"/>
    <w:rsid w:val="00E237CD"/>
    <w:rsid w:val="00E23D58"/>
    <w:rsid w:val="00E23EE0"/>
    <w:rsid w:val="00E24271"/>
    <w:rsid w:val="00E243AF"/>
    <w:rsid w:val="00E24D78"/>
    <w:rsid w:val="00E25B68"/>
    <w:rsid w:val="00E26440"/>
    <w:rsid w:val="00E26A9B"/>
    <w:rsid w:val="00E27B6E"/>
    <w:rsid w:val="00E27BDF"/>
    <w:rsid w:val="00E30439"/>
    <w:rsid w:val="00E319B9"/>
    <w:rsid w:val="00E31BE6"/>
    <w:rsid w:val="00E32258"/>
    <w:rsid w:val="00E3271E"/>
    <w:rsid w:val="00E3332D"/>
    <w:rsid w:val="00E33C98"/>
    <w:rsid w:val="00E34586"/>
    <w:rsid w:val="00E3508F"/>
    <w:rsid w:val="00E36FF5"/>
    <w:rsid w:val="00E37D30"/>
    <w:rsid w:val="00E37DBE"/>
    <w:rsid w:val="00E404EB"/>
    <w:rsid w:val="00E40882"/>
    <w:rsid w:val="00E41EAA"/>
    <w:rsid w:val="00E42173"/>
    <w:rsid w:val="00E421DD"/>
    <w:rsid w:val="00E42B6B"/>
    <w:rsid w:val="00E42CE8"/>
    <w:rsid w:val="00E42DBF"/>
    <w:rsid w:val="00E43531"/>
    <w:rsid w:val="00E44E6B"/>
    <w:rsid w:val="00E46174"/>
    <w:rsid w:val="00E46AB2"/>
    <w:rsid w:val="00E506A4"/>
    <w:rsid w:val="00E50A39"/>
    <w:rsid w:val="00E52865"/>
    <w:rsid w:val="00E52B75"/>
    <w:rsid w:val="00E54455"/>
    <w:rsid w:val="00E5448F"/>
    <w:rsid w:val="00E54C1D"/>
    <w:rsid w:val="00E560B5"/>
    <w:rsid w:val="00E5650F"/>
    <w:rsid w:val="00E57BEA"/>
    <w:rsid w:val="00E6135F"/>
    <w:rsid w:val="00E618AD"/>
    <w:rsid w:val="00E62E26"/>
    <w:rsid w:val="00E63030"/>
    <w:rsid w:val="00E63FAF"/>
    <w:rsid w:val="00E64031"/>
    <w:rsid w:val="00E66717"/>
    <w:rsid w:val="00E6728C"/>
    <w:rsid w:val="00E67E70"/>
    <w:rsid w:val="00E7034F"/>
    <w:rsid w:val="00E7093E"/>
    <w:rsid w:val="00E725AC"/>
    <w:rsid w:val="00E73E78"/>
    <w:rsid w:val="00E76288"/>
    <w:rsid w:val="00E76868"/>
    <w:rsid w:val="00E76D41"/>
    <w:rsid w:val="00E814DB"/>
    <w:rsid w:val="00E82B53"/>
    <w:rsid w:val="00E8358D"/>
    <w:rsid w:val="00E835E1"/>
    <w:rsid w:val="00E8418D"/>
    <w:rsid w:val="00E84B61"/>
    <w:rsid w:val="00E86C0B"/>
    <w:rsid w:val="00E87072"/>
    <w:rsid w:val="00E877BC"/>
    <w:rsid w:val="00E90DF5"/>
    <w:rsid w:val="00E90E9F"/>
    <w:rsid w:val="00E92A22"/>
    <w:rsid w:val="00E930FC"/>
    <w:rsid w:val="00E9328A"/>
    <w:rsid w:val="00E93394"/>
    <w:rsid w:val="00E93824"/>
    <w:rsid w:val="00E94729"/>
    <w:rsid w:val="00E9483F"/>
    <w:rsid w:val="00E95027"/>
    <w:rsid w:val="00E97BAF"/>
    <w:rsid w:val="00EA1051"/>
    <w:rsid w:val="00EA1223"/>
    <w:rsid w:val="00EA1A00"/>
    <w:rsid w:val="00EA5715"/>
    <w:rsid w:val="00EA7765"/>
    <w:rsid w:val="00EB0214"/>
    <w:rsid w:val="00EB1EC8"/>
    <w:rsid w:val="00EB2630"/>
    <w:rsid w:val="00EB27DD"/>
    <w:rsid w:val="00EB291C"/>
    <w:rsid w:val="00EB2B79"/>
    <w:rsid w:val="00EB4AC5"/>
    <w:rsid w:val="00EB520C"/>
    <w:rsid w:val="00EB5E2F"/>
    <w:rsid w:val="00EB63D6"/>
    <w:rsid w:val="00EB787A"/>
    <w:rsid w:val="00EB7A7C"/>
    <w:rsid w:val="00EB7C3F"/>
    <w:rsid w:val="00EC0173"/>
    <w:rsid w:val="00EC0731"/>
    <w:rsid w:val="00EC1815"/>
    <w:rsid w:val="00EC471A"/>
    <w:rsid w:val="00EC50F1"/>
    <w:rsid w:val="00EC6022"/>
    <w:rsid w:val="00EC6BC5"/>
    <w:rsid w:val="00EC7FBF"/>
    <w:rsid w:val="00ED0C9F"/>
    <w:rsid w:val="00ED1099"/>
    <w:rsid w:val="00ED14AB"/>
    <w:rsid w:val="00ED2F42"/>
    <w:rsid w:val="00ED3492"/>
    <w:rsid w:val="00ED3A41"/>
    <w:rsid w:val="00ED6696"/>
    <w:rsid w:val="00ED6E93"/>
    <w:rsid w:val="00ED6F5E"/>
    <w:rsid w:val="00ED775D"/>
    <w:rsid w:val="00ED7EEB"/>
    <w:rsid w:val="00EE0757"/>
    <w:rsid w:val="00EE11B0"/>
    <w:rsid w:val="00EE1AF1"/>
    <w:rsid w:val="00EE29C2"/>
    <w:rsid w:val="00EE32E9"/>
    <w:rsid w:val="00EE363F"/>
    <w:rsid w:val="00EE3F46"/>
    <w:rsid w:val="00EE4F2D"/>
    <w:rsid w:val="00EE4F71"/>
    <w:rsid w:val="00EF0DF4"/>
    <w:rsid w:val="00EF1A12"/>
    <w:rsid w:val="00EF2548"/>
    <w:rsid w:val="00EF2F44"/>
    <w:rsid w:val="00EF4403"/>
    <w:rsid w:val="00EF5C17"/>
    <w:rsid w:val="00EF6371"/>
    <w:rsid w:val="00F014E3"/>
    <w:rsid w:val="00F01B47"/>
    <w:rsid w:val="00F01CAA"/>
    <w:rsid w:val="00F024F5"/>
    <w:rsid w:val="00F0333A"/>
    <w:rsid w:val="00F04C08"/>
    <w:rsid w:val="00F05C06"/>
    <w:rsid w:val="00F06024"/>
    <w:rsid w:val="00F0632E"/>
    <w:rsid w:val="00F06E55"/>
    <w:rsid w:val="00F07CE6"/>
    <w:rsid w:val="00F110EA"/>
    <w:rsid w:val="00F114B6"/>
    <w:rsid w:val="00F1246D"/>
    <w:rsid w:val="00F12B17"/>
    <w:rsid w:val="00F13FCE"/>
    <w:rsid w:val="00F14AF6"/>
    <w:rsid w:val="00F14C72"/>
    <w:rsid w:val="00F14D76"/>
    <w:rsid w:val="00F14DEB"/>
    <w:rsid w:val="00F15EBC"/>
    <w:rsid w:val="00F15F6B"/>
    <w:rsid w:val="00F16FE6"/>
    <w:rsid w:val="00F17D39"/>
    <w:rsid w:val="00F201D0"/>
    <w:rsid w:val="00F20522"/>
    <w:rsid w:val="00F20BE5"/>
    <w:rsid w:val="00F215C5"/>
    <w:rsid w:val="00F22F20"/>
    <w:rsid w:val="00F22F2F"/>
    <w:rsid w:val="00F245F3"/>
    <w:rsid w:val="00F24976"/>
    <w:rsid w:val="00F25757"/>
    <w:rsid w:val="00F30944"/>
    <w:rsid w:val="00F30BC0"/>
    <w:rsid w:val="00F31FA3"/>
    <w:rsid w:val="00F322C8"/>
    <w:rsid w:val="00F32391"/>
    <w:rsid w:val="00F328D6"/>
    <w:rsid w:val="00F343E6"/>
    <w:rsid w:val="00F348C7"/>
    <w:rsid w:val="00F34B6D"/>
    <w:rsid w:val="00F36086"/>
    <w:rsid w:val="00F362D1"/>
    <w:rsid w:val="00F368C3"/>
    <w:rsid w:val="00F368CB"/>
    <w:rsid w:val="00F400F0"/>
    <w:rsid w:val="00F40A8F"/>
    <w:rsid w:val="00F411C9"/>
    <w:rsid w:val="00F45692"/>
    <w:rsid w:val="00F459C9"/>
    <w:rsid w:val="00F46428"/>
    <w:rsid w:val="00F470A5"/>
    <w:rsid w:val="00F47D28"/>
    <w:rsid w:val="00F47EB5"/>
    <w:rsid w:val="00F50172"/>
    <w:rsid w:val="00F511F5"/>
    <w:rsid w:val="00F53281"/>
    <w:rsid w:val="00F535F5"/>
    <w:rsid w:val="00F541F0"/>
    <w:rsid w:val="00F5483A"/>
    <w:rsid w:val="00F54BE0"/>
    <w:rsid w:val="00F554E2"/>
    <w:rsid w:val="00F556F2"/>
    <w:rsid w:val="00F56014"/>
    <w:rsid w:val="00F560AC"/>
    <w:rsid w:val="00F57C0E"/>
    <w:rsid w:val="00F60850"/>
    <w:rsid w:val="00F60B91"/>
    <w:rsid w:val="00F628A2"/>
    <w:rsid w:val="00F63123"/>
    <w:rsid w:val="00F648BE"/>
    <w:rsid w:val="00F65429"/>
    <w:rsid w:val="00F6736D"/>
    <w:rsid w:val="00F67CC9"/>
    <w:rsid w:val="00F702B4"/>
    <w:rsid w:val="00F70831"/>
    <w:rsid w:val="00F70CF5"/>
    <w:rsid w:val="00F718D5"/>
    <w:rsid w:val="00F71C9E"/>
    <w:rsid w:val="00F72565"/>
    <w:rsid w:val="00F72D37"/>
    <w:rsid w:val="00F73F80"/>
    <w:rsid w:val="00F748F7"/>
    <w:rsid w:val="00F756C4"/>
    <w:rsid w:val="00F75B86"/>
    <w:rsid w:val="00F766C0"/>
    <w:rsid w:val="00F77978"/>
    <w:rsid w:val="00F77BEE"/>
    <w:rsid w:val="00F80112"/>
    <w:rsid w:val="00F806BA"/>
    <w:rsid w:val="00F80876"/>
    <w:rsid w:val="00F80961"/>
    <w:rsid w:val="00F81E82"/>
    <w:rsid w:val="00F8203E"/>
    <w:rsid w:val="00F826DA"/>
    <w:rsid w:val="00F83BD4"/>
    <w:rsid w:val="00F83C0D"/>
    <w:rsid w:val="00F84666"/>
    <w:rsid w:val="00F84D46"/>
    <w:rsid w:val="00F84E17"/>
    <w:rsid w:val="00F8530F"/>
    <w:rsid w:val="00F8564F"/>
    <w:rsid w:val="00F8698A"/>
    <w:rsid w:val="00F86CEF"/>
    <w:rsid w:val="00F86D1F"/>
    <w:rsid w:val="00F87C52"/>
    <w:rsid w:val="00F912B5"/>
    <w:rsid w:val="00F914B6"/>
    <w:rsid w:val="00F91CF3"/>
    <w:rsid w:val="00F9203C"/>
    <w:rsid w:val="00F92212"/>
    <w:rsid w:val="00F9385E"/>
    <w:rsid w:val="00F9586F"/>
    <w:rsid w:val="00F960BC"/>
    <w:rsid w:val="00F97EA1"/>
    <w:rsid w:val="00FA11F7"/>
    <w:rsid w:val="00FA174D"/>
    <w:rsid w:val="00FA1986"/>
    <w:rsid w:val="00FA2339"/>
    <w:rsid w:val="00FA26B8"/>
    <w:rsid w:val="00FA3677"/>
    <w:rsid w:val="00FA3AD2"/>
    <w:rsid w:val="00FA4492"/>
    <w:rsid w:val="00FA48AA"/>
    <w:rsid w:val="00FA555A"/>
    <w:rsid w:val="00FA58DC"/>
    <w:rsid w:val="00FA7156"/>
    <w:rsid w:val="00FA7545"/>
    <w:rsid w:val="00FA7FB8"/>
    <w:rsid w:val="00FB0375"/>
    <w:rsid w:val="00FB12B3"/>
    <w:rsid w:val="00FB1827"/>
    <w:rsid w:val="00FB1BF1"/>
    <w:rsid w:val="00FB1DAF"/>
    <w:rsid w:val="00FB28BE"/>
    <w:rsid w:val="00FB4880"/>
    <w:rsid w:val="00FB5654"/>
    <w:rsid w:val="00FB58FB"/>
    <w:rsid w:val="00FB58FF"/>
    <w:rsid w:val="00FB5C4A"/>
    <w:rsid w:val="00FB6AB7"/>
    <w:rsid w:val="00FB7EE6"/>
    <w:rsid w:val="00FC003F"/>
    <w:rsid w:val="00FC0357"/>
    <w:rsid w:val="00FC06F5"/>
    <w:rsid w:val="00FC1AB3"/>
    <w:rsid w:val="00FC3232"/>
    <w:rsid w:val="00FC3A2E"/>
    <w:rsid w:val="00FC51D2"/>
    <w:rsid w:val="00FC5DC5"/>
    <w:rsid w:val="00FC6F22"/>
    <w:rsid w:val="00FC7E0D"/>
    <w:rsid w:val="00FD1985"/>
    <w:rsid w:val="00FD4371"/>
    <w:rsid w:val="00FD50BD"/>
    <w:rsid w:val="00FD554C"/>
    <w:rsid w:val="00FD58AA"/>
    <w:rsid w:val="00FD67D6"/>
    <w:rsid w:val="00FD6CC3"/>
    <w:rsid w:val="00FD7B83"/>
    <w:rsid w:val="00FE0B58"/>
    <w:rsid w:val="00FE0C99"/>
    <w:rsid w:val="00FE0D50"/>
    <w:rsid w:val="00FE0FC0"/>
    <w:rsid w:val="00FE24C3"/>
    <w:rsid w:val="00FE25BC"/>
    <w:rsid w:val="00FE2663"/>
    <w:rsid w:val="00FE2E90"/>
    <w:rsid w:val="00FE3557"/>
    <w:rsid w:val="00FE3810"/>
    <w:rsid w:val="00FE5551"/>
    <w:rsid w:val="00FE65AC"/>
    <w:rsid w:val="00FF05E9"/>
    <w:rsid w:val="00FF1250"/>
    <w:rsid w:val="00FF1468"/>
    <w:rsid w:val="00FF2151"/>
    <w:rsid w:val="00FF2292"/>
    <w:rsid w:val="00FF2A32"/>
    <w:rsid w:val="00FF318E"/>
    <w:rsid w:val="00FF4382"/>
    <w:rsid w:val="00FF46B9"/>
    <w:rsid w:val="00FF4B5B"/>
    <w:rsid w:val="00FF5E32"/>
    <w:rsid w:val="00FF6324"/>
    <w:rsid w:val="00FF684C"/>
    <w:rsid w:val="00FF72AB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884A6D0"/>
  <w15:docId w15:val="{32A0B150-15D6-4372-BD61-0335F762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54F6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spacing w:line="480" w:lineRule="auto"/>
      <w:outlineLvl w:val="0"/>
    </w:pPr>
    <w:rPr>
      <w:b/>
      <w:bCs/>
      <w:i/>
      <w:lang w:val="en-GB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outlineLvl w:val="1"/>
    </w:pPr>
    <w:rPr>
      <w:i/>
      <w:lang w:val="en-GB"/>
    </w:rPr>
  </w:style>
  <w:style w:type="paragraph" w:styleId="berschrift3">
    <w:name w:val="heading 3"/>
    <w:basedOn w:val="Standard"/>
    <w:next w:val="Standard"/>
    <w:qFormat/>
    <w:pPr>
      <w:keepNext/>
      <w:jc w:val="center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 w:cs="Tahoma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StandardWeb">
    <w:name w:val="Normal (Web)"/>
    <w:basedOn w:val="Standard"/>
    <w:pPr>
      <w:suppressAutoHyphens/>
      <w:spacing w:before="280" w:line="480" w:lineRule="auto"/>
    </w:pPr>
    <w:rPr>
      <w:lang w:eastAsia="ar-SA"/>
    </w:rPr>
  </w:style>
  <w:style w:type="character" w:styleId="BesuchterHyperlink">
    <w:name w:val="FollowedHyperlink"/>
    <w:rPr>
      <w:color w:val="800080"/>
      <w:u w:val="single"/>
    </w:rPr>
  </w:style>
  <w:style w:type="paragraph" w:styleId="Textkrper-Zeileneinzug">
    <w:name w:val="Body Text Indent"/>
    <w:basedOn w:val="Standard"/>
    <w:pPr>
      <w:suppressAutoHyphens/>
      <w:spacing w:after="120"/>
      <w:ind w:left="283"/>
    </w:pPr>
    <w:rPr>
      <w:lang w:eastAsia="ar-SA"/>
    </w:rPr>
  </w:style>
  <w:style w:type="paragraph" w:styleId="Sprechblasentext">
    <w:name w:val="Balloon Text"/>
    <w:basedOn w:val="Standard"/>
    <w:semiHidden/>
    <w:rsid w:val="00846607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4305F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305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305FB"/>
  </w:style>
  <w:style w:type="paragraph" w:styleId="Kommentarthema">
    <w:name w:val="annotation subject"/>
    <w:basedOn w:val="Kommentartext"/>
    <w:next w:val="Kommentartext"/>
    <w:link w:val="KommentarthemaZchn"/>
    <w:rsid w:val="004305FB"/>
    <w:rPr>
      <w:b/>
      <w:bCs/>
    </w:rPr>
  </w:style>
  <w:style w:type="character" w:customStyle="1" w:styleId="KommentarthemaZchn">
    <w:name w:val="Kommentarthema Zchn"/>
    <w:link w:val="Kommentarthema"/>
    <w:rsid w:val="004305FB"/>
    <w:rPr>
      <w:b/>
      <w:bCs/>
    </w:rPr>
  </w:style>
  <w:style w:type="character" w:customStyle="1" w:styleId="FuzeileZchn">
    <w:name w:val="Fußzeile Zchn"/>
    <w:link w:val="Fuzeile"/>
    <w:uiPriority w:val="99"/>
    <w:rsid w:val="002240B1"/>
    <w:rPr>
      <w:sz w:val="24"/>
      <w:szCs w:val="24"/>
    </w:rPr>
  </w:style>
  <w:style w:type="character" w:styleId="Hervorhebung">
    <w:name w:val="Emphasis"/>
    <w:uiPriority w:val="20"/>
    <w:qFormat/>
    <w:rsid w:val="006E13D0"/>
    <w:rPr>
      <w:i/>
      <w:iCs/>
    </w:rPr>
  </w:style>
  <w:style w:type="paragraph" w:styleId="Listenabsatz">
    <w:name w:val="List Paragraph"/>
    <w:basedOn w:val="Standard"/>
    <w:uiPriority w:val="34"/>
    <w:qFormat/>
    <w:rsid w:val="00721B1A"/>
    <w:pPr>
      <w:ind w:left="720"/>
      <w:contextualSpacing/>
    </w:pPr>
  </w:style>
  <w:style w:type="paragraph" w:styleId="Funotentext">
    <w:name w:val="footnote text"/>
    <w:basedOn w:val="Standard"/>
    <w:link w:val="FunotentextZchn"/>
    <w:semiHidden/>
    <w:unhideWhenUsed/>
    <w:rsid w:val="0040743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0743A"/>
  </w:style>
  <w:style w:type="character" w:styleId="Funotenzeichen">
    <w:name w:val="footnote reference"/>
    <w:basedOn w:val="Absatz-Standardschriftart"/>
    <w:semiHidden/>
    <w:unhideWhenUsed/>
    <w:rsid w:val="0040743A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40743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0743A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1B39"/>
    <w:rPr>
      <w:b/>
      <w:bCs/>
      <w:i/>
      <w:sz w:val="24"/>
      <w:szCs w:val="24"/>
      <w:lang w:val="en-GB"/>
    </w:rPr>
  </w:style>
  <w:style w:type="paragraph" w:styleId="Endnotentext">
    <w:name w:val="endnote text"/>
    <w:basedOn w:val="Standard"/>
    <w:link w:val="EndnotentextZchn"/>
    <w:semiHidden/>
    <w:unhideWhenUsed/>
    <w:rsid w:val="00345414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345414"/>
  </w:style>
  <w:style w:type="character" w:styleId="Endnotenzeichen">
    <w:name w:val="endnote reference"/>
    <w:basedOn w:val="Absatz-Standardschriftart"/>
    <w:semiHidden/>
    <w:unhideWhenUsed/>
    <w:rsid w:val="00345414"/>
    <w:rPr>
      <w:vertAlign w:val="superscript"/>
    </w:rPr>
  </w:style>
  <w:style w:type="character" w:styleId="Zeilennummer">
    <w:name w:val="line number"/>
    <w:basedOn w:val="Absatz-Standardschriftart"/>
    <w:semiHidden/>
    <w:unhideWhenUsed/>
    <w:rsid w:val="009B6E94"/>
  </w:style>
  <w:style w:type="character" w:customStyle="1" w:styleId="singlehighlightclass2">
    <w:name w:val="single_highlight_class2"/>
    <w:basedOn w:val="Absatz-Standardschriftart"/>
    <w:rsid w:val="00E95027"/>
    <w:rPr>
      <w:shd w:val="clear" w:color="auto" w:fill="FBFF6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>
  <b:Source>
    <b:Tag>Platzhalter1</b:Tag>
    <b:SourceType>ArticleInAPeriodical</b:SourceType>
    <b:Guid>{64EB900E-A4F7-4EE0-8BD6-200B8883ECB3}</b:Guid>
    <b:RefOrder>1</b:RefOrder>
  </b:Source>
</b:Sources>
</file>

<file path=customXml/itemProps1.xml><?xml version="1.0" encoding="utf-8"?>
<ds:datastoreItem xmlns:ds="http://schemas.openxmlformats.org/officeDocument/2006/customXml" ds:itemID="{F2094D4D-184A-491E-B711-B4084465A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ypno-E</vt:lpstr>
    </vt:vector>
  </TitlesOfParts>
  <Company>clinpsy</Company>
  <LinksUpToDate>false</LinksUpToDate>
  <CharactersWithSpaces>7502</CharactersWithSpaces>
  <SharedDoc>false</SharedDoc>
  <HLinks>
    <vt:vector size="6" baseType="variant">
      <vt:variant>
        <vt:i4>7798806</vt:i4>
      </vt:variant>
      <vt:variant>
        <vt:i4>0</vt:i4>
      </vt:variant>
      <vt:variant>
        <vt:i4>0</vt:i4>
      </vt:variant>
      <vt:variant>
        <vt:i4>5</vt:i4>
      </vt:variant>
      <vt:variant>
        <vt:lpwstr>mailto:sartory@uni-wuppertal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no-E</dc:title>
  <dc:subject/>
  <dc:creator>sartory</dc:creator>
  <cp:keywords/>
  <dc:description/>
  <cp:lastModifiedBy>Andre Wannemüller</cp:lastModifiedBy>
  <cp:revision>4</cp:revision>
  <cp:lastPrinted>2018-04-03T08:46:00Z</cp:lastPrinted>
  <dcterms:created xsi:type="dcterms:W3CDTF">2019-03-25T16:34:00Z</dcterms:created>
  <dcterms:modified xsi:type="dcterms:W3CDTF">2019-04-12T13:39:00Z</dcterms:modified>
</cp:coreProperties>
</file>